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76B31" w14:textId="474BA156" w:rsidR="00EC3908" w:rsidRDefault="00EC3908" w:rsidP="00EC3908">
      <w:pPr>
        <w:tabs>
          <w:tab w:val="left" w:pos="2776"/>
        </w:tabs>
        <w:spacing w:line="480" w:lineRule="auto"/>
        <w:rPr>
          <w:b/>
          <w:color w:val="000000" w:themeColor="text1"/>
        </w:rPr>
      </w:pPr>
      <w:bookmarkStart w:id="0" w:name="_GoBack"/>
      <w:bookmarkEnd w:id="0"/>
      <w:r>
        <w:rPr>
          <w:rFonts w:hint="eastAsia"/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upplementary </w:t>
      </w:r>
      <w:r w:rsidR="009D46E7" w:rsidRPr="009D46E7">
        <w:rPr>
          <w:b/>
          <w:color w:val="000000" w:themeColor="text1"/>
        </w:rPr>
        <w:t>Material</w:t>
      </w:r>
    </w:p>
    <w:p w14:paraId="7D29E3E0" w14:textId="0D04A932" w:rsidR="00F85F89" w:rsidRDefault="00D2276A" w:rsidP="007029F7">
      <w:pPr>
        <w:spacing w:line="480" w:lineRule="auto"/>
        <w:jc w:val="both"/>
        <w:rPr>
          <w:b/>
          <w:color w:val="000000" w:themeColor="text1"/>
        </w:rPr>
      </w:pPr>
      <w:r w:rsidRPr="00D2276A">
        <w:rPr>
          <w:b/>
          <w:noProof/>
          <w:color w:val="000000" w:themeColor="text1"/>
          <w:lang w:val="en-PH" w:eastAsia="en-PH"/>
        </w:rPr>
        <w:drawing>
          <wp:anchor distT="0" distB="0" distL="114300" distR="114300" simplePos="0" relativeHeight="251667456" behindDoc="0" locked="0" layoutInCell="1" allowOverlap="1" wp14:anchorId="6B7AB32B" wp14:editId="027D7819">
            <wp:simplePos x="0" y="0"/>
            <wp:positionH relativeFrom="margin">
              <wp:align>center</wp:align>
            </wp:positionH>
            <wp:positionV relativeFrom="paragraph">
              <wp:posOffset>115313</wp:posOffset>
            </wp:positionV>
            <wp:extent cx="3534146" cy="3240000"/>
            <wp:effectExtent l="0" t="0" r="0" b="0"/>
            <wp:wrapNone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414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A5BC86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3121A7F9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11B88295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0055CB5E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002A44F4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2C496BBA" w14:textId="77777777" w:rsidR="00F85F89" w:rsidRDefault="00F85F89" w:rsidP="007029F7">
      <w:pPr>
        <w:spacing w:line="480" w:lineRule="auto"/>
        <w:jc w:val="both"/>
        <w:rPr>
          <w:b/>
          <w:color w:val="000000" w:themeColor="text1"/>
        </w:rPr>
      </w:pPr>
    </w:p>
    <w:p w14:paraId="6D045833" w14:textId="77777777" w:rsidR="00AF0A17" w:rsidRDefault="00AF0A17" w:rsidP="007029F7">
      <w:pPr>
        <w:spacing w:line="480" w:lineRule="auto"/>
        <w:jc w:val="both"/>
        <w:rPr>
          <w:b/>
          <w:color w:val="000000" w:themeColor="text1"/>
        </w:rPr>
      </w:pPr>
    </w:p>
    <w:p w14:paraId="6EEB7AE2" w14:textId="77777777" w:rsidR="00D2276A" w:rsidRDefault="00D2276A" w:rsidP="007029F7">
      <w:pPr>
        <w:spacing w:line="480" w:lineRule="auto"/>
        <w:jc w:val="both"/>
        <w:rPr>
          <w:b/>
          <w:color w:val="000000" w:themeColor="text1"/>
        </w:rPr>
      </w:pPr>
    </w:p>
    <w:p w14:paraId="00FA92DA" w14:textId="4645D1F4" w:rsidR="007029F7" w:rsidRPr="003D471D" w:rsidRDefault="008D1EFC" w:rsidP="007029F7">
      <w:pPr>
        <w:spacing w:line="480" w:lineRule="auto"/>
        <w:jc w:val="both"/>
        <w:rPr>
          <w:b/>
          <w:color w:val="000000" w:themeColor="text1"/>
        </w:rPr>
      </w:pPr>
      <w:r w:rsidRPr="009E5118">
        <w:rPr>
          <w:b/>
          <w:color w:val="000000" w:themeColor="text1"/>
        </w:rPr>
        <w:t>Figure S</w:t>
      </w:r>
      <w:r w:rsidR="007029F7" w:rsidRPr="009E5118">
        <w:rPr>
          <w:b/>
          <w:color w:val="000000" w:themeColor="text1"/>
        </w:rPr>
        <w:t>1</w:t>
      </w:r>
      <w:r w:rsidR="009E5118" w:rsidRPr="009E5118">
        <w:rPr>
          <w:b/>
          <w:color w:val="000000" w:themeColor="text1"/>
        </w:rPr>
        <w:t>.</w:t>
      </w:r>
      <w:r w:rsidR="007029F7" w:rsidRPr="003D471D">
        <w:rPr>
          <w:b/>
          <w:color w:val="000000" w:themeColor="text1"/>
        </w:rPr>
        <w:t xml:space="preserve"> Patient flow diagram.</w:t>
      </w:r>
    </w:p>
    <w:p w14:paraId="2FDBCC07" w14:textId="77777777" w:rsidR="007153C4" w:rsidRDefault="007153C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6E19C282" w14:textId="49AEE516" w:rsidR="00AF0A17" w:rsidRDefault="000050FF" w:rsidP="007029F7">
      <w:pPr>
        <w:spacing w:line="480" w:lineRule="auto"/>
        <w:jc w:val="both"/>
        <w:rPr>
          <w:b/>
          <w:color w:val="000000" w:themeColor="text1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5317D458" wp14:editId="3DFED50D">
            <wp:extent cx="5270500" cy="392239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3D3D1" w14:textId="77777777" w:rsidR="00AF0A17" w:rsidRDefault="00AF0A17" w:rsidP="007029F7">
      <w:pPr>
        <w:spacing w:line="480" w:lineRule="auto"/>
        <w:jc w:val="both"/>
        <w:rPr>
          <w:b/>
          <w:color w:val="000000" w:themeColor="text1"/>
        </w:rPr>
      </w:pPr>
    </w:p>
    <w:p w14:paraId="2EC8DDA9" w14:textId="77777777" w:rsidR="00B16218" w:rsidRPr="003D471D" w:rsidRDefault="008D1EFC" w:rsidP="003D471D">
      <w:pPr>
        <w:spacing w:line="360" w:lineRule="auto"/>
        <w:jc w:val="both"/>
        <w:rPr>
          <w:b/>
          <w:color w:val="000000" w:themeColor="text1"/>
        </w:rPr>
      </w:pPr>
      <w:r w:rsidRPr="00B16218">
        <w:rPr>
          <w:b/>
          <w:color w:val="000000" w:themeColor="text1"/>
        </w:rPr>
        <w:t>Figure S</w:t>
      </w:r>
      <w:r w:rsidR="007029F7" w:rsidRPr="00B16218">
        <w:rPr>
          <w:b/>
          <w:color w:val="000000" w:themeColor="text1"/>
        </w:rPr>
        <w:t>2</w:t>
      </w:r>
      <w:r w:rsidR="00B16218" w:rsidRPr="00B16218">
        <w:rPr>
          <w:b/>
          <w:color w:val="000000" w:themeColor="text1"/>
        </w:rPr>
        <w:t>.</w:t>
      </w:r>
      <w:r w:rsidR="007029F7" w:rsidRPr="003D471D">
        <w:rPr>
          <w:b/>
          <w:color w:val="000000" w:themeColor="text1"/>
        </w:rPr>
        <w:t xml:space="preserve"> PFS survival analysis.</w:t>
      </w:r>
      <w:r w:rsidR="00B43D99" w:rsidRPr="003D471D">
        <w:rPr>
          <w:b/>
          <w:color w:val="000000" w:themeColor="text1"/>
        </w:rPr>
        <w:t xml:space="preserve"> </w:t>
      </w:r>
    </w:p>
    <w:p w14:paraId="3A95ED3C" w14:textId="6AEC66F2" w:rsidR="003C128B" w:rsidRPr="00765116" w:rsidRDefault="00765116" w:rsidP="003D471D">
      <w:pPr>
        <w:spacing w:line="360" w:lineRule="auto"/>
        <w:jc w:val="both"/>
        <w:rPr>
          <w:color w:val="000000" w:themeColor="text1"/>
        </w:rPr>
      </w:pPr>
      <w:r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A</w:t>
      </w:r>
      <w:r w:rsidR="00C42FCF" w:rsidRPr="004D2251">
        <w:rPr>
          <w:b/>
          <w:color w:val="000000" w:themeColor="text1"/>
        </w:rPr>
        <w:t>–</w:t>
      </w:r>
      <w:r w:rsidR="008B47BC" w:rsidRPr="004D2251">
        <w:rPr>
          <w:b/>
          <w:color w:val="000000" w:themeColor="text1"/>
        </w:rPr>
        <w:t>F</w:t>
      </w:r>
      <w:r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 xml:space="preserve"> PFS survival curves based on </w:t>
      </w:r>
      <w:r w:rsidR="00C42FCF" w:rsidRPr="00765116">
        <w:rPr>
          <w:color w:val="000000" w:themeColor="text1"/>
        </w:rPr>
        <w:t xml:space="preserve">the </w:t>
      </w:r>
      <w:r w:rsidR="007029F7" w:rsidRPr="00765116">
        <w:rPr>
          <w:color w:val="000000" w:themeColor="text1"/>
        </w:rPr>
        <w:t>sEV miRNA combination</w:t>
      </w:r>
      <w:r w:rsidR="00C42FCF" w:rsidRPr="00765116">
        <w:rPr>
          <w:color w:val="000000" w:themeColor="text1"/>
        </w:rPr>
        <w:t>s</w:t>
      </w:r>
      <w:r w:rsidR="007029F7" w:rsidRPr="00765116">
        <w:rPr>
          <w:color w:val="000000" w:themeColor="text1"/>
        </w:rPr>
        <w:t xml:space="preserve"> of miR-320d and miR-96-5p </w:t>
      </w:r>
      <w:r w:rsidR="007029F7"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A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 xml:space="preserve">, miR-193a-5p and miR-99b-3p </w:t>
      </w:r>
      <w:r w:rsidR="007029F7"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B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 xml:space="preserve">, miR-100-5p, miR-6815-5p, and miR-96-5p </w:t>
      </w:r>
      <w:r w:rsidR="007029F7"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C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 xml:space="preserve">, miR-100-5p, miR-6815-5p, and miR-193a-5p </w:t>
      </w:r>
      <w:r w:rsidR="007029F7"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D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>, miR-96-5p, miR-193a-5p, and miR-320d</w:t>
      </w:r>
      <w:r w:rsidR="007029F7" w:rsidRPr="004D2251">
        <w:rPr>
          <w:b/>
          <w:color w:val="000000" w:themeColor="text1"/>
        </w:rPr>
        <w:t xml:space="preserve"> (</w:t>
      </w:r>
      <w:r w:rsidR="008B47BC" w:rsidRPr="004D2251">
        <w:rPr>
          <w:b/>
          <w:color w:val="000000" w:themeColor="text1"/>
        </w:rPr>
        <w:t>E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 xml:space="preserve">, miR-99b-3p, miR-100-5p, and miR-193a-5p </w:t>
      </w:r>
      <w:r w:rsidR="007029F7" w:rsidRPr="004D2251">
        <w:rPr>
          <w:b/>
          <w:color w:val="000000" w:themeColor="text1"/>
        </w:rPr>
        <w:t>(</w:t>
      </w:r>
      <w:r w:rsidR="008B47BC" w:rsidRPr="004D2251">
        <w:rPr>
          <w:b/>
          <w:color w:val="000000" w:themeColor="text1"/>
        </w:rPr>
        <w:t>F</w:t>
      </w:r>
      <w:r w:rsidR="007029F7" w:rsidRPr="004D2251">
        <w:rPr>
          <w:b/>
          <w:color w:val="000000" w:themeColor="text1"/>
        </w:rPr>
        <w:t>)</w:t>
      </w:r>
      <w:r w:rsidR="007029F7" w:rsidRPr="00765116">
        <w:rPr>
          <w:color w:val="000000" w:themeColor="text1"/>
        </w:rPr>
        <w:t>.</w:t>
      </w:r>
    </w:p>
    <w:p w14:paraId="23CB97FC" w14:textId="77777777" w:rsidR="007153C4" w:rsidRDefault="007153C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9A876AA" w14:textId="404F65FC" w:rsidR="004624B1" w:rsidRDefault="000050FF" w:rsidP="00C22A76">
      <w:pPr>
        <w:spacing w:line="480" w:lineRule="auto"/>
        <w:jc w:val="both"/>
        <w:rPr>
          <w:b/>
          <w:color w:val="000000" w:themeColor="text1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5002150F" wp14:editId="50737773">
            <wp:extent cx="5270500" cy="3419475"/>
            <wp:effectExtent l="0" t="0" r="635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0C155" w14:textId="77777777" w:rsidR="00215D6D" w:rsidRDefault="00215D6D" w:rsidP="00C22A76">
      <w:pPr>
        <w:spacing w:line="480" w:lineRule="auto"/>
        <w:jc w:val="both"/>
        <w:rPr>
          <w:b/>
          <w:color w:val="000000" w:themeColor="text1"/>
        </w:rPr>
      </w:pPr>
    </w:p>
    <w:p w14:paraId="4CBF518C" w14:textId="77777777" w:rsidR="00EC097D" w:rsidRPr="00EC097D" w:rsidRDefault="008D1EFC" w:rsidP="003D471D">
      <w:pPr>
        <w:spacing w:line="360" w:lineRule="auto"/>
        <w:jc w:val="both"/>
        <w:rPr>
          <w:b/>
          <w:color w:val="000000" w:themeColor="text1"/>
        </w:rPr>
      </w:pPr>
      <w:r w:rsidRPr="00EC097D">
        <w:rPr>
          <w:b/>
          <w:color w:val="000000" w:themeColor="text1"/>
        </w:rPr>
        <w:t>Figure S</w:t>
      </w:r>
      <w:r w:rsidR="00C22A76" w:rsidRPr="00EC097D">
        <w:rPr>
          <w:b/>
          <w:color w:val="000000" w:themeColor="text1"/>
        </w:rPr>
        <w:t>3</w:t>
      </w:r>
      <w:r w:rsidR="00EC097D" w:rsidRPr="00EC097D">
        <w:rPr>
          <w:b/>
          <w:color w:val="000000" w:themeColor="text1"/>
        </w:rPr>
        <w:t>.</w:t>
      </w:r>
      <w:r w:rsidR="00C22A76" w:rsidRPr="003D471D">
        <w:rPr>
          <w:b/>
          <w:color w:val="000000" w:themeColor="text1"/>
        </w:rPr>
        <w:t xml:space="preserve"> Correlation between risk score and </w:t>
      </w:r>
      <w:r w:rsidR="00C42FCF" w:rsidRPr="003D471D">
        <w:rPr>
          <w:b/>
          <w:color w:val="000000" w:themeColor="text1"/>
        </w:rPr>
        <w:t>t</w:t>
      </w:r>
      <w:r w:rsidR="00C22A76" w:rsidRPr="003D471D">
        <w:rPr>
          <w:b/>
          <w:color w:val="000000" w:themeColor="text1"/>
        </w:rPr>
        <w:t xml:space="preserve">umor </w:t>
      </w:r>
      <w:r w:rsidR="00C42FCF" w:rsidRPr="003D471D">
        <w:rPr>
          <w:b/>
          <w:color w:val="000000" w:themeColor="text1"/>
        </w:rPr>
        <w:t>c</w:t>
      </w:r>
      <w:r w:rsidR="00C22A76" w:rsidRPr="003D471D">
        <w:rPr>
          <w:b/>
          <w:color w:val="000000" w:themeColor="text1"/>
        </w:rPr>
        <w:t>hange</w:t>
      </w:r>
      <w:r w:rsidR="00C42FCF" w:rsidRPr="003D471D">
        <w:rPr>
          <w:b/>
          <w:color w:val="000000" w:themeColor="text1"/>
        </w:rPr>
        <w:t>s</w:t>
      </w:r>
      <w:r w:rsidR="00C22A76" w:rsidRPr="003D471D">
        <w:rPr>
          <w:b/>
          <w:color w:val="000000" w:themeColor="text1"/>
        </w:rPr>
        <w:t>.</w:t>
      </w:r>
      <w:r w:rsidR="003B068C" w:rsidRPr="00EC097D">
        <w:rPr>
          <w:b/>
          <w:color w:val="000000" w:themeColor="text1"/>
        </w:rPr>
        <w:t xml:space="preserve"> </w:t>
      </w:r>
    </w:p>
    <w:p w14:paraId="7DB26FA1" w14:textId="62A833E9" w:rsidR="00C22A76" w:rsidRPr="00765116" w:rsidRDefault="00765116" w:rsidP="003D471D">
      <w:pPr>
        <w:spacing w:line="360" w:lineRule="auto"/>
        <w:jc w:val="both"/>
        <w:rPr>
          <w:color w:val="000000" w:themeColor="text1"/>
        </w:rPr>
      </w:pP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A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320d and miR-96-5p.</w:t>
      </w:r>
      <w:r w:rsidR="003B068C" w:rsidRPr="004D2251">
        <w:rPr>
          <w:b/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B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193a-5p and miR-99b-3p.</w:t>
      </w:r>
      <w:r w:rsidR="003B068C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C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100-5p, miR-6815-5p, and miR-96-5p.</w:t>
      </w:r>
      <w:r w:rsidR="003B068C" w:rsidRPr="004D2251">
        <w:rPr>
          <w:b/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D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100-5p, miR-6815-5p, and miR-193a-5p.</w:t>
      </w:r>
      <w:r w:rsidR="003B068C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E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96-5p, miR-193a-5p, and miR-320d.</w:t>
      </w:r>
      <w:r w:rsidR="003B068C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985DA3" w:rsidRPr="004D2251">
        <w:rPr>
          <w:b/>
          <w:color w:val="000000" w:themeColor="text1"/>
        </w:rPr>
        <w:t>F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tumor change (%) and the combination of miR-99b-3p, miR-100-5p, and miR-193a-5p.</w:t>
      </w:r>
    </w:p>
    <w:p w14:paraId="0E2043A0" w14:textId="77777777" w:rsidR="007153C4" w:rsidRDefault="007153C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1065D08" w14:textId="1C34D280" w:rsidR="004B756B" w:rsidRDefault="00BB2D76" w:rsidP="00C22A76">
      <w:pPr>
        <w:spacing w:line="480" w:lineRule="auto"/>
        <w:jc w:val="both"/>
        <w:rPr>
          <w:b/>
          <w:color w:val="000000" w:themeColor="text1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5FC6FF23" wp14:editId="7036DB65">
            <wp:extent cx="4902452" cy="5308873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02452" cy="5308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76419" w14:textId="77777777" w:rsidR="00D561E5" w:rsidRDefault="00D561E5" w:rsidP="00C22A76">
      <w:pPr>
        <w:spacing w:line="480" w:lineRule="auto"/>
        <w:jc w:val="both"/>
        <w:rPr>
          <w:b/>
          <w:color w:val="000000" w:themeColor="text1"/>
        </w:rPr>
      </w:pPr>
    </w:p>
    <w:p w14:paraId="43AA2734" w14:textId="77777777" w:rsidR="00EC097D" w:rsidRPr="003D471D" w:rsidRDefault="008D1EFC" w:rsidP="003D471D">
      <w:pPr>
        <w:spacing w:line="360" w:lineRule="auto"/>
        <w:jc w:val="both"/>
        <w:rPr>
          <w:b/>
          <w:color w:val="000000" w:themeColor="text1"/>
        </w:rPr>
      </w:pPr>
      <w:r w:rsidRPr="00EC097D">
        <w:rPr>
          <w:b/>
          <w:color w:val="000000" w:themeColor="text1"/>
        </w:rPr>
        <w:t>Figure S</w:t>
      </w:r>
      <w:r w:rsidR="00C22A76" w:rsidRPr="00EC097D">
        <w:rPr>
          <w:b/>
          <w:color w:val="000000" w:themeColor="text1"/>
        </w:rPr>
        <w:t>4</w:t>
      </w:r>
      <w:r w:rsidR="00EC097D" w:rsidRPr="00EC097D">
        <w:rPr>
          <w:b/>
          <w:color w:val="000000" w:themeColor="text1"/>
        </w:rPr>
        <w:t>.</w:t>
      </w:r>
      <w:r w:rsidR="00C22A76" w:rsidRPr="003D471D">
        <w:rPr>
          <w:b/>
          <w:color w:val="000000" w:themeColor="text1"/>
        </w:rPr>
        <w:t xml:space="preserve"> Correlation between sEV miRNA expression and tumor change.</w:t>
      </w:r>
      <w:r w:rsidR="00F93B13" w:rsidRPr="003D471D">
        <w:rPr>
          <w:b/>
          <w:color w:val="000000" w:themeColor="text1"/>
        </w:rPr>
        <w:t xml:space="preserve"> </w:t>
      </w:r>
    </w:p>
    <w:p w14:paraId="608033E8" w14:textId="71AEC204" w:rsidR="00C22A76" w:rsidRPr="00765116" w:rsidRDefault="00765116" w:rsidP="003D471D">
      <w:pPr>
        <w:spacing w:line="360" w:lineRule="auto"/>
        <w:jc w:val="both"/>
        <w:rPr>
          <w:color w:val="000000" w:themeColor="text1"/>
        </w:rPr>
      </w:pPr>
      <w:r w:rsidRPr="004D2251">
        <w:rPr>
          <w:b/>
          <w:color w:val="000000" w:themeColor="text1"/>
        </w:rPr>
        <w:t>(</w:t>
      </w:r>
      <w:r w:rsidR="00E05174" w:rsidRPr="004D2251">
        <w:rPr>
          <w:b/>
          <w:color w:val="000000" w:themeColor="text1"/>
        </w:rPr>
        <w:t>A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miR-320d and the percentage of tumor change.</w:t>
      </w:r>
      <w:r w:rsidR="00F93B13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E05174" w:rsidRPr="004D2251">
        <w:rPr>
          <w:b/>
          <w:color w:val="000000" w:themeColor="text1"/>
        </w:rPr>
        <w:t>B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Analysis of the expression levels of miR-320d in PR, SD, and PD samples.</w:t>
      </w:r>
      <w:r w:rsidR="00F93B13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E05174" w:rsidRPr="004D2251">
        <w:rPr>
          <w:b/>
          <w:color w:val="000000" w:themeColor="text1"/>
        </w:rPr>
        <w:t>C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Correlation analysis between miR-6815-5p and the percentage of tumor change.</w:t>
      </w:r>
      <w:r w:rsidR="00F93B13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E05174" w:rsidRPr="004D2251">
        <w:rPr>
          <w:b/>
          <w:color w:val="000000" w:themeColor="text1"/>
        </w:rPr>
        <w:t>D</w:t>
      </w:r>
      <w:r w:rsidRPr="004D2251">
        <w:rPr>
          <w:b/>
          <w:color w:val="000000" w:themeColor="text1"/>
        </w:rPr>
        <w:t>)</w:t>
      </w:r>
      <w:r w:rsidR="00C22A76" w:rsidRPr="00765116">
        <w:rPr>
          <w:color w:val="000000" w:themeColor="text1"/>
        </w:rPr>
        <w:t xml:space="preserve"> Expression levels of miR-6815-5p in PR, SD, and PD samples.</w:t>
      </w:r>
      <w:r w:rsidR="00F93B13" w:rsidRPr="00765116">
        <w:rPr>
          <w:color w:val="000000" w:themeColor="text1"/>
        </w:rPr>
        <w:t xml:space="preserve"> </w:t>
      </w:r>
      <w:r w:rsidRPr="004D2251">
        <w:rPr>
          <w:b/>
          <w:color w:val="000000" w:themeColor="text1"/>
        </w:rPr>
        <w:t>(</w:t>
      </w:r>
      <w:r w:rsidR="006F599B" w:rsidRPr="004D2251">
        <w:rPr>
          <w:b/>
          <w:color w:val="000000" w:themeColor="text1"/>
        </w:rPr>
        <w:t>E</w:t>
      </w:r>
      <w:r w:rsidR="00BB4CE3" w:rsidRPr="004D2251">
        <w:rPr>
          <w:b/>
          <w:color w:val="000000" w:themeColor="text1"/>
        </w:rPr>
        <w:t>-</w:t>
      </w:r>
      <w:r w:rsidR="006F599B" w:rsidRPr="004D2251">
        <w:rPr>
          <w:b/>
          <w:color w:val="000000" w:themeColor="text1"/>
        </w:rPr>
        <w:t>H</w:t>
      </w:r>
      <w:r w:rsidRPr="004D2251">
        <w:rPr>
          <w:b/>
          <w:color w:val="000000" w:themeColor="text1"/>
        </w:rPr>
        <w:t>)</w:t>
      </w:r>
      <w:r w:rsidR="00BB4CE3" w:rsidRPr="00765116">
        <w:rPr>
          <w:color w:val="000000" w:themeColor="text1"/>
        </w:rPr>
        <w:t xml:space="preserve"> Correlation analysis between the percentage of tumor change and miR-96-5p (</w:t>
      </w:r>
      <w:r w:rsidR="006F599B" w:rsidRPr="00765116">
        <w:rPr>
          <w:color w:val="000000" w:themeColor="text1"/>
        </w:rPr>
        <w:t>E</w:t>
      </w:r>
      <w:r w:rsidR="00BB4CE3" w:rsidRPr="00765116">
        <w:rPr>
          <w:color w:val="000000" w:themeColor="text1"/>
        </w:rPr>
        <w:t xml:space="preserve">), miR-99b-3p </w:t>
      </w:r>
      <w:r w:rsidR="00BB4CE3" w:rsidRPr="004D2251">
        <w:rPr>
          <w:b/>
          <w:color w:val="000000" w:themeColor="text1"/>
        </w:rPr>
        <w:t>(</w:t>
      </w:r>
      <w:r w:rsidR="006F599B" w:rsidRPr="004D2251">
        <w:rPr>
          <w:b/>
          <w:color w:val="000000" w:themeColor="text1"/>
        </w:rPr>
        <w:t>F</w:t>
      </w:r>
      <w:r w:rsidR="00BB4CE3" w:rsidRPr="004D2251">
        <w:rPr>
          <w:b/>
          <w:color w:val="000000" w:themeColor="text1"/>
        </w:rPr>
        <w:t>)</w:t>
      </w:r>
      <w:r w:rsidR="00BB4CE3" w:rsidRPr="00765116">
        <w:rPr>
          <w:color w:val="000000" w:themeColor="text1"/>
        </w:rPr>
        <w:t xml:space="preserve">, miR-100-5p </w:t>
      </w:r>
      <w:r w:rsidR="00BB4CE3" w:rsidRPr="004D2251">
        <w:rPr>
          <w:b/>
          <w:color w:val="000000" w:themeColor="text1"/>
        </w:rPr>
        <w:t>(</w:t>
      </w:r>
      <w:r w:rsidR="006F599B" w:rsidRPr="004D2251">
        <w:rPr>
          <w:b/>
          <w:color w:val="000000" w:themeColor="text1"/>
        </w:rPr>
        <w:t>G</w:t>
      </w:r>
      <w:r w:rsidR="00BB4CE3" w:rsidRPr="004D2251">
        <w:rPr>
          <w:b/>
          <w:color w:val="000000" w:themeColor="text1"/>
        </w:rPr>
        <w:t>)</w:t>
      </w:r>
      <w:r w:rsidR="00BB4CE3" w:rsidRPr="00765116">
        <w:rPr>
          <w:color w:val="000000" w:themeColor="text1"/>
        </w:rPr>
        <w:t xml:space="preserve">, and miR-193a-5p </w:t>
      </w:r>
      <w:r w:rsidR="00BB4CE3" w:rsidRPr="004D2251">
        <w:rPr>
          <w:b/>
          <w:color w:val="000000" w:themeColor="text1"/>
        </w:rPr>
        <w:t>(</w:t>
      </w:r>
      <w:r w:rsidR="006F599B" w:rsidRPr="004D2251">
        <w:rPr>
          <w:b/>
          <w:color w:val="000000" w:themeColor="text1"/>
        </w:rPr>
        <w:t>H</w:t>
      </w:r>
      <w:r w:rsidR="00C22A76" w:rsidRPr="004D2251">
        <w:rPr>
          <w:b/>
          <w:color w:val="000000" w:themeColor="text1"/>
        </w:rPr>
        <w:t>)</w:t>
      </w:r>
      <w:r w:rsidR="00B41DF0" w:rsidRPr="00765116">
        <w:rPr>
          <w:color w:val="000000" w:themeColor="text1"/>
        </w:rPr>
        <w:t>.</w:t>
      </w:r>
    </w:p>
    <w:p w14:paraId="65498E9D" w14:textId="2B04495C" w:rsidR="00734C26" w:rsidRDefault="007153C4" w:rsidP="005C4AA3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  <w:r w:rsidR="00BB2D76">
        <w:rPr>
          <w:noProof/>
          <w:lang w:val="en-PH" w:eastAsia="en-PH"/>
        </w:rPr>
        <w:lastRenderedPageBreak/>
        <w:drawing>
          <wp:inline distT="0" distB="0" distL="0" distR="0" wp14:anchorId="797F0193" wp14:editId="12962F63">
            <wp:extent cx="5270500" cy="341757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18F8B" w14:textId="77777777" w:rsidR="00734C26" w:rsidRDefault="00734C26" w:rsidP="00FB2B66">
      <w:pPr>
        <w:spacing w:line="480" w:lineRule="auto"/>
        <w:jc w:val="both"/>
        <w:rPr>
          <w:b/>
          <w:color w:val="000000" w:themeColor="text1"/>
        </w:rPr>
      </w:pPr>
    </w:p>
    <w:p w14:paraId="5C442076" w14:textId="2614E289" w:rsidR="003D471D" w:rsidRPr="003D471D" w:rsidRDefault="008D1EFC" w:rsidP="003D471D">
      <w:pPr>
        <w:spacing w:line="360" w:lineRule="auto"/>
        <w:jc w:val="both"/>
        <w:rPr>
          <w:b/>
          <w:color w:val="000000" w:themeColor="text1"/>
        </w:rPr>
      </w:pPr>
      <w:r w:rsidRPr="003D471D">
        <w:rPr>
          <w:b/>
          <w:color w:val="000000" w:themeColor="text1"/>
        </w:rPr>
        <w:t>Figure S</w:t>
      </w:r>
      <w:r w:rsidR="00A11CF8" w:rsidRPr="003D471D">
        <w:rPr>
          <w:b/>
          <w:color w:val="000000" w:themeColor="text1"/>
        </w:rPr>
        <w:t>5</w:t>
      </w:r>
      <w:r w:rsidR="003D471D" w:rsidRPr="003D471D">
        <w:rPr>
          <w:b/>
          <w:color w:val="000000" w:themeColor="text1"/>
        </w:rPr>
        <w:t>.</w:t>
      </w:r>
      <w:r w:rsidR="00A11CF8" w:rsidRPr="003D471D">
        <w:rPr>
          <w:b/>
          <w:color w:val="000000" w:themeColor="text1"/>
        </w:rPr>
        <w:t xml:space="preserve"> Screening for the optimal miRNA combination</w:t>
      </w:r>
      <w:r w:rsidR="008C7B49" w:rsidRPr="003D471D">
        <w:rPr>
          <w:b/>
          <w:color w:val="000000" w:themeColor="text1"/>
        </w:rPr>
        <w:t xml:space="preserve"> based on </w:t>
      </w:r>
      <w:r w:rsidR="006E3F53" w:rsidRPr="003D471D">
        <w:rPr>
          <w:b/>
          <w:color w:val="000000" w:themeColor="text1"/>
        </w:rPr>
        <w:t>qRT-PCR verification</w:t>
      </w:r>
      <w:r w:rsidR="00A11CF8" w:rsidRPr="003D471D">
        <w:rPr>
          <w:b/>
          <w:color w:val="000000" w:themeColor="text1"/>
        </w:rPr>
        <w:t xml:space="preserve">. </w:t>
      </w:r>
    </w:p>
    <w:p w14:paraId="02D87049" w14:textId="3C9E481A" w:rsidR="00315713" w:rsidRDefault="00765116" w:rsidP="003D471D">
      <w:pPr>
        <w:spacing w:line="360" w:lineRule="auto"/>
        <w:jc w:val="both"/>
        <w:rPr>
          <w:color w:val="000000" w:themeColor="text1"/>
        </w:rPr>
      </w:pPr>
      <w:r w:rsidRPr="004D2251">
        <w:rPr>
          <w:b/>
          <w:color w:val="000000" w:themeColor="text1"/>
        </w:rPr>
        <w:t>(</w:t>
      </w:r>
      <w:r w:rsidR="006F599B" w:rsidRPr="004D2251">
        <w:rPr>
          <w:b/>
          <w:color w:val="000000" w:themeColor="text1"/>
        </w:rPr>
        <w:t>A</w:t>
      </w:r>
      <w:r w:rsidR="00A11CF8" w:rsidRPr="004D2251">
        <w:rPr>
          <w:b/>
          <w:color w:val="000000" w:themeColor="text1"/>
        </w:rPr>
        <w:t>–</w:t>
      </w:r>
      <w:r w:rsidR="006F599B" w:rsidRPr="004D2251">
        <w:rPr>
          <w:b/>
          <w:color w:val="000000" w:themeColor="text1"/>
        </w:rPr>
        <w:t>F</w:t>
      </w:r>
      <w:r w:rsidRPr="004D2251">
        <w:rPr>
          <w:b/>
          <w:color w:val="000000" w:themeColor="text1"/>
        </w:rPr>
        <w:t>)</w:t>
      </w:r>
      <w:r w:rsidR="00A11CF8" w:rsidRPr="00765116">
        <w:rPr>
          <w:color w:val="000000" w:themeColor="text1"/>
        </w:rPr>
        <w:t xml:space="preserve"> The best miRNAs with the highest AUC values based on the random combination of two or three</w:t>
      </w:r>
      <w:r w:rsidR="00C31A56" w:rsidRPr="00765116">
        <w:rPr>
          <w:color w:val="000000" w:themeColor="text1"/>
        </w:rPr>
        <w:t xml:space="preserve"> miRNAs among the six</w:t>
      </w:r>
      <w:r w:rsidR="00A11CF8" w:rsidRPr="00765116">
        <w:rPr>
          <w:color w:val="000000" w:themeColor="text1"/>
        </w:rPr>
        <w:t xml:space="preserve"> miRNAs.</w:t>
      </w:r>
      <w:r w:rsidR="00315713" w:rsidRPr="00765116">
        <w:rPr>
          <w:color w:val="000000" w:themeColor="text1"/>
        </w:rPr>
        <w:t xml:space="preserve"> </w:t>
      </w:r>
    </w:p>
    <w:p w14:paraId="33F0372F" w14:textId="77777777" w:rsidR="00315713" w:rsidRDefault="0031571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B8CC1BB" w14:textId="77777777" w:rsidR="00315713" w:rsidRDefault="00315713" w:rsidP="00315713">
      <w:pPr>
        <w:rPr>
          <w:color w:val="000000" w:themeColor="text1"/>
        </w:rPr>
      </w:pPr>
    </w:p>
    <w:tbl>
      <w:tblPr>
        <w:tblW w:w="3824" w:type="dxa"/>
        <w:jc w:val="center"/>
        <w:tblLook w:val="04A0" w:firstRow="1" w:lastRow="0" w:firstColumn="1" w:lastColumn="0" w:noHBand="0" w:noVBand="1"/>
      </w:tblPr>
      <w:tblGrid>
        <w:gridCol w:w="2644"/>
        <w:gridCol w:w="1180"/>
      </w:tblGrid>
      <w:tr w:rsidR="00315713" w:rsidRPr="00FE3502" w14:paraId="266534DF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84F5A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 xml:space="preserve">Categories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F755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b/>
                <w:bCs/>
                <w:color w:val="000000"/>
                <w:sz w:val="18"/>
                <w:szCs w:val="18"/>
              </w:rPr>
              <w:t>Number (%)</w:t>
            </w:r>
          </w:p>
        </w:tc>
      </w:tr>
      <w:tr w:rsidR="00315713" w:rsidRPr="00FE3502" w14:paraId="42E2F621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A234F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E7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3A3853F6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928DB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8D5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23(79%)</w:t>
            </w:r>
          </w:p>
        </w:tc>
      </w:tr>
      <w:tr w:rsidR="00315713" w:rsidRPr="00FE3502" w14:paraId="6396AFF1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9E361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001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6 (21%)</w:t>
            </w:r>
          </w:p>
        </w:tc>
      </w:tr>
      <w:tr w:rsidR="00315713" w:rsidRPr="00FE3502" w14:paraId="1D73A09E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898A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76E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58232BE1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59613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&gt; 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5E73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25 (86%)</w:t>
            </w:r>
          </w:p>
        </w:tc>
      </w:tr>
      <w:tr w:rsidR="00315713" w:rsidRPr="00FE3502" w14:paraId="6C110B1A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7493A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≤ 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4E4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4(14%)</w:t>
            </w:r>
          </w:p>
        </w:tc>
      </w:tr>
      <w:tr w:rsidR="00315713" w:rsidRPr="00FE3502" w14:paraId="51C77A1C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3E133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C0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33555C82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46367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172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10 (34%)</w:t>
            </w:r>
          </w:p>
        </w:tc>
      </w:tr>
      <w:tr w:rsidR="00315713" w:rsidRPr="00FE3502" w14:paraId="213D0D7E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AB812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A5E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19(66%)</w:t>
            </w:r>
          </w:p>
        </w:tc>
      </w:tr>
      <w:tr w:rsidR="00315713" w:rsidRPr="00FE3502" w14:paraId="1C107161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7058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A415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24FB50B0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A4F1C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Lung adeno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9D6" w14:textId="0C79EE47" w:rsidR="00315713" w:rsidRPr="00FE3502" w:rsidRDefault="00224815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29</w:t>
            </w:r>
            <w:r w:rsidRPr="00FE3502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="00315713" w:rsidRPr="00FE3502">
              <w:rPr>
                <w:rFonts w:eastAsia="SimSun"/>
                <w:color w:val="000000"/>
                <w:sz w:val="18"/>
                <w:szCs w:val="18"/>
              </w:rPr>
              <w:t>(100%)</w:t>
            </w:r>
          </w:p>
        </w:tc>
      </w:tr>
      <w:tr w:rsidR="00315713" w:rsidRPr="00FE3502" w14:paraId="4AFFD294" w14:textId="77777777" w:rsidTr="00762A9B">
        <w:trPr>
          <w:trHeight w:val="5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32D9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lung squamous cell carcino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08B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0 (0%)</w:t>
            </w:r>
          </w:p>
        </w:tc>
      </w:tr>
      <w:tr w:rsidR="00315713" w:rsidRPr="00FE3502" w14:paraId="6EAB6CDD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E467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C4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60D3444F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C3D6A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F156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0 (0%)</w:t>
            </w:r>
          </w:p>
        </w:tc>
      </w:tr>
      <w:tr w:rsidR="00315713" w:rsidRPr="00FE3502" w14:paraId="5988F665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08343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EC8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29 (100%)</w:t>
            </w:r>
          </w:p>
        </w:tc>
      </w:tr>
      <w:tr w:rsidR="00315713" w:rsidRPr="00FE3502" w14:paraId="0051887B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1756D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6A7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0 (0%)</w:t>
            </w:r>
          </w:p>
        </w:tc>
      </w:tr>
      <w:tr w:rsidR="00315713" w:rsidRPr="00FE3502" w14:paraId="0F1CD6EA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D98EB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F18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17927CE0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D9584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D86" w14:textId="581BF6FB" w:rsidR="00315713" w:rsidRPr="00FE3502" w:rsidRDefault="0094678A" w:rsidP="0094678A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0</w:t>
            </w:r>
            <w:r w:rsidRPr="00FE3502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="00315713" w:rsidRPr="00FE3502">
              <w:rPr>
                <w:rFonts w:eastAsia="SimSun"/>
                <w:color w:val="000000"/>
                <w:sz w:val="18"/>
                <w:szCs w:val="18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0</w:t>
            </w:r>
            <w:r w:rsidR="00315713" w:rsidRPr="00FE3502">
              <w:rPr>
                <w:rFonts w:eastAsia="SimSun"/>
                <w:color w:val="000000"/>
                <w:sz w:val="18"/>
                <w:szCs w:val="18"/>
              </w:rPr>
              <w:t>%)</w:t>
            </w:r>
          </w:p>
        </w:tc>
      </w:tr>
      <w:tr w:rsidR="00315713" w:rsidRPr="00FE3502" w14:paraId="677D72FC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D6621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III-I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824" w14:textId="58DB1F1D" w:rsidR="00315713" w:rsidRPr="00FE3502" w:rsidRDefault="0094678A" w:rsidP="0094678A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2</w:t>
            </w:r>
            <w:r>
              <w:rPr>
                <w:rFonts w:eastAsia="SimSun"/>
                <w:color w:val="000000"/>
                <w:sz w:val="18"/>
                <w:szCs w:val="18"/>
              </w:rPr>
              <w:t>9</w:t>
            </w:r>
            <w:r w:rsidR="00315713" w:rsidRPr="00FE3502">
              <w:rPr>
                <w:rFonts w:eastAsia="SimSun"/>
                <w:color w:val="000000"/>
                <w:sz w:val="18"/>
                <w:szCs w:val="18"/>
              </w:rPr>
              <w:t>(</w:t>
            </w:r>
            <w:r>
              <w:rPr>
                <w:rFonts w:eastAsia="SimSun"/>
                <w:color w:val="000000"/>
                <w:sz w:val="18"/>
                <w:szCs w:val="18"/>
              </w:rPr>
              <w:t>100</w:t>
            </w:r>
            <w:r w:rsidR="00315713" w:rsidRPr="00FE3502">
              <w:rPr>
                <w:rFonts w:eastAsia="SimSun"/>
                <w:color w:val="000000"/>
                <w:sz w:val="18"/>
                <w:szCs w:val="18"/>
              </w:rPr>
              <w:t>%)</w:t>
            </w:r>
          </w:p>
        </w:tc>
      </w:tr>
      <w:tr w:rsidR="00315713" w:rsidRPr="00FE3502" w14:paraId="376E2041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11971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F377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19C84FE5" w14:textId="77777777" w:rsidTr="00762A9B">
        <w:trPr>
          <w:trHeight w:val="52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8398E" w14:textId="283F64BD" w:rsidR="00315713" w:rsidRPr="00FE3502" w:rsidRDefault="00E2250C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E2250C">
              <w:rPr>
                <w:rFonts w:eastAsia="SimSun"/>
                <w:color w:val="000000"/>
                <w:sz w:val="20"/>
                <w:szCs w:val="20"/>
              </w:rPr>
              <w:t>pembrolizumab</w:t>
            </w:r>
            <w:r>
              <w:rPr>
                <w:rFonts w:eastAsia="SimSun"/>
                <w:color w:val="000000"/>
                <w:sz w:val="20"/>
                <w:szCs w:val="20"/>
              </w:rPr>
              <w:t xml:space="preserve"> </w:t>
            </w:r>
            <w:r w:rsidR="00315713" w:rsidRPr="00FE3502">
              <w:rPr>
                <w:rFonts w:eastAsia="SimSun"/>
                <w:color w:val="000000"/>
                <w:sz w:val="20"/>
                <w:szCs w:val="20"/>
              </w:rPr>
              <w:t>combined with pe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B32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29 (100%)</w:t>
            </w:r>
          </w:p>
        </w:tc>
      </w:tr>
      <w:tr w:rsidR="00315713" w:rsidRPr="00FE3502" w14:paraId="5E6EFBFF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DB68C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DD1B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0(0%)</w:t>
            </w:r>
          </w:p>
        </w:tc>
      </w:tr>
      <w:tr w:rsidR="00315713" w:rsidRPr="00FE3502" w14:paraId="10190BC7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63F66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b/>
                <w:bCs/>
                <w:color w:val="000000"/>
                <w:sz w:val="20"/>
                <w:szCs w:val="20"/>
              </w:rPr>
              <w:t>Efficacy evalu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D1F" w14:textId="77777777" w:rsidR="00315713" w:rsidRPr="00FE3502" w:rsidRDefault="00315713" w:rsidP="00762A9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713" w:rsidRPr="00FE3502" w14:paraId="3C080E0B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578C8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FEF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14(48%)</w:t>
            </w:r>
          </w:p>
        </w:tc>
      </w:tr>
      <w:tr w:rsidR="00315713" w:rsidRPr="00FE3502" w14:paraId="1154BA5B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F9B02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B7E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10(35%)</w:t>
            </w:r>
          </w:p>
        </w:tc>
      </w:tr>
      <w:tr w:rsidR="00315713" w:rsidRPr="00FE3502" w14:paraId="7AD6DCAA" w14:textId="77777777" w:rsidTr="00762A9B">
        <w:trPr>
          <w:trHeight w:val="260"/>
          <w:jc w:val="center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DF6C4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FE3502">
              <w:rPr>
                <w:rFonts w:eastAsia="SimSu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C8DE" w14:textId="77777777" w:rsidR="00315713" w:rsidRPr="00FE3502" w:rsidRDefault="00315713" w:rsidP="00762A9B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FE3502">
              <w:rPr>
                <w:rFonts w:eastAsia="SimSun"/>
                <w:color w:val="000000"/>
                <w:sz w:val="18"/>
                <w:szCs w:val="18"/>
              </w:rPr>
              <w:t>5(17%)</w:t>
            </w:r>
          </w:p>
        </w:tc>
      </w:tr>
    </w:tbl>
    <w:p w14:paraId="1FDC54CE" w14:textId="77777777" w:rsidR="00315713" w:rsidRDefault="00315713" w:rsidP="00315713">
      <w:pPr>
        <w:spacing w:line="480" w:lineRule="auto"/>
        <w:jc w:val="both"/>
        <w:rPr>
          <w:rFonts w:eastAsia="SimSun"/>
          <w:color w:val="000000" w:themeColor="text1"/>
        </w:rPr>
      </w:pPr>
    </w:p>
    <w:p w14:paraId="62AE1DCD" w14:textId="4D8399F6" w:rsidR="00315713" w:rsidRPr="003D471D" w:rsidRDefault="00315713" w:rsidP="00315713">
      <w:pPr>
        <w:spacing w:line="480" w:lineRule="auto"/>
        <w:jc w:val="both"/>
        <w:rPr>
          <w:b/>
          <w:color w:val="000000" w:themeColor="text1"/>
        </w:rPr>
      </w:pPr>
      <w:r w:rsidRPr="003D471D">
        <w:rPr>
          <w:b/>
          <w:color w:val="000000" w:themeColor="text1"/>
        </w:rPr>
        <w:t>Table S1</w:t>
      </w:r>
      <w:r w:rsidR="003D471D" w:rsidRPr="003D471D">
        <w:rPr>
          <w:b/>
          <w:color w:val="000000" w:themeColor="text1"/>
        </w:rPr>
        <w:t>.</w:t>
      </w:r>
      <w:r w:rsidRPr="003D471D">
        <w:rPr>
          <w:b/>
          <w:color w:val="000000" w:themeColor="text1"/>
        </w:rPr>
        <w:t xml:space="preserve"> Clinical characteristics of patients.</w:t>
      </w:r>
    </w:p>
    <w:p w14:paraId="4CBA3FCD" w14:textId="77777777" w:rsidR="00315713" w:rsidRPr="00A035F1" w:rsidRDefault="00315713" w:rsidP="00315713">
      <w:pPr>
        <w:spacing w:line="480" w:lineRule="auto"/>
        <w:jc w:val="both"/>
        <w:rPr>
          <w:rFonts w:eastAsia="SimSun"/>
          <w:color w:val="000000" w:themeColor="text1"/>
        </w:rPr>
      </w:pPr>
    </w:p>
    <w:p w14:paraId="5854B070" w14:textId="2553D3DE" w:rsidR="00F86DA9" w:rsidRDefault="00F86DA9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1771"/>
        <w:gridCol w:w="1563"/>
      </w:tblGrid>
      <w:tr w:rsidR="00F86DA9" w:rsidRPr="00246D3E" w14:paraId="081DF95C" w14:textId="77777777" w:rsidTr="00C1540A">
        <w:trPr>
          <w:trHeight w:val="5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78A62A" w14:textId="77777777" w:rsidR="00F86DA9" w:rsidRPr="00246D3E" w:rsidRDefault="00F86DA9" w:rsidP="00C1540A">
            <w:pPr>
              <w:widowControl w:val="0"/>
              <w:jc w:val="both"/>
              <w:rPr>
                <w:b/>
                <w:bCs/>
              </w:rPr>
            </w:pPr>
            <w:r w:rsidRPr="00246D3E">
              <w:rPr>
                <w:b/>
                <w:bCs/>
              </w:rPr>
              <w:lastRenderedPageBreak/>
              <w:t>miRN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B6F80" w14:textId="77777777" w:rsidR="00F86DA9" w:rsidRPr="00246D3E" w:rsidRDefault="00F86DA9" w:rsidP="00C1540A">
            <w:pPr>
              <w:jc w:val="both"/>
              <w:rPr>
                <w:b/>
                <w:bCs/>
              </w:rPr>
            </w:pPr>
            <w:r w:rsidRPr="00246D3E">
              <w:rPr>
                <w:b/>
                <w:bCs/>
              </w:rPr>
              <w:t>Stem Loop RT Primer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15DF6" w14:textId="77777777" w:rsidR="00F86DA9" w:rsidRPr="00246D3E" w:rsidRDefault="00F86DA9" w:rsidP="00C1540A">
            <w:pPr>
              <w:jc w:val="both"/>
              <w:rPr>
                <w:b/>
                <w:bCs/>
              </w:rPr>
            </w:pPr>
            <w:r w:rsidRPr="00246D3E">
              <w:rPr>
                <w:b/>
                <w:bCs/>
              </w:rPr>
              <w:t>Forward Prime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E85C0" w14:textId="77777777" w:rsidR="00F86DA9" w:rsidRPr="00246D3E" w:rsidRDefault="00F86DA9" w:rsidP="00C1540A">
            <w:pPr>
              <w:jc w:val="both"/>
              <w:rPr>
                <w:b/>
                <w:bCs/>
              </w:rPr>
            </w:pPr>
            <w:r w:rsidRPr="00246D3E">
              <w:rPr>
                <w:b/>
                <w:bCs/>
              </w:rPr>
              <w:t>Probe</w:t>
            </w:r>
          </w:p>
        </w:tc>
      </w:tr>
      <w:tr w:rsidR="00F86DA9" w:rsidRPr="00246D3E" w14:paraId="53DA64F6" w14:textId="77777777" w:rsidTr="00C1540A">
        <w:trPr>
          <w:trHeight w:val="735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00F3F366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451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14:paraId="29CD53A4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AACTCA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hideMark/>
          </w:tcPr>
          <w:p w14:paraId="450E8E46" w14:textId="77777777" w:rsidR="00F86DA9" w:rsidRPr="00246D3E" w:rsidRDefault="00F86DA9" w:rsidP="00C1540A">
            <w:pPr>
              <w:jc w:val="both"/>
            </w:pPr>
            <w:r w:rsidRPr="00246D3E">
              <w:t>GCGCGAAACCGTTACCATTACTG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hideMark/>
          </w:tcPr>
          <w:p w14:paraId="5A74F4A6" w14:textId="77777777" w:rsidR="00F86DA9" w:rsidRPr="00246D3E" w:rsidRDefault="00F86DA9" w:rsidP="00C1540A">
            <w:pPr>
              <w:jc w:val="both"/>
            </w:pPr>
            <w:r w:rsidRPr="00246D3E">
              <w:t>CTGGATACGACAACTCAG</w:t>
            </w:r>
          </w:p>
        </w:tc>
      </w:tr>
      <w:tr w:rsidR="00F86DA9" w:rsidRPr="00246D3E" w14:paraId="7A2811BE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01757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96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C6CFA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AGCAA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D7CC7" w14:textId="77777777" w:rsidR="00F86DA9" w:rsidRPr="00246D3E" w:rsidRDefault="00F86DA9" w:rsidP="00C1540A">
            <w:pPr>
              <w:jc w:val="both"/>
            </w:pPr>
            <w:r w:rsidRPr="00246D3E">
              <w:t>GCGCGTTTGGCACTAGCACATTT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89C7C" w14:textId="77777777" w:rsidR="00F86DA9" w:rsidRPr="00246D3E" w:rsidRDefault="00F86DA9" w:rsidP="00C1540A">
            <w:pPr>
              <w:jc w:val="both"/>
            </w:pPr>
            <w:r w:rsidRPr="00246D3E">
              <w:t>CTGGATACGACAGCAAA</w:t>
            </w:r>
          </w:p>
        </w:tc>
      </w:tr>
      <w:tr w:rsidR="00F86DA9" w:rsidRPr="00246D3E" w14:paraId="3F101476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D97E9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193a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9C971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TCATC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1E15F" w14:textId="77777777" w:rsidR="00F86DA9" w:rsidRPr="00246D3E" w:rsidRDefault="00F86DA9" w:rsidP="00C1540A">
            <w:pPr>
              <w:jc w:val="both"/>
            </w:pPr>
            <w:r w:rsidRPr="00246D3E">
              <w:t>TGGGTCTTTGCGGGCG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FD3DF" w14:textId="77777777" w:rsidR="00F86DA9" w:rsidRPr="00246D3E" w:rsidRDefault="00F86DA9" w:rsidP="00C1540A">
            <w:pPr>
              <w:jc w:val="both"/>
            </w:pPr>
            <w:r w:rsidRPr="00246D3E">
              <w:t>CTGGATACGACTCATCTCG</w:t>
            </w:r>
          </w:p>
        </w:tc>
      </w:tr>
      <w:tr w:rsidR="00F86DA9" w:rsidRPr="00246D3E" w14:paraId="679BE47C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D5D8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100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1BDA6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CACAA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5EA7" w14:textId="77777777" w:rsidR="00F86DA9" w:rsidRPr="00246D3E" w:rsidRDefault="00F86DA9" w:rsidP="00C1540A">
            <w:pPr>
              <w:jc w:val="both"/>
            </w:pPr>
            <w:r w:rsidRPr="00246D3E">
              <w:t>TCTCTAACCCGTAGATCCGAAC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DBDF" w14:textId="77777777" w:rsidR="00F86DA9" w:rsidRPr="00246D3E" w:rsidRDefault="00F86DA9" w:rsidP="00C1540A">
            <w:pPr>
              <w:jc w:val="both"/>
            </w:pPr>
            <w:r w:rsidRPr="00246D3E">
              <w:t>CTGGATACGACCACAAG</w:t>
            </w:r>
          </w:p>
        </w:tc>
      </w:tr>
      <w:tr w:rsidR="00F86DA9" w:rsidRPr="00246D3E" w14:paraId="590D330E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4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94728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320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BA8C4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TCCTC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3BDF" w14:textId="77777777" w:rsidR="00F86DA9" w:rsidRPr="00246D3E" w:rsidRDefault="00F86DA9" w:rsidP="00C1540A">
            <w:pPr>
              <w:jc w:val="both"/>
            </w:pPr>
            <w:r w:rsidRPr="00246D3E">
              <w:t>GCGCGAAAAGCTGGGTTGAG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3BD98" w14:textId="77777777" w:rsidR="00F86DA9" w:rsidRPr="00246D3E" w:rsidRDefault="00F86DA9" w:rsidP="00C1540A">
            <w:pPr>
              <w:jc w:val="both"/>
            </w:pPr>
            <w:r w:rsidRPr="00246D3E">
              <w:t>CTGGATACGACTCCTCT</w:t>
            </w:r>
          </w:p>
        </w:tc>
      </w:tr>
      <w:tr w:rsidR="00F86DA9" w:rsidRPr="00246D3E" w14:paraId="5C383BA3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C7AD3" w14:textId="77777777" w:rsidR="00F86DA9" w:rsidRPr="00834047" w:rsidRDefault="00F86DA9" w:rsidP="00C1540A">
            <w:pPr>
              <w:jc w:val="both"/>
              <w:rPr>
                <w:bCs/>
              </w:rPr>
            </w:pPr>
            <w:r w:rsidRPr="00834047">
              <w:rPr>
                <w:bCs/>
              </w:rPr>
              <w:t>miR-6815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D4AE" w14:textId="77777777" w:rsidR="00F86DA9" w:rsidRPr="00246D3E" w:rsidRDefault="00F86DA9" w:rsidP="00C1540A">
            <w:pPr>
              <w:jc w:val="both"/>
            </w:pPr>
            <w:r w:rsidRPr="00246D3E">
              <w:t>GTCGTATCCAGTGCAGGGTCCGAGGACTGGATACGACAATGA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03DB" w14:textId="77777777" w:rsidR="00F86DA9" w:rsidRPr="00246D3E" w:rsidRDefault="00F86DA9" w:rsidP="00C1540A">
            <w:pPr>
              <w:jc w:val="both"/>
            </w:pPr>
            <w:r w:rsidRPr="00246D3E">
              <w:t>GCGCGTAGGTGGCGCCGGAGG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CD0EF" w14:textId="77777777" w:rsidR="00F86DA9" w:rsidRPr="00246D3E" w:rsidRDefault="00F86DA9" w:rsidP="00C1540A">
            <w:pPr>
              <w:jc w:val="both"/>
            </w:pPr>
            <w:r w:rsidRPr="00246D3E">
              <w:t>CTGGATACGACAATGACTC</w:t>
            </w:r>
          </w:p>
        </w:tc>
      </w:tr>
      <w:tr w:rsidR="00F86DA9" w:rsidRPr="00246D3E" w14:paraId="1BCC35D3" w14:textId="77777777" w:rsidTr="00C1540A">
        <w:trPr>
          <w:trHeight w:val="942"/>
        </w:trPr>
        <w:tc>
          <w:tcPr>
            <w:tcW w:w="1560" w:type="dxa"/>
            <w:hideMark/>
          </w:tcPr>
          <w:p w14:paraId="7454BBBF" w14:textId="77777777" w:rsidR="00F86DA9" w:rsidRPr="00E947F9" w:rsidRDefault="00F86DA9" w:rsidP="00C1540A">
            <w:pPr>
              <w:jc w:val="both"/>
              <w:rPr>
                <w:bCs/>
              </w:rPr>
            </w:pPr>
            <w:r w:rsidRPr="00E947F9">
              <w:rPr>
                <w:bCs/>
              </w:rPr>
              <w:t>miR-99b-3p</w:t>
            </w:r>
          </w:p>
        </w:tc>
        <w:tc>
          <w:tcPr>
            <w:tcW w:w="3402" w:type="dxa"/>
            <w:hideMark/>
          </w:tcPr>
          <w:p w14:paraId="71B37EED" w14:textId="77777777" w:rsidR="00F86DA9" w:rsidRPr="00E947F9" w:rsidRDefault="00F86DA9" w:rsidP="00C1540A">
            <w:pPr>
              <w:jc w:val="both"/>
            </w:pPr>
            <w:r w:rsidRPr="00E947F9">
              <w:t>CTCAACTGGTGTCGTGGAGTCGGCAATTCAGTTGAGCCTGGATACGACCGGACC</w:t>
            </w:r>
          </w:p>
        </w:tc>
        <w:tc>
          <w:tcPr>
            <w:tcW w:w="1771" w:type="dxa"/>
            <w:hideMark/>
          </w:tcPr>
          <w:p w14:paraId="0E1943B6" w14:textId="77777777" w:rsidR="00F86DA9" w:rsidRPr="00E947F9" w:rsidRDefault="00F86DA9" w:rsidP="00C1540A">
            <w:pPr>
              <w:jc w:val="both"/>
            </w:pPr>
            <w:r w:rsidRPr="00E947F9">
              <w:t>GCCGAGCAAGCTCGTGTCTGT</w:t>
            </w:r>
          </w:p>
        </w:tc>
        <w:tc>
          <w:tcPr>
            <w:tcW w:w="1563" w:type="dxa"/>
            <w:hideMark/>
          </w:tcPr>
          <w:p w14:paraId="7A474919" w14:textId="77777777" w:rsidR="00F86DA9" w:rsidRPr="00E947F9" w:rsidRDefault="00F86DA9" w:rsidP="00C1540A">
            <w:pPr>
              <w:jc w:val="both"/>
            </w:pPr>
            <w:r w:rsidRPr="00E947F9">
              <w:t>ATACGACCGGACCCA</w:t>
            </w:r>
          </w:p>
        </w:tc>
      </w:tr>
      <w:tr w:rsidR="00F86DA9" w:rsidRPr="00246D3E" w14:paraId="0AB2F5AD" w14:textId="77777777" w:rsidTr="00C154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39AF4E" w14:textId="77777777" w:rsidR="00F86DA9" w:rsidRPr="00E947F9" w:rsidRDefault="00F86DA9" w:rsidP="00C1540A">
            <w:pPr>
              <w:jc w:val="both"/>
              <w:rPr>
                <w:bCs/>
              </w:rPr>
            </w:pPr>
            <w:r w:rsidRPr="00E947F9">
              <w:rPr>
                <w:bCs/>
              </w:rPr>
              <w:t>universal reverse primer</w:t>
            </w:r>
          </w:p>
        </w:tc>
        <w:tc>
          <w:tcPr>
            <w:tcW w:w="6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6FA09" w14:textId="77777777" w:rsidR="00F86DA9" w:rsidRPr="00E947F9" w:rsidRDefault="00F86DA9" w:rsidP="00C1540A">
            <w:pPr>
              <w:jc w:val="both"/>
            </w:pPr>
            <w:r w:rsidRPr="00E947F9">
              <w:t>TGCAGGGTCCGAGG/CTCAACTGGTGTCGTGGA</w:t>
            </w:r>
          </w:p>
        </w:tc>
      </w:tr>
    </w:tbl>
    <w:p w14:paraId="1BF3A652" w14:textId="77777777" w:rsidR="00D63519" w:rsidRDefault="00D63519" w:rsidP="00FB2B66">
      <w:pPr>
        <w:spacing w:line="480" w:lineRule="auto"/>
        <w:jc w:val="both"/>
        <w:rPr>
          <w:color w:val="000000" w:themeColor="text1"/>
        </w:rPr>
      </w:pPr>
    </w:p>
    <w:p w14:paraId="2D64C31C" w14:textId="31D7463D" w:rsidR="00F86DA9" w:rsidRPr="003D471D" w:rsidRDefault="00F86DA9" w:rsidP="00F86DA9">
      <w:pPr>
        <w:spacing w:line="480" w:lineRule="auto"/>
        <w:jc w:val="both"/>
        <w:rPr>
          <w:b/>
          <w:color w:val="000000" w:themeColor="text1"/>
        </w:rPr>
      </w:pPr>
      <w:r w:rsidRPr="003D471D">
        <w:rPr>
          <w:b/>
          <w:color w:val="000000" w:themeColor="text1"/>
        </w:rPr>
        <w:t>Table S</w:t>
      </w:r>
      <w:r w:rsidR="000B4D72" w:rsidRPr="003D471D">
        <w:rPr>
          <w:b/>
          <w:color w:val="000000" w:themeColor="text1"/>
        </w:rPr>
        <w:t>2</w:t>
      </w:r>
      <w:r w:rsidR="003D471D" w:rsidRPr="003D471D">
        <w:rPr>
          <w:b/>
          <w:color w:val="000000" w:themeColor="text1"/>
        </w:rPr>
        <w:t>.</w:t>
      </w:r>
      <w:r w:rsidRPr="003D471D">
        <w:rPr>
          <w:b/>
          <w:color w:val="000000" w:themeColor="text1"/>
        </w:rPr>
        <w:t xml:space="preserve"> </w:t>
      </w:r>
      <w:r w:rsidR="00A164C1" w:rsidRPr="003D471D">
        <w:rPr>
          <w:b/>
          <w:color w:val="000000" w:themeColor="text1"/>
        </w:rPr>
        <w:t>The primer sequences used for qRT-PCR</w:t>
      </w:r>
      <w:r w:rsidRPr="003D471D">
        <w:rPr>
          <w:b/>
          <w:color w:val="000000" w:themeColor="text1"/>
        </w:rPr>
        <w:t>.</w:t>
      </w:r>
    </w:p>
    <w:p w14:paraId="385A4422" w14:textId="77777777" w:rsidR="00F86DA9" w:rsidRPr="00F86DA9" w:rsidRDefault="00F86DA9" w:rsidP="00FB2B66">
      <w:pPr>
        <w:spacing w:line="480" w:lineRule="auto"/>
        <w:jc w:val="both"/>
        <w:rPr>
          <w:color w:val="000000" w:themeColor="text1"/>
        </w:rPr>
      </w:pPr>
    </w:p>
    <w:p w14:paraId="163EDBD3" w14:textId="77777777" w:rsidR="007153C4" w:rsidRDefault="007153C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688"/>
        <w:gridCol w:w="5618"/>
      </w:tblGrid>
      <w:tr w:rsidR="00857825" w:rsidRPr="00857825" w14:paraId="656B8AE2" w14:textId="77777777" w:rsidTr="00857825">
        <w:trPr>
          <w:trHeight w:val="280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FE47" w14:textId="77777777" w:rsidR="00857825" w:rsidRPr="00857825" w:rsidRDefault="00857825" w:rsidP="00857825">
            <w:pPr>
              <w:jc w:val="both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b/>
                <w:bCs/>
                <w:color w:val="000000"/>
                <w:sz w:val="18"/>
                <w:szCs w:val="18"/>
              </w:rPr>
              <w:lastRenderedPageBreak/>
              <w:t>miRNA</w:t>
            </w:r>
          </w:p>
        </w:tc>
        <w:tc>
          <w:tcPr>
            <w:tcW w:w="5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A13D" w14:textId="77777777" w:rsidR="00857825" w:rsidRPr="00857825" w:rsidRDefault="00857825" w:rsidP="00857825">
            <w:pPr>
              <w:jc w:val="both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b/>
                <w:bCs/>
                <w:color w:val="000000"/>
                <w:sz w:val="18"/>
                <w:szCs w:val="18"/>
              </w:rPr>
              <w:t>Risk score model</w:t>
            </w:r>
          </w:p>
        </w:tc>
      </w:tr>
      <w:tr w:rsidR="00857825" w:rsidRPr="00857825" w14:paraId="65910D96" w14:textId="77777777" w:rsidTr="00857825">
        <w:trPr>
          <w:trHeight w:val="46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541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320d + miR-96-5p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D0B1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1.3667 + 0.1051* (miR-320d) – 0.1641* (miR-96-5p)</w:t>
            </w:r>
          </w:p>
        </w:tc>
      </w:tr>
      <w:tr w:rsidR="00857825" w:rsidRPr="00857825" w14:paraId="3B712BFE" w14:textId="77777777" w:rsidTr="00857825">
        <w:trPr>
          <w:trHeight w:val="46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3EE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193a-5p + miR-99b-3p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3C2C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-0.1994 + 0.1122* (miR-193a-5p) + 0.0590* (miR-99b-3p)</w:t>
            </w:r>
          </w:p>
        </w:tc>
      </w:tr>
      <w:tr w:rsidR="00857825" w:rsidRPr="00857825" w14:paraId="3FA6B88A" w14:textId="77777777" w:rsidTr="00857825">
        <w:trPr>
          <w:trHeight w:val="46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81A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100-5p + miR-6815-5p + miR-96-5p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6C90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2.2004 + 0.0573* (miR-100-5p) – 0.1826* (miR-6815-5p) – 0.1230* (miR-96-5p)</w:t>
            </w:r>
          </w:p>
        </w:tc>
      </w:tr>
      <w:tr w:rsidR="00857825" w:rsidRPr="00857825" w14:paraId="54BE2D5E" w14:textId="77777777" w:rsidTr="00857825">
        <w:trPr>
          <w:trHeight w:val="51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302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100-5p + miR-6815-5p + miR-193a-5p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B81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0.8594 + 0.0397 * (miR-100-5p)</w:t>
            </w:r>
            <w:r w:rsidRPr="00857825">
              <w:rPr>
                <w:rFonts w:ascii="Calibri" w:eastAsia="SimSun" w:hAnsi="Calibri" w:cs="Calibri"/>
                <w:color w:val="000000"/>
                <w:sz w:val="21"/>
                <w:szCs w:val="21"/>
              </w:rPr>
              <w:t xml:space="preserve"> </w:t>
            </w:r>
            <w:r w:rsidRPr="00857825">
              <w:rPr>
                <w:rFonts w:eastAsia="SimSun"/>
                <w:color w:val="000000"/>
                <w:sz w:val="18"/>
                <w:szCs w:val="18"/>
              </w:rPr>
              <w:t>+ 0.0966 * (miR-6815-5p) – 0.1917* (miR-193a-5p)</w:t>
            </w:r>
          </w:p>
        </w:tc>
      </w:tr>
      <w:tr w:rsidR="00857825" w:rsidRPr="00857825" w14:paraId="1A78C3EA" w14:textId="77777777" w:rsidTr="00857825">
        <w:trPr>
          <w:trHeight w:val="510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042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96-5p + miR-193a-5p + miR-320d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709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0.9107 + 0.0510 * (miR-193a-5p)</w:t>
            </w:r>
            <w:r w:rsidRPr="00857825">
              <w:rPr>
                <w:rFonts w:ascii="Calibri" w:eastAsia="SimSun" w:hAnsi="Calibri" w:cs="Calibri"/>
                <w:color w:val="000000"/>
                <w:sz w:val="21"/>
                <w:szCs w:val="21"/>
              </w:rPr>
              <w:t xml:space="preserve"> </w:t>
            </w:r>
            <w:r w:rsidRPr="00857825">
              <w:rPr>
                <w:rFonts w:eastAsia="SimSun"/>
                <w:color w:val="000000"/>
                <w:sz w:val="18"/>
                <w:szCs w:val="18"/>
              </w:rPr>
              <w:t>+ 0.0943 * (miR-320d) –0.1584* (miR-96-5p)</w:t>
            </w:r>
          </w:p>
        </w:tc>
      </w:tr>
      <w:tr w:rsidR="00857825" w:rsidRPr="00857825" w14:paraId="0FEE80F0" w14:textId="77777777" w:rsidTr="00857825">
        <w:trPr>
          <w:trHeight w:val="510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B45D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miR-99b-3p + miR-100-5p + miR-193a-5p</w:t>
            </w:r>
          </w:p>
        </w:tc>
        <w:tc>
          <w:tcPr>
            <w:tcW w:w="5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0AC9" w14:textId="77777777" w:rsidR="00857825" w:rsidRPr="00857825" w:rsidRDefault="00857825" w:rsidP="00857825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857825">
              <w:rPr>
                <w:rFonts w:eastAsia="SimSun"/>
                <w:color w:val="000000"/>
                <w:sz w:val="18"/>
                <w:szCs w:val="18"/>
              </w:rPr>
              <w:t>Risk score = –0.6055 + 0.1197 * (miR-193a-5p)</w:t>
            </w:r>
            <w:r w:rsidRPr="00857825">
              <w:rPr>
                <w:rFonts w:ascii="Calibri" w:eastAsia="SimSun" w:hAnsi="Calibri" w:cs="Calibri"/>
                <w:color w:val="000000"/>
                <w:sz w:val="21"/>
                <w:szCs w:val="21"/>
              </w:rPr>
              <w:t xml:space="preserve"> </w:t>
            </w:r>
            <w:r w:rsidRPr="00857825">
              <w:rPr>
                <w:rFonts w:eastAsia="SimSun"/>
                <w:color w:val="000000"/>
                <w:sz w:val="18"/>
                <w:szCs w:val="18"/>
              </w:rPr>
              <w:t>+ 0.0311 * (miR-100-5p) + 0.0564 * (miR-99b-3p)</w:t>
            </w:r>
          </w:p>
        </w:tc>
      </w:tr>
    </w:tbl>
    <w:p w14:paraId="263DA2D8" w14:textId="77777777" w:rsidR="00910445" w:rsidRPr="00857825" w:rsidRDefault="00910445" w:rsidP="0057755C">
      <w:pPr>
        <w:spacing w:line="480" w:lineRule="auto"/>
        <w:jc w:val="both"/>
        <w:rPr>
          <w:b/>
          <w:color w:val="000000" w:themeColor="text1"/>
        </w:rPr>
      </w:pPr>
    </w:p>
    <w:p w14:paraId="16DAB04E" w14:textId="6EF98F3D" w:rsidR="0057755C" w:rsidRPr="003D471D" w:rsidRDefault="0057755C" w:rsidP="0057755C">
      <w:pPr>
        <w:spacing w:line="480" w:lineRule="auto"/>
        <w:jc w:val="both"/>
        <w:rPr>
          <w:b/>
          <w:color w:val="000000" w:themeColor="text1"/>
        </w:rPr>
      </w:pPr>
      <w:r w:rsidRPr="003D471D">
        <w:rPr>
          <w:b/>
          <w:color w:val="000000" w:themeColor="text1"/>
        </w:rPr>
        <w:t xml:space="preserve">Table </w:t>
      </w:r>
      <w:r w:rsidR="00852EBC" w:rsidRPr="003D471D">
        <w:rPr>
          <w:b/>
          <w:color w:val="000000" w:themeColor="text1"/>
        </w:rPr>
        <w:t>S3</w:t>
      </w:r>
      <w:r w:rsidR="003D471D" w:rsidRPr="003D471D">
        <w:rPr>
          <w:b/>
          <w:color w:val="000000" w:themeColor="text1"/>
        </w:rPr>
        <w:t>.</w:t>
      </w:r>
      <w:r w:rsidR="00852EBC" w:rsidRPr="003D471D">
        <w:rPr>
          <w:b/>
          <w:color w:val="000000" w:themeColor="text1"/>
        </w:rPr>
        <w:t xml:space="preserve"> </w:t>
      </w:r>
      <w:r w:rsidRPr="003D471D">
        <w:rPr>
          <w:b/>
          <w:color w:val="000000" w:themeColor="text1"/>
        </w:rPr>
        <w:t>The miRNAs and coefficient</w:t>
      </w:r>
      <w:r w:rsidR="00C42FCF" w:rsidRPr="003D471D">
        <w:rPr>
          <w:b/>
          <w:color w:val="000000" w:themeColor="text1"/>
        </w:rPr>
        <w:t>s</w:t>
      </w:r>
      <w:r w:rsidRPr="003D471D">
        <w:rPr>
          <w:b/>
          <w:color w:val="000000" w:themeColor="text1"/>
        </w:rPr>
        <w:t xml:space="preserve"> used for the construction of </w:t>
      </w:r>
      <w:r w:rsidR="00C42FCF" w:rsidRPr="003D471D">
        <w:rPr>
          <w:b/>
          <w:color w:val="000000" w:themeColor="text1"/>
        </w:rPr>
        <w:t xml:space="preserve">the </w:t>
      </w:r>
      <w:r w:rsidRPr="003D471D">
        <w:rPr>
          <w:b/>
          <w:color w:val="000000" w:themeColor="text1"/>
        </w:rPr>
        <w:t>prediction models.</w:t>
      </w:r>
    </w:p>
    <w:p w14:paraId="420AB28D" w14:textId="77777777" w:rsidR="007153C4" w:rsidRDefault="007153C4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tbl>
      <w:tblPr>
        <w:tblW w:w="6443" w:type="dxa"/>
        <w:jc w:val="center"/>
        <w:tblLook w:val="04A0" w:firstRow="1" w:lastRow="0" w:firstColumn="1" w:lastColumn="0" w:noHBand="0" w:noVBand="1"/>
      </w:tblPr>
      <w:tblGrid>
        <w:gridCol w:w="3500"/>
        <w:gridCol w:w="996"/>
        <w:gridCol w:w="987"/>
        <w:gridCol w:w="960"/>
      </w:tblGrid>
      <w:tr w:rsidR="007A6953" w:rsidRPr="007A6953" w14:paraId="59951A4B" w14:textId="77777777" w:rsidTr="007A6953">
        <w:trPr>
          <w:trHeight w:val="300"/>
          <w:jc w:val="center"/>
        </w:trPr>
        <w:tc>
          <w:tcPr>
            <w:tcW w:w="3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B511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lastRenderedPageBreak/>
              <w:t>miRNA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534C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69D8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5823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AUC</w:t>
            </w:r>
          </w:p>
        </w:tc>
      </w:tr>
      <w:tr w:rsidR="007A6953" w:rsidRPr="007A6953" w14:paraId="56F68A4D" w14:textId="77777777" w:rsidTr="007A6953">
        <w:trPr>
          <w:trHeight w:val="28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872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320d + miR-96-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2827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79.2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8BD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299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2.50%</w:t>
            </w:r>
          </w:p>
        </w:tc>
      </w:tr>
      <w:tr w:rsidR="007A6953" w:rsidRPr="007A6953" w14:paraId="57E111E0" w14:textId="77777777" w:rsidTr="007A6953">
        <w:trPr>
          <w:trHeight w:val="28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A31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193a-5p + miR-99b-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B0F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F72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FD0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2.50%</w:t>
            </w:r>
          </w:p>
        </w:tc>
      </w:tr>
      <w:tr w:rsidR="007A6953" w:rsidRPr="007A6953" w14:paraId="0226D672" w14:textId="77777777" w:rsidTr="007A6953">
        <w:trPr>
          <w:trHeight w:val="28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D1E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100-5p + miR-6815-5p + miR-96-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392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87.5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2A1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51F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7.50%</w:t>
            </w:r>
          </w:p>
        </w:tc>
      </w:tr>
      <w:tr w:rsidR="007A6953" w:rsidRPr="007A6953" w14:paraId="2B8DD1AE" w14:textId="77777777" w:rsidTr="007A6953">
        <w:trPr>
          <w:trHeight w:val="28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F06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100-5p + miR-6815-5p + miR-193a-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814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1.7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25F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9110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7.50%</w:t>
            </w:r>
          </w:p>
        </w:tc>
      </w:tr>
      <w:tr w:rsidR="007A6953" w:rsidRPr="007A6953" w14:paraId="4885032F" w14:textId="77777777" w:rsidTr="007A6953">
        <w:trPr>
          <w:trHeight w:val="280"/>
          <w:jc w:val="center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C2E5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96-5p + miR-193a-5p + miR-320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E5C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83.3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89F1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713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5.00%</w:t>
            </w:r>
          </w:p>
        </w:tc>
      </w:tr>
      <w:tr w:rsidR="007A6953" w:rsidRPr="007A6953" w14:paraId="007E630D" w14:textId="77777777" w:rsidTr="007A6953">
        <w:trPr>
          <w:trHeight w:val="290"/>
          <w:jc w:val="center"/>
        </w:trPr>
        <w:tc>
          <w:tcPr>
            <w:tcW w:w="3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ED27" w14:textId="77777777" w:rsidR="007A6953" w:rsidRPr="007A6953" w:rsidRDefault="007A6953" w:rsidP="007A6953">
            <w:pPr>
              <w:jc w:val="both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miR-99b-3p + miR-100-5p + miR-193a-5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CB28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1.7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9D25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3F3A" w14:textId="77777777" w:rsidR="007A6953" w:rsidRPr="007A6953" w:rsidRDefault="007A6953" w:rsidP="007A6953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7A6953">
              <w:rPr>
                <w:rFonts w:eastAsia="SimSun"/>
                <w:color w:val="000000"/>
                <w:sz w:val="18"/>
                <w:szCs w:val="18"/>
              </w:rPr>
              <w:t>94.20%</w:t>
            </w:r>
          </w:p>
        </w:tc>
      </w:tr>
    </w:tbl>
    <w:p w14:paraId="16869D33" w14:textId="77777777" w:rsidR="00567637" w:rsidRDefault="00567637" w:rsidP="0057755C">
      <w:pPr>
        <w:spacing w:line="480" w:lineRule="auto"/>
        <w:jc w:val="both"/>
        <w:rPr>
          <w:b/>
          <w:color w:val="000000" w:themeColor="text1"/>
        </w:rPr>
      </w:pPr>
    </w:p>
    <w:p w14:paraId="5EAA5FA6" w14:textId="7D77F915" w:rsidR="0057755C" w:rsidRPr="003D471D" w:rsidRDefault="0057755C" w:rsidP="0057755C">
      <w:pPr>
        <w:spacing w:line="480" w:lineRule="auto"/>
        <w:jc w:val="both"/>
        <w:rPr>
          <w:b/>
          <w:color w:val="000000" w:themeColor="text1"/>
        </w:rPr>
      </w:pPr>
      <w:r w:rsidRPr="003D471D">
        <w:rPr>
          <w:b/>
          <w:color w:val="000000" w:themeColor="text1"/>
        </w:rPr>
        <w:t xml:space="preserve">Table </w:t>
      </w:r>
      <w:r w:rsidR="00852EBC" w:rsidRPr="003D471D">
        <w:rPr>
          <w:b/>
          <w:color w:val="000000" w:themeColor="text1"/>
        </w:rPr>
        <w:t>S4</w:t>
      </w:r>
      <w:r w:rsidR="003D471D" w:rsidRPr="003D471D">
        <w:rPr>
          <w:b/>
          <w:color w:val="000000" w:themeColor="text1"/>
        </w:rPr>
        <w:t>.</w:t>
      </w:r>
      <w:r w:rsidR="00852EBC" w:rsidRPr="003D471D">
        <w:rPr>
          <w:b/>
          <w:color w:val="000000" w:themeColor="text1"/>
        </w:rPr>
        <w:t xml:space="preserve"> </w:t>
      </w:r>
      <w:r w:rsidRPr="003D471D">
        <w:rPr>
          <w:b/>
          <w:color w:val="000000" w:themeColor="text1"/>
        </w:rPr>
        <w:t xml:space="preserve">Performance of </w:t>
      </w:r>
      <w:r w:rsidR="00C42FCF" w:rsidRPr="003D471D">
        <w:rPr>
          <w:b/>
          <w:color w:val="000000" w:themeColor="text1"/>
        </w:rPr>
        <w:t xml:space="preserve">the </w:t>
      </w:r>
      <w:r w:rsidRPr="003D471D">
        <w:rPr>
          <w:b/>
          <w:color w:val="000000" w:themeColor="text1"/>
        </w:rPr>
        <w:t>ROC curve in different prediction models.</w:t>
      </w:r>
    </w:p>
    <w:p w14:paraId="07847932" w14:textId="718B492D" w:rsidR="00FE5ECB" w:rsidRPr="00315713" w:rsidRDefault="00FE5ECB" w:rsidP="0057755C">
      <w:pPr>
        <w:rPr>
          <w:color w:val="000000" w:themeColor="text1"/>
        </w:rPr>
      </w:pPr>
    </w:p>
    <w:sectPr w:rsidR="00FE5ECB" w:rsidRPr="00315713" w:rsidSect="008D0EB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5CBD9" w14:textId="77777777" w:rsidR="008F3B8C" w:rsidRDefault="008F3B8C" w:rsidP="00EB2DE8">
      <w:r>
        <w:separator/>
      </w:r>
    </w:p>
  </w:endnote>
  <w:endnote w:type="continuationSeparator" w:id="0">
    <w:p w14:paraId="01319763" w14:textId="77777777" w:rsidR="008F3B8C" w:rsidRDefault="008F3B8C" w:rsidP="00EB2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544D5" w14:textId="77777777" w:rsidR="008F3B8C" w:rsidRDefault="008F3B8C" w:rsidP="00EB2DE8">
      <w:r>
        <w:separator/>
      </w:r>
    </w:p>
  </w:footnote>
  <w:footnote w:type="continuationSeparator" w:id="0">
    <w:p w14:paraId="27107276" w14:textId="77777777" w:rsidR="008F3B8C" w:rsidRDefault="008F3B8C" w:rsidP="00EB2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37CD1"/>
    <w:multiLevelType w:val="hybridMultilevel"/>
    <w:tmpl w:val="4E56B42E"/>
    <w:lvl w:ilvl="0" w:tplc="409E5664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47D085D"/>
    <w:multiLevelType w:val="hybridMultilevel"/>
    <w:tmpl w:val="0144FD2C"/>
    <w:lvl w:ilvl="0" w:tplc="409E5664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C486149"/>
    <w:multiLevelType w:val="hybridMultilevel"/>
    <w:tmpl w:val="02F6F99C"/>
    <w:lvl w:ilvl="0" w:tplc="E7DEB70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4E70D1A"/>
    <w:multiLevelType w:val="hybridMultilevel"/>
    <w:tmpl w:val="87FC5E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Nan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0rzedzl9d0x4ep5txxaspea9pferf5e22s&quot;&gt;TM20-03 Project&lt;record-ids&gt;&lt;item&gt;543&lt;/item&gt;&lt;item&gt;544&lt;/item&gt;&lt;item&gt;545&lt;/item&gt;&lt;item&gt;546&lt;/item&gt;&lt;item&gt;547&lt;/item&gt;&lt;item&gt;549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3&lt;/item&gt;&lt;item&gt;666&lt;/item&gt;&lt;item&gt;678&lt;/item&gt;&lt;item&gt;680&lt;/item&gt;&lt;item&gt;681&lt;/item&gt;&lt;item&gt;682&lt;/item&gt;&lt;item&gt;684&lt;/item&gt;&lt;item&gt;685&lt;/item&gt;&lt;item&gt;686&lt;/item&gt;&lt;item&gt;690&lt;/item&gt;&lt;item&gt;692&lt;/item&gt;&lt;item&gt;693&lt;/item&gt;&lt;item&gt;694&lt;/item&gt;&lt;item&gt;695&lt;/item&gt;&lt;item&gt;698&lt;/item&gt;&lt;item&gt;699&lt;/item&gt;&lt;item&gt;702&lt;/item&gt;&lt;item&gt;703&lt;/item&gt;&lt;item&gt;704&lt;/item&gt;&lt;item&gt;705&lt;/item&gt;&lt;item&gt;706&lt;/item&gt;&lt;item&gt;707&lt;/item&gt;&lt;item&gt;708&lt;/item&gt;&lt;/record-ids&gt;&lt;/item&gt;&lt;/Libraries&gt;"/>
  </w:docVars>
  <w:rsids>
    <w:rsidRoot w:val="00DF196C"/>
    <w:rsid w:val="00000D4C"/>
    <w:rsid w:val="00000DB0"/>
    <w:rsid w:val="00001773"/>
    <w:rsid w:val="00001905"/>
    <w:rsid w:val="00002C8F"/>
    <w:rsid w:val="00002D85"/>
    <w:rsid w:val="00003189"/>
    <w:rsid w:val="00003823"/>
    <w:rsid w:val="00003913"/>
    <w:rsid w:val="00003B1E"/>
    <w:rsid w:val="00003CE0"/>
    <w:rsid w:val="000046E1"/>
    <w:rsid w:val="00005024"/>
    <w:rsid w:val="000050FF"/>
    <w:rsid w:val="00005766"/>
    <w:rsid w:val="0000600E"/>
    <w:rsid w:val="00006730"/>
    <w:rsid w:val="00006D62"/>
    <w:rsid w:val="00007339"/>
    <w:rsid w:val="00010E9B"/>
    <w:rsid w:val="000113ED"/>
    <w:rsid w:val="0001144B"/>
    <w:rsid w:val="00011FEC"/>
    <w:rsid w:val="00012687"/>
    <w:rsid w:val="000126AC"/>
    <w:rsid w:val="00012B7C"/>
    <w:rsid w:val="000152E2"/>
    <w:rsid w:val="0001559B"/>
    <w:rsid w:val="00015617"/>
    <w:rsid w:val="00015B28"/>
    <w:rsid w:val="00015B4C"/>
    <w:rsid w:val="00015E17"/>
    <w:rsid w:val="00016A02"/>
    <w:rsid w:val="00016A7F"/>
    <w:rsid w:val="00016BF6"/>
    <w:rsid w:val="000205FD"/>
    <w:rsid w:val="00021021"/>
    <w:rsid w:val="0002224C"/>
    <w:rsid w:val="00022B72"/>
    <w:rsid w:val="00023481"/>
    <w:rsid w:val="000238DF"/>
    <w:rsid w:val="00024747"/>
    <w:rsid w:val="000249C0"/>
    <w:rsid w:val="0002548C"/>
    <w:rsid w:val="000254CD"/>
    <w:rsid w:val="00025D6F"/>
    <w:rsid w:val="00025DB8"/>
    <w:rsid w:val="00026A7E"/>
    <w:rsid w:val="00026B59"/>
    <w:rsid w:val="00027000"/>
    <w:rsid w:val="00027A59"/>
    <w:rsid w:val="00030035"/>
    <w:rsid w:val="00030198"/>
    <w:rsid w:val="00030537"/>
    <w:rsid w:val="00031AFA"/>
    <w:rsid w:val="00031D45"/>
    <w:rsid w:val="0003247B"/>
    <w:rsid w:val="00032AD4"/>
    <w:rsid w:val="00032B0B"/>
    <w:rsid w:val="00032EEA"/>
    <w:rsid w:val="0003385A"/>
    <w:rsid w:val="00033F1D"/>
    <w:rsid w:val="000346AF"/>
    <w:rsid w:val="000347E9"/>
    <w:rsid w:val="0003503B"/>
    <w:rsid w:val="000350F5"/>
    <w:rsid w:val="000352CA"/>
    <w:rsid w:val="000373BD"/>
    <w:rsid w:val="00037C99"/>
    <w:rsid w:val="00040103"/>
    <w:rsid w:val="0004011E"/>
    <w:rsid w:val="0004043D"/>
    <w:rsid w:val="00040F16"/>
    <w:rsid w:val="0004132C"/>
    <w:rsid w:val="000418D5"/>
    <w:rsid w:val="00041BE2"/>
    <w:rsid w:val="00042100"/>
    <w:rsid w:val="0004214E"/>
    <w:rsid w:val="000421C2"/>
    <w:rsid w:val="000422E5"/>
    <w:rsid w:val="000434A8"/>
    <w:rsid w:val="00043ACA"/>
    <w:rsid w:val="0004408A"/>
    <w:rsid w:val="00044DA1"/>
    <w:rsid w:val="00045F2A"/>
    <w:rsid w:val="00046899"/>
    <w:rsid w:val="00046988"/>
    <w:rsid w:val="000476BE"/>
    <w:rsid w:val="00047B61"/>
    <w:rsid w:val="00047E5D"/>
    <w:rsid w:val="000501B0"/>
    <w:rsid w:val="000505B6"/>
    <w:rsid w:val="00050C63"/>
    <w:rsid w:val="00050EF2"/>
    <w:rsid w:val="0005114B"/>
    <w:rsid w:val="0005126E"/>
    <w:rsid w:val="00051B78"/>
    <w:rsid w:val="000529E8"/>
    <w:rsid w:val="00052F33"/>
    <w:rsid w:val="00053108"/>
    <w:rsid w:val="0005322D"/>
    <w:rsid w:val="000534C2"/>
    <w:rsid w:val="00053B99"/>
    <w:rsid w:val="00053C4A"/>
    <w:rsid w:val="00053F02"/>
    <w:rsid w:val="0005482E"/>
    <w:rsid w:val="00054C28"/>
    <w:rsid w:val="00055BCD"/>
    <w:rsid w:val="00056000"/>
    <w:rsid w:val="00056108"/>
    <w:rsid w:val="0005612C"/>
    <w:rsid w:val="00056361"/>
    <w:rsid w:val="00056676"/>
    <w:rsid w:val="000566BB"/>
    <w:rsid w:val="000569D7"/>
    <w:rsid w:val="00056EE1"/>
    <w:rsid w:val="000570A2"/>
    <w:rsid w:val="00057206"/>
    <w:rsid w:val="00057816"/>
    <w:rsid w:val="00057A72"/>
    <w:rsid w:val="00060257"/>
    <w:rsid w:val="000607D7"/>
    <w:rsid w:val="00061009"/>
    <w:rsid w:val="00061258"/>
    <w:rsid w:val="00061309"/>
    <w:rsid w:val="000614DC"/>
    <w:rsid w:val="00061578"/>
    <w:rsid w:val="00061694"/>
    <w:rsid w:val="00061954"/>
    <w:rsid w:val="00061CBC"/>
    <w:rsid w:val="00061DF3"/>
    <w:rsid w:val="00062367"/>
    <w:rsid w:val="0006346A"/>
    <w:rsid w:val="000635AA"/>
    <w:rsid w:val="00063EDB"/>
    <w:rsid w:val="00064597"/>
    <w:rsid w:val="00064860"/>
    <w:rsid w:val="00065AA5"/>
    <w:rsid w:val="00065DD5"/>
    <w:rsid w:val="00065E69"/>
    <w:rsid w:val="000665A6"/>
    <w:rsid w:val="00066843"/>
    <w:rsid w:val="00066874"/>
    <w:rsid w:val="00066914"/>
    <w:rsid w:val="00066BC1"/>
    <w:rsid w:val="00066F40"/>
    <w:rsid w:val="000670E1"/>
    <w:rsid w:val="000679C8"/>
    <w:rsid w:val="00070CAC"/>
    <w:rsid w:val="00071A12"/>
    <w:rsid w:val="00073169"/>
    <w:rsid w:val="00073403"/>
    <w:rsid w:val="000734F6"/>
    <w:rsid w:val="0007399F"/>
    <w:rsid w:val="00073AB4"/>
    <w:rsid w:val="00073D96"/>
    <w:rsid w:val="0007424B"/>
    <w:rsid w:val="0007496C"/>
    <w:rsid w:val="00074BD5"/>
    <w:rsid w:val="00074C1E"/>
    <w:rsid w:val="00074E3D"/>
    <w:rsid w:val="00074F3F"/>
    <w:rsid w:val="00074FF7"/>
    <w:rsid w:val="0007520A"/>
    <w:rsid w:val="00075343"/>
    <w:rsid w:val="00075752"/>
    <w:rsid w:val="0007652A"/>
    <w:rsid w:val="0007695A"/>
    <w:rsid w:val="0008088E"/>
    <w:rsid w:val="000819EB"/>
    <w:rsid w:val="00082052"/>
    <w:rsid w:val="00082235"/>
    <w:rsid w:val="0008257E"/>
    <w:rsid w:val="000828C3"/>
    <w:rsid w:val="00082CD4"/>
    <w:rsid w:val="000834B1"/>
    <w:rsid w:val="0008353C"/>
    <w:rsid w:val="00083AC7"/>
    <w:rsid w:val="00083E54"/>
    <w:rsid w:val="00085413"/>
    <w:rsid w:val="0008544B"/>
    <w:rsid w:val="0008582D"/>
    <w:rsid w:val="00085B25"/>
    <w:rsid w:val="000860B7"/>
    <w:rsid w:val="0008611D"/>
    <w:rsid w:val="0008692E"/>
    <w:rsid w:val="00086B15"/>
    <w:rsid w:val="00086D43"/>
    <w:rsid w:val="00087817"/>
    <w:rsid w:val="00087E52"/>
    <w:rsid w:val="000905BD"/>
    <w:rsid w:val="00090647"/>
    <w:rsid w:val="0009076E"/>
    <w:rsid w:val="00092A57"/>
    <w:rsid w:val="00092DAE"/>
    <w:rsid w:val="00093B76"/>
    <w:rsid w:val="00093D58"/>
    <w:rsid w:val="000941E2"/>
    <w:rsid w:val="000944E5"/>
    <w:rsid w:val="00094611"/>
    <w:rsid w:val="000947A0"/>
    <w:rsid w:val="00095381"/>
    <w:rsid w:val="000956B6"/>
    <w:rsid w:val="00095D7D"/>
    <w:rsid w:val="00095F23"/>
    <w:rsid w:val="00095FEE"/>
    <w:rsid w:val="0009636E"/>
    <w:rsid w:val="000963B8"/>
    <w:rsid w:val="0009660F"/>
    <w:rsid w:val="00096EB7"/>
    <w:rsid w:val="00096FC9"/>
    <w:rsid w:val="00097883"/>
    <w:rsid w:val="0009794A"/>
    <w:rsid w:val="000A0320"/>
    <w:rsid w:val="000A03D8"/>
    <w:rsid w:val="000A0741"/>
    <w:rsid w:val="000A0841"/>
    <w:rsid w:val="000A0E97"/>
    <w:rsid w:val="000A114C"/>
    <w:rsid w:val="000A19BE"/>
    <w:rsid w:val="000A2631"/>
    <w:rsid w:val="000A26D9"/>
    <w:rsid w:val="000A3DE6"/>
    <w:rsid w:val="000A3F48"/>
    <w:rsid w:val="000A416E"/>
    <w:rsid w:val="000A439A"/>
    <w:rsid w:val="000A4AB2"/>
    <w:rsid w:val="000A5208"/>
    <w:rsid w:val="000A56E9"/>
    <w:rsid w:val="000A582C"/>
    <w:rsid w:val="000A58DC"/>
    <w:rsid w:val="000A591F"/>
    <w:rsid w:val="000A5930"/>
    <w:rsid w:val="000A648A"/>
    <w:rsid w:val="000A6579"/>
    <w:rsid w:val="000A6638"/>
    <w:rsid w:val="000A6E74"/>
    <w:rsid w:val="000A6F8D"/>
    <w:rsid w:val="000A78DE"/>
    <w:rsid w:val="000A7A5D"/>
    <w:rsid w:val="000B14A4"/>
    <w:rsid w:val="000B1B08"/>
    <w:rsid w:val="000B1BB6"/>
    <w:rsid w:val="000B26A8"/>
    <w:rsid w:val="000B2947"/>
    <w:rsid w:val="000B2A39"/>
    <w:rsid w:val="000B3D8C"/>
    <w:rsid w:val="000B4A12"/>
    <w:rsid w:val="000B4D72"/>
    <w:rsid w:val="000B5335"/>
    <w:rsid w:val="000B5726"/>
    <w:rsid w:val="000B60B0"/>
    <w:rsid w:val="000B69B9"/>
    <w:rsid w:val="000B7668"/>
    <w:rsid w:val="000C0866"/>
    <w:rsid w:val="000C0CEA"/>
    <w:rsid w:val="000C129B"/>
    <w:rsid w:val="000C1674"/>
    <w:rsid w:val="000C1FD2"/>
    <w:rsid w:val="000C276C"/>
    <w:rsid w:val="000C29E9"/>
    <w:rsid w:val="000C2B38"/>
    <w:rsid w:val="000C2D42"/>
    <w:rsid w:val="000C3086"/>
    <w:rsid w:val="000C395C"/>
    <w:rsid w:val="000C3E78"/>
    <w:rsid w:val="000C4830"/>
    <w:rsid w:val="000C49DE"/>
    <w:rsid w:val="000C59C2"/>
    <w:rsid w:val="000C5A66"/>
    <w:rsid w:val="000C6776"/>
    <w:rsid w:val="000C7A5A"/>
    <w:rsid w:val="000D063B"/>
    <w:rsid w:val="000D0822"/>
    <w:rsid w:val="000D0B37"/>
    <w:rsid w:val="000D1651"/>
    <w:rsid w:val="000D1C77"/>
    <w:rsid w:val="000D2053"/>
    <w:rsid w:val="000D2176"/>
    <w:rsid w:val="000D2A24"/>
    <w:rsid w:val="000D2A90"/>
    <w:rsid w:val="000D38FC"/>
    <w:rsid w:val="000D493D"/>
    <w:rsid w:val="000D4D2E"/>
    <w:rsid w:val="000D5E06"/>
    <w:rsid w:val="000D5EF7"/>
    <w:rsid w:val="000D5F8F"/>
    <w:rsid w:val="000D6180"/>
    <w:rsid w:val="000D674B"/>
    <w:rsid w:val="000D6FCF"/>
    <w:rsid w:val="000D73B9"/>
    <w:rsid w:val="000D7EC7"/>
    <w:rsid w:val="000E011A"/>
    <w:rsid w:val="000E057F"/>
    <w:rsid w:val="000E1217"/>
    <w:rsid w:val="000E27FC"/>
    <w:rsid w:val="000E2C7B"/>
    <w:rsid w:val="000E2F53"/>
    <w:rsid w:val="000E31FE"/>
    <w:rsid w:val="000E339D"/>
    <w:rsid w:val="000E42DC"/>
    <w:rsid w:val="000E436E"/>
    <w:rsid w:val="000E47EF"/>
    <w:rsid w:val="000E4837"/>
    <w:rsid w:val="000E530D"/>
    <w:rsid w:val="000E7A5D"/>
    <w:rsid w:val="000E7A77"/>
    <w:rsid w:val="000F0170"/>
    <w:rsid w:val="000F0171"/>
    <w:rsid w:val="000F0408"/>
    <w:rsid w:val="000F0B20"/>
    <w:rsid w:val="000F1257"/>
    <w:rsid w:val="000F1CDC"/>
    <w:rsid w:val="000F1D99"/>
    <w:rsid w:val="000F2491"/>
    <w:rsid w:val="000F2A99"/>
    <w:rsid w:val="000F2F70"/>
    <w:rsid w:val="000F3358"/>
    <w:rsid w:val="000F41E5"/>
    <w:rsid w:val="000F45C8"/>
    <w:rsid w:val="000F58FA"/>
    <w:rsid w:val="000F6172"/>
    <w:rsid w:val="000F6654"/>
    <w:rsid w:val="000F7314"/>
    <w:rsid w:val="000F7AA3"/>
    <w:rsid w:val="00100124"/>
    <w:rsid w:val="00100321"/>
    <w:rsid w:val="00101F4A"/>
    <w:rsid w:val="0010279B"/>
    <w:rsid w:val="00102905"/>
    <w:rsid w:val="00102A3F"/>
    <w:rsid w:val="00103302"/>
    <w:rsid w:val="001044D5"/>
    <w:rsid w:val="001047A5"/>
    <w:rsid w:val="0010513C"/>
    <w:rsid w:val="001051F5"/>
    <w:rsid w:val="0010628F"/>
    <w:rsid w:val="00106B10"/>
    <w:rsid w:val="001071D0"/>
    <w:rsid w:val="0010724D"/>
    <w:rsid w:val="001074EF"/>
    <w:rsid w:val="001104C8"/>
    <w:rsid w:val="00110828"/>
    <w:rsid w:val="00110F4D"/>
    <w:rsid w:val="001111B4"/>
    <w:rsid w:val="00111D14"/>
    <w:rsid w:val="00112108"/>
    <w:rsid w:val="00112862"/>
    <w:rsid w:val="00112DD2"/>
    <w:rsid w:val="0011370E"/>
    <w:rsid w:val="001138E3"/>
    <w:rsid w:val="001138FE"/>
    <w:rsid w:val="00113A52"/>
    <w:rsid w:val="00114097"/>
    <w:rsid w:val="001151C3"/>
    <w:rsid w:val="001164DB"/>
    <w:rsid w:val="00116E6A"/>
    <w:rsid w:val="00116E8F"/>
    <w:rsid w:val="00117B7C"/>
    <w:rsid w:val="00117E4F"/>
    <w:rsid w:val="00117F5B"/>
    <w:rsid w:val="00120238"/>
    <w:rsid w:val="0012034D"/>
    <w:rsid w:val="00121092"/>
    <w:rsid w:val="0012136A"/>
    <w:rsid w:val="00121E56"/>
    <w:rsid w:val="00121F5E"/>
    <w:rsid w:val="0012256B"/>
    <w:rsid w:val="0012269E"/>
    <w:rsid w:val="00123699"/>
    <w:rsid w:val="001238EB"/>
    <w:rsid w:val="0012419C"/>
    <w:rsid w:val="00124945"/>
    <w:rsid w:val="001251AF"/>
    <w:rsid w:val="00125CC5"/>
    <w:rsid w:val="00126810"/>
    <w:rsid w:val="00126CD8"/>
    <w:rsid w:val="00130574"/>
    <w:rsid w:val="00132338"/>
    <w:rsid w:val="00132830"/>
    <w:rsid w:val="00132E4C"/>
    <w:rsid w:val="001334AE"/>
    <w:rsid w:val="00133A4F"/>
    <w:rsid w:val="00133F73"/>
    <w:rsid w:val="001346BE"/>
    <w:rsid w:val="00135120"/>
    <w:rsid w:val="00135499"/>
    <w:rsid w:val="001354B8"/>
    <w:rsid w:val="00135A30"/>
    <w:rsid w:val="00135BFD"/>
    <w:rsid w:val="0013673A"/>
    <w:rsid w:val="001374AE"/>
    <w:rsid w:val="0013753C"/>
    <w:rsid w:val="00137F99"/>
    <w:rsid w:val="00137FB6"/>
    <w:rsid w:val="00140331"/>
    <w:rsid w:val="00140996"/>
    <w:rsid w:val="00140A95"/>
    <w:rsid w:val="00140CE3"/>
    <w:rsid w:val="001410B6"/>
    <w:rsid w:val="001415D8"/>
    <w:rsid w:val="00141693"/>
    <w:rsid w:val="00141C61"/>
    <w:rsid w:val="00141FD7"/>
    <w:rsid w:val="00141FF8"/>
    <w:rsid w:val="0014297C"/>
    <w:rsid w:val="00142C39"/>
    <w:rsid w:val="00142D56"/>
    <w:rsid w:val="0014315D"/>
    <w:rsid w:val="0014343E"/>
    <w:rsid w:val="00143B5A"/>
    <w:rsid w:val="001441E7"/>
    <w:rsid w:val="00144DC9"/>
    <w:rsid w:val="0014619E"/>
    <w:rsid w:val="0014660F"/>
    <w:rsid w:val="0014684C"/>
    <w:rsid w:val="0014749D"/>
    <w:rsid w:val="00147AE2"/>
    <w:rsid w:val="00147E3C"/>
    <w:rsid w:val="00147FF1"/>
    <w:rsid w:val="00151884"/>
    <w:rsid w:val="00151F35"/>
    <w:rsid w:val="001526FE"/>
    <w:rsid w:val="00152959"/>
    <w:rsid w:val="00153004"/>
    <w:rsid w:val="001534F8"/>
    <w:rsid w:val="001543EA"/>
    <w:rsid w:val="00154D30"/>
    <w:rsid w:val="00154D44"/>
    <w:rsid w:val="00154FAE"/>
    <w:rsid w:val="00155317"/>
    <w:rsid w:val="00155556"/>
    <w:rsid w:val="0015624A"/>
    <w:rsid w:val="00156366"/>
    <w:rsid w:val="001566E3"/>
    <w:rsid w:val="001567C2"/>
    <w:rsid w:val="00160D93"/>
    <w:rsid w:val="00161980"/>
    <w:rsid w:val="001622B3"/>
    <w:rsid w:val="00162404"/>
    <w:rsid w:val="00162419"/>
    <w:rsid w:val="00162909"/>
    <w:rsid w:val="00162B3D"/>
    <w:rsid w:val="00162CD2"/>
    <w:rsid w:val="0016336F"/>
    <w:rsid w:val="00163377"/>
    <w:rsid w:val="00163997"/>
    <w:rsid w:val="0016415A"/>
    <w:rsid w:val="00164177"/>
    <w:rsid w:val="001649D8"/>
    <w:rsid w:val="00165E5C"/>
    <w:rsid w:val="00166DBF"/>
    <w:rsid w:val="00167C2A"/>
    <w:rsid w:val="00170113"/>
    <w:rsid w:val="0017027E"/>
    <w:rsid w:val="00170360"/>
    <w:rsid w:val="001703F9"/>
    <w:rsid w:val="001707DC"/>
    <w:rsid w:val="001715E7"/>
    <w:rsid w:val="0017162D"/>
    <w:rsid w:val="0017168E"/>
    <w:rsid w:val="0017177F"/>
    <w:rsid w:val="001720F0"/>
    <w:rsid w:val="00172DD9"/>
    <w:rsid w:val="00172F7F"/>
    <w:rsid w:val="001731B6"/>
    <w:rsid w:val="001731EE"/>
    <w:rsid w:val="0017514E"/>
    <w:rsid w:val="00175348"/>
    <w:rsid w:val="00175B7B"/>
    <w:rsid w:val="0017626C"/>
    <w:rsid w:val="00176EFC"/>
    <w:rsid w:val="0017704D"/>
    <w:rsid w:val="0017709B"/>
    <w:rsid w:val="001771D0"/>
    <w:rsid w:val="001771E3"/>
    <w:rsid w:val="00180126"/>
    <w:rsid w:val="00180357"/>
    <w:rsid w:val="00180C35"/>
    <w:rsid w:val="0018159A"/>
    <w:rsid w:val="0018251A"/>
    <w:rsid w:val="00182F01"/>
    <w:rsid w:val="0018303D"/>
    <w:rsid w:val="001833B2"/>
    <w:rsid w:val="00183AA8"/>
    <w:rsid w:val="00184391"/>
    <w:rsid w:val="00184EF6"/>
    <w:rsid w:val="0018509C"/>
    <w:rsid w:val="0018545E"/>
    <w:rsid w:val="001861A1"/>
    <w:rsid w:val="00186288"/>
    <w:rsid w:val="0018660C"/>
    <w:rsid w:val="0018690B"/>
    <w:rsid w:val="001902D4"/>
    <w:rsid w:val="001939ED"/>
    <w:rsid w:val="00193B9C"/>
    <w:rsid w:val="00193EE1"/>
    <w:rsid w:val="00194338"/>
    <w:rsid w:val="0019446C"/>
    <w:rsid w:val="00194967"/>
    <w:rsid w:val="00194A7F"/>
    <w:rsid w:val="00194B3A"/>
    <w:rsid w:val="001956DE"/>
    <w:rsid w:val="00195A50"/>
    <w:rsid w:val="00195B48"/>
    <w:rsid w:val="00197E2C"/>
    <w:rsid w:val="001A0467"/>
    <w:rsid w:val="001A085B"/>
    <w:rsid w:val="001A1288"/>
    <w:rsid w:val="001A150D"/>
    <w:rsid w:val="001A1743"/>
    <w:rsid w:val="001A1E8E"/>
    <w:rsid w:val="001A25BB"/>
    <w:rsid w:val="001A2728"/>
    <w:rsid w:val="001A2918"/>
    <w:rsid w:val="001A2AB6"/>
    <w:rsid w:val="001A2B12"/>
    <w:rsid w:val="001A2D6E"/>
    <w:rsid w:val="001A302E"/>
    <w:rsid w:val="001A3214"/>
    <w:rsid w:val="001A3A7F"/>
    <w:rsid w:val="001A3AE2"/>
    <w:rsid w:val="001A3AF7"/>
    <w:rsid w:val="001A3CC9"/>
    <w:rsid w:val="001A3F07"/>
    <w:rsid w:val="001A434A"/>
    <w:rsid w:val="001A49EB"/>
    <w:rsid w:val="001A4D74"/>
    <w:rsid w:val="001A4FB3"/>
    <w:rsid w:val="001A5A75"/>
    <w:rsid w:val="001A5C5A"/>
    <w:rsid w:val="001A6750"/>
    <w:rsid w:val="001A68F2"/>
    <w:rsid w:val="001A691B"/>
    <w:rsid w:val="001A6DE2"/>
    <w:rsid w:val="001B049D"/>
    <w:rsid w:val="001B0EF1"/>
    <w:rsid w:val="001B18EB"/>
    <w:rsid w:val="001B1BF7"/>
    <w:rsid w:val="001B2623"/>
    <w:rsid w:val="001B2E3C"/>
    <w:rsid w:val="001B38B2"/>
    <w:rsid w:val="001B49DC"/>
    <w:rsid w:val="001B4BD6"/>
    <w:rsid w:val="001B56BA"/>
    <w:rsid w:val="001B6101"/>
    <w:rsid w:val="001B6FBB"/>
    <w:rsid w:val="001B7233"/>
    <w:rsid w:val="001C0613"/>
    <w:rsid w:val="001C08B2"/>
    <w:rsid w:val="001C0AD2"/>
    <w:rsid w:val="001C1192"/>
    <w:rsid w:val="001C1404"/>
    <w:rsid w:val="001C2199"/>
    <w:rsid w:val="001C29D7"/>
    <w:rsid w:val="001C2B2F"/>
    <w:rsid w:val="001C33D9"/>
    <w:rsid w:val="001C44BB"/>
    <w:rsid w:val="001C52E3"/>
    <w:rsid w:val="001C567A"/>
    <w:rsid w:val="001C56ED"/>
    <w:rsid w:val="001C5A44"/>
    <w:rsid w:val="001C6DFE"/>
    <w:rsid w:val="001C7A41"/>
    <w:rsid w:val="001D04EC"/>
    <w:rsid w:val="001D2125"/>
    <w:rsid w:val="001D2F1B"/>
    <w:rsid w:val="001D3244"/>
    <w:rsid w:val="001D36C9"/>
    <w:rsid w:val="001D3989"/>
    <w:rsid w:val="001D3D45"/>
    <w:rsid w:val="001D4235"/>
    <w:rsid w:val="001D46CD"/>
    <w:rsid w:val="001D4890"/>
    <w:rsid w:val="001D4993"/>
    <w:rsid w:val="001D4B11"/>
    <w:rsid w:val="001D5C3C"/>
    <w:rsid w:val="001D61E4"/>
    <w:rsid w:val="001D6933"/>
    <w:rsid w:val="001D6BD5"/>
    <w:rsid w:val="001D73AE"/>
    <w:rsid w:val="001D7D8E"/>
    <w:rsid w:val="001E0440"/>
    <w:rsid w:val="001E0594"/>
    <w:rsid w:val="001E0656"/>
    <w:rsid w:val="001E06F3"/>
    <w:rsid w:val="001E0874"/>
    <w:rsid w:val="001E088A"/>
    <w:rsid w:val="001E0B36"/>
    <w:rsid w:val="001E170B"/>
    <w:rsid w:val="001E1931"/>
    <w:rsid w:val="001E2074"/>
    <w:rsid w:val="001E241C"/>
    <w:rsid w:val="001E3D0D"/>
    <w:rsid w:val="001E3E67"/>
    <w:rsid w:val="001E407F"/>
    <w:rsid w:val="001E489D"/>
    <w:rsid w:val="001E5050"/>
    <w:rsid w:val="001E5844"/>
    <w:rsid w:val="001E63C0"/>
    <w:rsid w:val="001E6C4C"/>
    <w:rsid w:val="001E713C"/>
    <w:rsid w:val="001E7332"/>
    <w:rsid w:val="001E7B1B"/>
    <w:rsid w:val="001F0B7C"/>
    <w:rsid w:val="001F159A"/>
    <w:rsid w:val="001F1666"/>
    <w:rsid w:val="001F196B"/>
    <w:rsid w:val="001F1B1B"/>
    <w:rsid w:val="001F1DFE"/>
    <w:rsid w:val="001F3AEC"/>
    <w:rsid w:val="001F4569"/>
    <w:rsid w:val="001F4900"/>
    <w:rsid w:val="001F5AFC"/>
    <w:rsid w:val="001F640F"/>
    <w:rsid w:val="001F718E"/>
    <w:rsid w:val="001F76DE"/>
    <w:rsid w:val="001F79EB"/>
    <w:rsid w:val="00200582"/>
    <w:rsid w:val="002008C7"/>
    <w:rsid w:val="00201350"/>
    <w:rsid w:val="00201D7A"/>
    <w:rsid w:val="002028FA"/>
    <w:rsid w:val="002029BB"/>
    <w:rsid w:val="00202BFE"/>
    <w:rsid w:val="002031CB"/>
    <w:rsid w:val="00203EBC"/>
    <w:rsid w:val="0020434B"/>
    <w:rsid w:val="00204555"/>
    <w:rsid w:val="00204CB3"/>
    <w:rsid w:val="0020516A"/>
    <w:rsid w:val="00205239"/>
    <w:rsid w:val="00205375"/>
    <w:rsid w:val="00205851"/>
    <w:rsid w:val="002059A7"/>
    <w:rsid w:val="002060B8"/>
    <w:rsid w:val="002063B2"/>
    <w:rsid w:val="002063F3"/>
    <w:rsid w:val="00207053"/>
    <w:rsid w:val="00207650"/>
    <w:rsid w:val="00207AF2"/>
    <w:rsid w:val="002108BB"/>
    <w:rsid w:val="00211D06"/>
    <w:rsid w:val="00211DAF"/>
    <w:rsid w:val="0021203C"/>
    <w:rsid w:val="00212244"/>
    <w:rsid w:val="002124F9"/>
    <w:rsid w:val="002134DF"/>
    <w:rsid w:val="00213992"/>
    <w:rsid w:val="00214814"/>
    <w:rsid w:val="002149A2"/>
    <w:rsid w:val="00214A7D"/>
    <w:rsid w:val="00214B7D"/>
    <w:rsid w:val="00214FCF"/>
    <w:rsid w:val="002159C7"/>
    <w:rsid w:val="00215D6D"/>
    <w:rsid w:val="00215FA7"/>
    <w:rsid w:val="002160CD"/>
    <w:rsid w:val="0021687A"/>
    <w:rsid w:val="00216B6F"/>
    <w:rsid w:val="002205A6"/>
    <w:rsid w:val="00220A5E"/>
    <w:rsid w:val="00220A8A"/>
    <w:rsid w:val="00220AF4"/>
    <w:rsid w:val="002215AA"/>
    <w:rsid w:val="00221A2B"/>
    <w:rsid w:val="00221B39"/>
    <w:rsid w:val="00221EA8"/>
    <w:rsid w:val="00223F58"/>
    <w:rsid w:val="00224815"/>
    <w:rsid w:val="002257BD"/>
    <w:rsid w:val="00225EEB"/>
    <w:rsid w:val="00226CFF"/>
    <w:rsid w:val="00226F9D"/>
    <w:rsid w:val="00227503"/>
    <w:rsid w:val="00227C27"/>
    <w:rsid w:val="0023075A"/>
    <w:rsid w:val="00230E4B"/>
    <w:rsid w:val="00231938"/>
    <w:rsid w:val="0023254A"/>
    <w:rsid w:val="00232802"/>
    <w:rsid w:val="00233310"/>
    <w:rsid w:val="002333A2"/>
    <w:rsid w:val="002338EA"/>
    <w:rsid w:val="00233E08"/>
    <w:rsid w:val="00233FE7"/>
    <w:rsid w:val="00234C5E"/>
    <w:rsid w:val="0023566C"/>
    <w:rsid w:val="00235777"/>
    <w:rsid w:val="002365F4"/>
    <w:rsid w:val="00236B20"/>
    <w:rsid w:val="00237138"/>
    <w:rsid w:val="00237735"/>
    <w:rsid w:val="002405BD"/>
    <w:rsid w:val="00240AF5"/>
    <w:rsid w:val="00240F51"/>
    <w:rsid w:val="00241955"/>
    <w:rsid w:val="00241C9E"/>
    <w:rsid w:val="00242C61"/>
    <w:rsid w:val="00242CA9"/>
    <w:rsid w:val="00242E45"/>
    <w:rsid w:val="002432D6"/>
    <w:rsid w:val="002439AC"/>
    <w:rsid w:val="0024587F"/>
    <w:rsid w:val="00246FC0"/>
    <w:rsid w:val="002475BB"/>
    <w:rsid w:val="00247885"/>
    <w:rsid w:val="002479F7"/>
    <w:rsid w:val="00247A10"/>
    <w:rsid w:val="00247E03"/>
    <w:rsid w:val="00250099"/>
    <w:rsid w:val="002517DF"/>
    <w:rsid w:val="00251FBE"/>
    <w:rsid w:val="0025237B"/>
    <w:rsid w:val="0025278E"/>
    <w:rsid w:val="00252A22"/>
    <w:rsid w:val="00252B05"/>
    <w:rsid w:val="0025338B"/>
    <w:rsid w:val="002537C3"/>
    <w:rsid w:val="00254043"/>
    <w:rsid w:val="0025449A"/>
    <w:rsid w:val="0025514A"/>
    <w:rsid w:val="00255837"/>
    <w:rsid w:val="00255B29"/>
    <w:rsid w:val="00256B1F"/>
    <w:rsid w:val="00256CEE"/>
    <w:rsid w:val="0025769A"/>
    <w:rsid w:val="00257BC4"/>
    <w:rsid w:val="002600F0"/>
    <w:rsid w:val="00260BD1"/>
    <w:rsid w:val="002612B3"/>
    <w:rsid w:val="00261E13"/>
    <w:rsid w:val="00261EC0"/>
    <w:rsid w:val="00262091"/>
    <w:rsid w:val="00262689"/>
    <w:rsid w:val="00262DDC"/>
    <w:rsid w:val="00262FF4"/>
    <w:rsid w:val="00263C5B"/>
    <w:rsid w:val="0026413E"/>
    <w:rsid w:val="0026432E"/>
    <w:rsid w:val="0026456C"/>
    <w:rsid w:val="00264EB8"/>
    <w:rsid w:val="002655F5"/>
    <w:rsid w:val="00265A33"/>
    <w:rsid w:val="0026639E"/>
    <w:rsid w:val="002666D0"/>
    <w:rsid w:val="00266AD8"/>
    <w:rsid w:val="00267C17"/>
    <w:rsid w:val="00270066"/>
    <w:rsid w:val="00270155"/>
    <w:rsid w:val="0027030B"/>
    <w:rsid w:val="0027114C"/>
    <w:rsid w:val="00271543"/>
    <w:rsid w:val="002748FB"/>
    <w:rsid w:val="00274CDB"/>
    <w:rsid w:val="00274EDA"/>
    <w:rsid w:val="00274F50"/>
    <w:rsid w:val="0027529C"/>
    <w:rsid w:val="0027566B"/>
    <w:rsid w:val="00275EB8"/>
    <w:rsid w:val="0027676D"/>
    <w:rsid w:val="00277480"/>
    <w:rsid w:val="002776F3"/>
    <w:rsid w:val="00277946"/>
    <w:rsid w:val="00277A23"/>
    <w:rsid w:val="00277DCD"/>
    <w:rsid w:val="00277EEE"/>
    <w:rsid w:val="00280F96"/>
    <w:rsid w:val="0028175C"/>
    <w:rsid w:val="00281B03"/>
    <w:rsid w:val="002820E1"/>
    <w:rsid w:val="00282314"/>
    <w:rsid w:val="0028269F"/>
    <w:rsid w:val="002827C9"/>
    <w:rsid w:val="002827F9"/>
    <w:rsid w:val="00282C5E"/>
    <w:rsid w:val="00282C91"/>
    <w:rsid w:val="00282FA5"/>
    <w:rsid w:val="0028343F"/>
    <w:rsid w:val="002839D5"/>
    <w:rsid w:val="0028434E"/>
    <w:rsid w:val="00284F4A"/>
    <w:rsid w:val="002854E4"/>
    <w:rsid w:val="002862A4"/>
    <w:rsid w:val="0028677E"/>
    <w:rsid w:val="0028699C"/>
    <w:rsid w:val="00286C42"/>
    <w:rsid w:val="00286D95"/>
    <w:rsid w:val="00286F81"/>
    <w:rsid w:val="0029065E"/>
    <w:rsid w:val="002906C1"/>
    <w:rsid w:val="002907FA"/>
    <w:rsid w:val="00292CA1"/>
    <w:rsid w:val="00293AF2"/>
    <w:rsid w:val="00293B39"/>
    <w:rsid w:val="002944D7"/>
    <w:rsid w:val="00294B33"/>
    <w:rsid w:val="00295434"/>
    <w:rsid w:val="002959EE"/>
    <w:rsid w:val="00295DFF"/>
    <w:rsid w:val="00295F5D"/>
    <w:rsid w:val="0029637B"/>
    <w:rsid w:val="002963CC"/>
    <w:rsid w:val="00297054"/>
    <w:rsid w:val="00297B47"/>
    <w:rsid w:val="002A0030"/>
    <w:rsid w:val="002A025C"/>
    <w:rsid w:val="002A0A63"/>
    <w:rsid w:val="002A0C3C"/>
    <w:rsid w:val="002A0F3C"/>
    <w:rsid w:val="002A10FA"/>
    <w:rsid w:val="002A185B"/>
    <w:rsid w:val="002A2728"/>
    <w:rsid w:val="002A2BCE"/>
    <w:rsid w:val="002A2E3B"/>
    <w:rsid w:val="002A38E2"/>
    <w:rsid w:val="002A4B65"/>
    <w:rsid w:val="002A4C66"/>
    <w:rsid w:val="002A4EB3"/>
    <w:rsid w:val="002A5301"/>
    <w:rsid w:val="002A5E25"/>
    <w:rsid w:val="002A6165"/>
    <w:rsid w:val="002A61BA"/>
    <w:rsid w:val="002A625C"/>
    <w:rsid w:val="002A6440"/>
    <w:rsid w:val="002A6452"/>
    <w:rsid w:val="002A6762"/>
    <w:rsid w:val="002A6F32"/>
    <w:rsid w:val="002A6F93"/>
    <w:rsid w:val="002A7347"/>
    <w:rsid w:val="002A73F9"/>
    <w:rsid w:val="002B2025"/>
    <w:rsid w:val="002B240F"/>
    <w:rsid w:val="002B260E"/>
    <w:rsid w:val="002B2AF3"/>
    <w:rsid w:val="002B32B1"/>
    <w:rsid w:val="002B32DA"/>
    <w:rsid w:val="002B372F"/>
    <w:rsid w:val="002B37B9"/>
    <w:rsid w:val="002B39F3"/>
    <w:rsid w:val="002B3A2D"/>
    <w:rsid w:val="002B3B66"/>
    <w:rsid w:val="002B422D"/>
    <w:rsid w:val="002B44C1"/>
    <w:rsid w:val="002B4FDB"/>
    <w:rsid w:val="002B5678"/>
    <w:rsid w:val="002B621E"/>
    <w:rsid w:val="002B6241"/>
    <w:rsid w:val="002B6521"/>
    <w:rsid w:val="002B6997"/>
    <w:rsid w:val="002C038F"/>
    <w:rsid w:val="002C0691"/>
    <w:rsid w:val="002C0C39"/>
    <w:rsid w:val="002C108D"/>
    <w:rsid w:val="002C12F0"/>
    <w:rsid w:val="002C17E6"/>
    <w:rsid w:val="002C1BA6"/>
    <w:rsid w:val="002C1C1E"/>
    <w:rsid w:val="002C2501"/>
    <w:rsid w:val="002C2CF0"/>
    <w:rsid w:val="002C30AB"/>
    <w:rsid w:val="002C3769"/>
    <w:rsid w:val="002C3B11"/>
    <w:rsid w:val="002C4A5C"/>
    <w:rsid w:val="002C4B87"/>
    <w:rsid w:val="002C517F"/>
    <w:rsid w:val="002C55B5"/>
    <w:rsid w:val="002C7B49"/>
    <w:rsid w:val="002C7BD7"/>
    <w:rsid w:val="002D0913"/>
    <w:rsid w:val="002D0959"/>
    <w:rsid w:val="002D1B1F"/>
    <w:rsid w:val="002D1B37"/>
    <w:rsid w:val="002D2AAB"/>
    <w:rsid w:val="002D34DD"/>
    <w:rsid w:val="002D378D"/>
    <w:rsid w:val="002D37A8"/>
    <w:rsid w:val="002D4C89"/>
    <w:rsid w:val="002D64EA"/>
    <w:rsid w:val="002D6513"/>
    <w:rsid w:val="002D6901"/>
    <w:rsid w:val="002D6E66"/>
    <w:rsid w:val="002D7168"/>
    <w:rsid w:val="002D7625"/>
    <w:rsid w:val="002D7DB5"/>
    <w:rsid w:val="002D7E42"/>
    <w:rsid w:val="002E0012"/>
    <w:rsid w:val="002E017C"/>
    <w:rsid w:val="002E04A8"/>
    <w:rsid w:val="002E0B31"/>
    <w:rsid w:val="002E0C18"/>
    <w:rsid w:val="002E117F"/>
    <w:rsid w:val="002E1756"/>
    <w:rsid w:val="002E17B4"/>
    <w:rsid w:val="002E2043"/>
    <w:rsid w:val="002E2B34"/>
    <w:rsid w:val="002E2B58"/>
    <w:rsid w:val="002E3043"/>
    <w:rsid w:val="002E59A5"/>
    <w:rsid w:val="002E6FF4"/>
    <w:rsid w:val="002E7540"/>
    <w:rsid w:val="002F077E"/>
    <w:rsid w:val="002F089E"/>
    <w:rsid w:val="002F0A2A"/>
    <w:rsid w:val="002F0F52"/>
    <w:rsid w:val="002F134E"/>
    <w:rsid w:val="002F1564"/>
    <w:rsid w:val="002F3180"/>
    <w:rsid w:val="002F3829"/>
    <w:rsid w:val="002F3840"/>
    <w:rsid w:val="002F39EF"/>
    <w:rsid w:val="002F3DC3"/>
    <w:rsid w:val="002F3DFF"/>
    <w:rsid w:val="002F42B9"/>
    <w:rsid w:val="002F4F79"/>
    <w:rsid w:val="002F58E4"/>
    <w:rsid w:val="002F5A5D"/>
    <w:rsid w:val="002F5E7C"/>
    <w:rsid w:val="002F6EBB"/>
    <w:rsid w:val="002F76D7"/>
    <w:rsid w:val="002F7A60"/>
    <w:rsid w:val="0030048D"/>
    <w:rsid w:val="003005E9"/>
    <w:rsid w:val="003007E3"/>
    <w:rsid w:val="00300C73"/>
    <w:rsid w:val="00300CB2"/>
    <w:rsid w:val="0030137B"/>
    <w:rsid w:val="00301E6B"/>
    <w:rsid w:val="00302748"/>
    <w:rsid w:val="003029CB"/>
    <w:rsid w:val="00304212"/>
    <w:rsid w:val="003056CB"/>
    <w:rsid w:val="003056F4"/>
    <w:rsid w:val="003057F5"/>
    <w:rsid w:val="0030598D"/>
    <w:rsid w:val="00305B97"/>
    <w:rsid w:val="00305D95"/>
    <w:rsid w:val="003060FC"/>
    <w:rsid w:val="003066D1"/>
    <w:rsid w:val="003073EE"/>
    <w:rsid w:val="00307882"/>
    <w:rsid w:val="00307C4F"/>
    <w:rsid w:val="00310333"/>
    <w:rsid w:val="00310BE5"/>
    <w:rsid w:val="003110C8"/>
    <w:rsid w:val="00311250"/>
    <w:rsid w:val="00311380"/>
    <w:rsid w:val="00311E42"/>
    <w:rsid w:val="00311F13"/>
    <w:rsid w:val="003123DC"/>
    <w:rsid w:val="003127BF"/>
    <w:rsid w:val="00313C33"/>
    <w:rsid w:val="00313EB5"/>
    <w:rsid w:val="003152E3"/>
    <w:rsid w:val="00315713"/>
    <w:rsid w:val="00315B2F"/>
    <w:rsid w:val="00317092"/>
    <w:rsid w:val="00317796"/>
    <w:rsid w:val="00317930"/>
    <w:rsid w:val="00317F0E"/>
    <w:rsid w:val="0032007E"/>
    <w:rsid w:val="003204FD"/>
    <w:rsid w:val="003217B8"/>
    <w:rsid w:val="00321ED8"/>
    <w:rsid w:val="0032211D"/>
    <w:rsid w:val="00322A9D"/>
    <w:rsid w:val="00322D1E"/>
    <w:rsid w:val="0032314E"/>
    <w:rsid w:val="00323608"/>
    <w:rsid w:val="00324A97"/>
    <w:rsid w:val="0032509C"/>
    <w:rsid w:val="003251DE"/>
    <w:rsid w:val="003254A3"/>
    <w:rsid w:val="00325551"/>
    <w:rsid w:val="0032561E"/>
    <w:rsid w:val="00325F65"/>
    <w:rsid w:val="00326126"/>
    <w:rsid w:val="00326442"/>
    <w:rsid w:val="00326A00"/>
    <w:rsid w:val="0032717A"/>
    <w:rsid w:val="00327CBE"/>
    <w:rsid w:val="00327D90"/>
    <w:rsid w:val="00330EE9"/>
    <w:rsid w:val="0033187B"/>
    <w:rsid w:val="00331A04"/>
    <w:rsid w:val="00332D4B"/>
    <w:rsid w:val="00332FBD"/>
    <w:rsid w:val="0033368C"/>
    <w:rsid w:val="003342C9"/>
    <w:rsid w:val="003357AB"/>
    <w:rsid w:val="00335B0C"/>
    <w:rsid w:val="00335B8B"/>
    <w:rsid w:val="00335E6A"/>
    <w:rsid w:val="00335FBC"/>
    <w:rsid w:val="00336612"/>
    <w:rsid w:val="00336EFE"/>
    <w:rsid w:val="0033778F"/>
    <w:rsid w:val="00337910"/>
    <w:rsid w:val="003406CD"/>
    <w:rsid w:val="003406E8"/>
    <w:rsid w:val="003419ED"/>
    <w:rsid w:val="0034200F"/>
    <w:rsid w:val="0034231B"/>
    <w:rsid w:val="00342674"/>
    <w:rsid w:val="003429DD"/>
    <w:rsid w:val="00342CA3"/>
    <w:rsid w:val="003444B6"/>
    <w:rsid w:val="0034484A"/>
    <w:rsid w:val="003448B7"/>
    <w:rsid w:val="0034517D"/>
    <w:rsid w:val="00345979"/>
    <w:rsid w:val="00346055"/>
    <w:rsid w:val="003461AA"/>
    <w:rsid w:val="00346304"/>
    <w:rsid w:val="003466BF"/>
    <w:rsid w:val="003468FB"/>
    <w:rsid w:val="00346AE6"/>
    <w:rsid w:val="00346DAB"/>
    <w:rsid w:val="00350BA4"/>
    <w:rsid w:val="00350C8A"/>
    <w:rsid w:val="00350FC8"/>
    <w:rsid w:val="0035129B"/>
    <w:rsid w:val="00351829"/>
    <w:rsid w:val="0035194C"/>
    <w:rsid w:val="00352351"/>
    <w:rsid w:val="00353267"/>
    <w:rsid w:val="00353665"/>
    <w:rsid w:val="003537C0"/>
    <w:rsid w:val="00353A71"/>
    <w:rsid w:val="00353FE5"/>
    <w:rsid w:val="00354882"/>
    <w:rsid w:val="00354E34"/>
    <w:rsid w:val="00354F40"/>
    <w:rsid w:val="003559D4"/>
    <w:rsid w:val="00355B46"/>
    <w:rsid w:val="00356245"/>
    <w:rsid w:val="00356792"/>
    <w:rsid w:val="00356854"/>
    <w:rsid w:val="0035703F"/>
    <w:rsid w:val="003576A4"/>
    <w:rsid w:val="00357B9D"/>
    <w:rsid w:val="0036009A"/>
    <w:rsid w:val="00360ED2"/>
    <w:rsid w:val="00360F17"/>
    <w:rsid w:val="0036240F"/>
    <w:rsid w:val="003626B0"/>
    <w:rsid w:val="00363657"/>
    <w:rsid w:val="00363B93"/>
    <w:rsid w:val="00363C89"/>
    <w:rsid w:val="00364124"/>
    <w:rsid w:val="00365ABD"/>
    <w:rsid w:val="00365C8F"/>
    <w:rsid w:val="00365EA0"/>
    <w:rsid w:val="00365FDB"/>
    <w:rsid w:val="0036616C"/>
    <w:rsid w:val="003665CE"/>
    <w:rsid w:val="00366BE1"/>
    <w:rsid w:val="00367E57"/>
    <w:rsid w:val="003702C0"/>
    <w:rsid w:val="003705F2"/>
    <w:rsid w:val="0037088C"/>
    <w:rsid w:val="00370B5B"/>
    <w:rsid w:val="00370DB6"/>
    <w:rsid w:val="0037112D"/>
    <w:rsid w:val="003713D8"/>
    <w:rsid w:val="00371544"/>
    <w:rsid w:val="00371F7B"/>
    <w:rsid w:val="00371FBB"/>
    <w:rsid w:val="003723D8"/>
    <w:rsid w:val="00372D5E"/>
    <w:rsid w:val="00372FF8"/>
    <w:rsid w:val="00373020"/>
    <w:rsid w:val="0037302E"/>
    <w:rsid w:val="003738E4"/>
    <w:rsid w:val="00373BF3"/>
    <w:rsid w:val="00373D3D"/>
    <w:rsid w:val="00373E6D"/>
    <w:rsid w:val="00374042"/>
    <w:rsid w:val="0037410C"/>
    <w:rsid w:val="003744D3"/>
    <w:rsid w:val="00374E58"/>
    <w:rsid w:val="00375B52"/>
    <w:rsid w:val="00375C14"/>
    <w:rsid w:val="00375F17"/>
    <w:rsid w:val="00377366"/>
    <w:rsid w:val="0037771D"/>
    <w:rsid w:val="003778B4"/>
    <w:rsid w:val="003778EB"/>
    <w:rsid w:val="00377C8F"/>
    <w:rsid w:val="00380064"/>
    <w:rsid w:val="003803F2"/>
    <w:rsid w:val="00380AA8"/>
    <w:rsid w:val="0038161C"/>
    <w:rsid w:val="00381C54"/>
    <w:rsid w:val="00381E07"/>
    <w:rsid w:val="00381FEA"/>
    <w:rsid w:val="00382452"/>
    <w:rsid w:val="00382FDD"/>
    <w:rsid w:val="003831CB"/>
    <w:rsid w:val="00383409"/>
    <w:rsid w:val="0038340A"/>
    <w:rsid w:val="003837D5"/>
    <w:rsid w:val="00383833"/>
    <w:rsid w:val="00383C6A"/>
    <w:rsid w:val="00384125"/>
    <w:rsid w:val="00385293"/>
    <w:rsid w:val="003858A3"/>
    <w:rsid w:val="00386AC9"/>
    <w:rsid w:val="003878E3"/>
    <w:rsid w:val="00387CA3"/>
    <w:rsid w:val="00387F50"/>
    <w:rsid w:val="00390168"/>
    <w:rsid w:val="00390552"/>
    <w:rsid w:val="00390591"/>
    <w:rsid w:val="0039148D"/>
    <w:rsid w:val="00391747"/>
    <w:rsid w:val="003917C6"/>
    <w:rsid w:val="0039306E"/>
    <w:rsid w:val="003930CF"/>
    <w:rsid w:val="003933A6"/>
    <w:rsid w:val="00393728"/>
    <w:rsid w:val="003937AC"/>
    <w:rsid w:val="0039389C"/>
    <w:rsid w:val="00393AE0"/>
    <w:rsid w:val="003944C9"/>
    <w:rsid w:val="0039480B"/>
    <w:rsid w:val="003958B3"/>
    <w:rsid w:val="0039598C"/>
    <w:rsid w:val="00396223"/>
    <w:rsid w:val="00396288"/>
    <w:rsid w:val="00396298"/>
    <w:rsid w:val="00396838"/>
    <w:rsid w:val="00396C43"/>
    <w:rsid w:val="0039751D"/>
    <w:rsid w:val="003A02F1"/>
    <w:rsid w:val="003A0307"/>
    <w:rsid w:val="003A16AF"/>
    <w:rsid w:val="003A2135"/>
    <w:rsid w:val="003A233C"/>
    <w:rsid w:val="003A2983"/>
    <w:rsid w:val="003A2D16"/>
    <w:rsid w:val="003A2EAE"/>
    <w:rsid w:val="003A2FF2"/>
    <w:rsid w:val="003A34FB"/>
    <w:rsid w:val="003A3B9B"/>
    <w:rsid w:val="003A400D"/>
    <w:rsid w:val="003A4106"/>
    <w:rsid w:val="003A44DC"/>
    <w:rsid w:val="003A454A"/>
    <w:rsid w:val="003A45A0"/>
    <w:rsid w:val="003A4872"/>
    <w:rsid w:val="003A4978"/>
    <w:rsid w:val="003A51CF"/>
    <w:rsid w:val="003A52E3"/>
    <w:rsid w:val="003A6986"/>
    <w:rsid w:val="003A6C25"/>
    <w:rsid w:val="003A72A6"/>
    <w:rsid w:val="003A738A"/>
    <w:rsid w:val="003A7941"/>
    <w:rsid w:val="003A7C16"/>
    <w:rsid w:val="003A7C35"/>
    <w:rsid w:val="003B0221"/>
    <w:rsid w:val="003B02FA"/>
    <w:rsid w:val="003B05A2"/>
    <w:rsid w:val="003B068C"/>
    <w:rsid w:val="003B079B"/>
    <w:rsid w:val="003B08F4"/>
    <w:rsid w:val="003B0BCD"/>
    <w:rsid w:val="003B0D94"/>
    <w:rsid w:val="003B115F"/>
    <w:rsid w:val="003B15DD"/>
    <w:rsid w:val="003B17EF"/>
    <w:rsid w:val="003B1B7F"/>
    <w:rsid w:val="003B25A1"/>
    <w:rsid w:val="003B2747"/>
    <w:rsid w:val="003B275D"/>
    <w:rsid w:val="003B2EE2"/>
    <w:rsid w:val="003B3EDD"/>
    <w:rsid w:val="003B47CD"/>
    <w:rsid w:val="003B4A14"/>
    <w:rsid w:val="003B4BB8"/>
    <w:rsid w:val="003B502A"/>
    <w:rsid w:val="003B5281"/>
    <w:rsid w:val="003B544D"/>
    <w:rsid w:val="003B5AFE"/>
    <w:rsid w:val="003B5D34"/>
    <w:rsid w:val="003B6091"/>
    <w:rsid w:val="003B6AEA"/>
    <w:rsid w:val="003B7798"/>
    <w:rsid w:val="003B7A93"/>
    <w:rsid w:val="003C1041"/>
    <w:rsid w:val="003C128B"/>
    <w:rsid w:val="003C2270"/>
    <w:rsid w:val="003C2A63"/>
    <w:rsid w:val="003C3EE9"/>
    <w:rsid w:val="003C4271"/>
    <w:rsid w:val="003C4C3D"/>
    <w:rsid w:val="003C568E"/>
    <w:rsid w:val="003C5709"/>
    <w:rsid w:val="003C5C99"/>
    <w:rsid w:val="003C5EE1"/>
    <w:rsid w:val="003C607D"/>
    <w:rsid w:val="003C62E9"/>
    <w:rsid w:val="003C6504"/>
    <w:rsid w:val="003C6ECE"/>
    <w:rsid w:val="003C7026"/>
    <w:rsid w:val="003C7BFA"/>
    <w:rsid w:val="003C7DB6"/>
    <w:rsid w:val="003D096C"/>
    <w:rsid w:val="003D0DD1"/>
    <w:rsid w:val="003D0E45"/>
    <w:rsid w:val="003D10F8"/>
    <w:rsid w:val="003D163F"/>
    <w:rsid w:val="003D19B0"/>
    <w:rsid w:val="003D1F06"/>
    <w:rsid w:val="003D2027"/>
    <w:rsid w:val="003D2291"/>
    <w:rsid w:val="003D29B8"/>
    <w:rsid w:val="003D2BFC"/>
    <w:rsid w:val="003D2C87"/>
    <w:rsid w:val="003D2C9C"/>
    <w:rsid w:val="003D3059"/>
    <w:rsid w:val="003D352F"/>
    <w:rsid w:val="003D38B0"/>
    <w:rsid w:val="003D3F21"/>
    <w:rsid w:val="003D3FA6"/>
    <w:rsid w:val="003D4015"/>
    <w:rsid w:val="003D419D"/>
    <w:rsid w:val="003D471D"/>
    <w:rsid w:val="003D4AB2"/>
    <w:rsid w:val="003D4E6A"/>
    <w:rsid w:val="003D517B"/>
    <w:rsid w:val="003D521F"/>
    <w:rsid w:val="003D5752"/>
    <w:rsid w:val="003D626E"/>
    <w:rsid w:val="003D6BAB"/>
    <w:rsid w:val="003D6F11"/>
    <w:rsid w:val="003D7540"/>
    <w:rsid w:val="003D7572"/>
    <w:rsid w:val="003D7634"/>
    <w:rsid w:val="003D7A1A"/>
    <w:rsid w:val="003D7B0B"/>
    <w:rsid w:val="003D7B12"/>
    <w:rsid w:val="003D7C84"/>
    <w:rsid w:val="003D7D29"/>
    <w:rsid w:val="003E13AF"/>
    <w:rsid w:val="003E1FA6"/>
    <w:rsid w:val="003E23B3"/>
    <w:rsid w:val="003E27FD"/>
    <w:rsid w:val="003E287E"/>
    <w:rsid w:val="003E38BB"/>
    <w:rsid w:val="003E3B61"/>
    <w:rsid w:val="003E3F37"/>
    <w:rsid w:val="003E4590"/>
    <w:rsid w:val="003E4D03"/>
    <w:rsid w:val="003E51A0"/>
    <w:rsid w:val="003E5539"/>
    <w:rsid w:val="003E57CE"/>
    <w:rsid w:val="003E5B13"/>
    <w:rsid w:val="003E63CE"/>
    <w:rsid w:val="003E6632"/>
    <w:rsid w:val="003E7267"/>
    <w:rsid w:val="003E731E"/>
    <w:rsid w:val="003E7FA1"/>
    <w:rsid w:val="003E7FDD"/>
    <w:rsid w:val="003F0119"/>
    <w:rsid w:val="003F04A1"/>
    <w:rsid w:val="003F0A17"/>
    <w:rsid w:val="003F0B93"/>
    <w:rsid w:val="003F2BC6"/>
    <w:rsid w:val="003F2ECA"/>
    <w:rsid w:val="003F324F"/>
    <w:rsid w:val="003F3835"/>
    <w:rsid w:val="003F3AFD"/>
    <w:rsid w:val="003F3C0B"/>
    <w:rsid w:val="003F4024"/>
    <w:rsid w:val="003F4EF4"/>
    <w:rsid w:val="003F5030"/>
    <w:rsid w:val="003F64F8"/>
    <w:rsid w:val="003F6966"/>
    <w:rsid w:val="003F7596"/>
    <w:rsid w:val="003F7774"/>
    <w:rsid w:val="003F7807"/>
    <w:rsid w:val="003F79C7"/>
    <w:rsid w:val="003F7B59"/>
    <w:rsid w:val="0040100B"/>
    <w:rsid w:val="00401DBD"/>
    <w:rsid w:val="00401F41"/>
    <w:rsid w:val="004034FF"/>
    <w:rsid w:val="00403507"/>
    <w:rsid w:val="004035B9"/>
    <w:rsid w:val="00404080"/>
    <w:rsid w:val="004046A8"/>
    <w:rsid w:val="00404B0D"/>
    <w:rsid w:val="0040549B"/>
    <w:rsid w:val="00405751"/>
    <w:rsid w:val="00405C98"/>
    <w:rsid w:val="00406588"/>
    <w:rsid w:val="00406747"/>
    <w:rsid w:val="004069E7"/>
    <w:rsid w:val="00406F9A"/>
    <w:rsid w:val="00407344"/>
    <w:rsid w:val="00410AA5"/>
    <w:rsid w:val="00410C12"/>
    <w:rsid w:val="00410C51"/>
    <w:rsid w:val="004112B0"/>
    <w:rsid w:val="004113EE"/>
    <w:rsid w:val="004117A4"/>
    <w:rsid w:val="00411B86"/>
    <w:rsid w:val="00411D94"/>
    <w:rsid w:val="004121B4"/>
    <w:rsid w:val="0041246C"/>
    <w:rsid w:val="0041499E"/>
    <w:rsid w:val="0041634B"/>
    <w:rsid w:val="0041634D"/>
    <w:rsid w:val="00416A15"/>
    <w:rsid w:val="00416B04"/>
    <w:rsid w:val="00416FC1"/>
    <w:rsid w:val="00417600"/>
    <w:rsid w:val="00417986"/>
    <w:rsid w:val="00417C4C"/>
    <w:rsid w:val="004207A1"/>
    <w:rsid w:val="00420913"/>
    <w:rsid w:val="00422AB0"/>
    <w:rsid w:val="00423E73"/>
    <w:rsid w:val="00424EDB"/>
    <w:rsid w:val="00425B64"/>
    <w:rsid w:val="00426564"/>
    <w:rsid w:val="004267F7"/>
    <w:rsid w:val="00426A04"/>
    <w:rsid w:val="00426B3A"/>
    <w:rsid w:val="004270A8"/>
    <w:rsid w:val="00427B10"/>
    <w:rsid w:val="00427B8A"/>
    <w:rsid w:val="00430A56"/>
    <w:rsid w:val="00430A67"/>
    <w:rsid w:val="00430D08"/>
    <w:rsid w:val="00430EFD"/>
    <w:rsid w:val="00431264"/>
    <w:rsid w:val="00431526"/>
    <w:rsid w:val="00432429"/>
    <w:rsid w:val="004325BB"/>
    <w:rsid w:val="00432C3A"/>
    <w:rsid w:val="00432ECB"/>
    <w:rsid w:val="004332E4"/>
    <w:rsid w:val="00433BC0"/>
    <w:rsid w:val="0043484C"/>
    <w:rsid w:val="00434AAC"/>
    <w:rsid w:val="00434CD6"/>
    <w:rsid w:val="004350F9"/>
    <w:rsid w:val="0043522B"/>
    <w:rsid w:val="004355A4"/>
    <w:rsid w:val="00435B04"/>
    <w:rsid w:val="00437BD2"/>
    <w:rsid w:val="00441CCA"/>
    <w:rsid w:val="00442556"/>
    <w:rsid w:val="004429AA"/>
    <w:rsid w:val="00442C38"/>
    <w:rsid w:val="00443415"/>
    <w:rsid w:val="00443682"/>
    <w:rsid w:val="00444BF5"/>
    <w:rsid w:val="00450457"/>
    <w:rsid w:val="00450FE1"/>
    <w:rsid w:val="00451283"/>
    <w:rsid w:val="00451716"/>
    <w:rsid w:val="00451AC2"/>
    <w:rsid w:val="00452070"/>
    <w:rsid w:val="00452260"/>
    <w:rsid w:val="00452418"/>
    <w:rsid w:val="00452580"/>
    <w:rsid w:val="00452839"/>
    <w:rsid w:val="00453993"/>
    <w:rsid w:val="00454312"/>
    <w:rsid w:val="00454585"/>
    <w:rsid w:val="00454F24"/>
    <w:rsid w:val="00454F98"/>
    <w:rsid w:val="00455072"/>
    <w:rsid w:val="004557ED"/>
    <w:rsid w:val="00455DBA"/>
    <w:rsid w:val="004566DE"/>
    <w:rsid w:val="00456BCC"/>
    <w:rsid w:val="00456CBA"/>
    <w:rsid w:val="00456D61"/>
    <w:rsid w:val="004577EA"/>
    <w:rsid w:val="00457B2A"/>
    <w:rsid w:val="00457D7C"/>
    <w:rsid w:val="00460635"/>
    <w:rsid w:val="004606E1"/>
    <w:rsid w:val="00460DFC"/>
    <w:rsid w:val="00461083"/>
    <w:rsid w:val="0046115E"/>
    <w:rsid w:val="00461F25"/>
    <w:rsid w:val="004624B1"/>
    <w:rsid w:val="004627C7"/>
    <w:rsid w:val="004627F1"/>
    <w:rsid w:val="00462F51"/>
    <w:rsid w:val="00463129"/>
    <w:rsid w:val="004631CD"/>
    <w:rsid w:val="00463DC3"/>
    <w:rsid w:val="0046422B"/>
    <w:rsid w:val="004642F9"/>
    <w:rsid w:val="00464C26"/>
    <w:rsid w:val="00465B84"/>
    <w:rsid w:val="00465F06"/>
    <w:rsid w:val="00465F68"/>
    <w:rsid w:val="00466070"/>
    <w:rsid w:val="00466222"/>
    <w:rsid w:val="004705FC"/>
    <w:rsid w:val="00470F05"/>
    <w:rsid w:val="0047119A"/>
    <w:rsid w:val="004712CF"/>
    <w:rsid w:val="0047202D"/>
    <w:rsid w:val="0047225E"/>
    <w:rsid w:val="0047261C"/>
    <w:rsid w:val="00472851"/>
    <w:rsid w:val="00472BD1"/>
    <w:rsid w:val="004734EB"/>
    <w:rsid w:val="004738B2"/>
    <w:rsid w:val="00473C3E"/>
    <w:rsid w:val="00473E57"/>
    <w:rsid w:val="00473EAD"/>
    <w:rsid w:val="00474057"/>
    <w:rsid w:val="00475204"/>
    <w:rsid w:val="00475465"/>
    <w:rsid w:val="004754B6"/>
    <w:rsid w:val="0047568B"/>
    <w:rsid w:val="0047572D"/>
    <w:rsid w:val="00475A6E"/>
    <w:rsid w:val="0047638B"/>
    <w:rsid w:val="004768D2"/>
    <w:rsid w:val="00477014"/>
    <w:rsid w:val="004770E8"/>
    <w:rsid w:val="00477CBB"/>
    <w:rsid w:val="00477ED1"/>
    <w:rsid w:val="004809CF"/>
    <w:rsid w:val="00480C1E"/>
    <w:rsid w:val="0048149B"/>
    <w:rsid w:val="00481E74"/>
    <w:rsid w:val="0048210F"/>
    <w:rsid w:val="00482557"/>
    <w:rsid w:val="00482672"/>
    <w:rsid w:val="004827D4"/>
    <w:rsid w:val="00482EA0"/>
    <w:rsid w:val="00483FE1"/>
    <w:rsid w:val="00484021"/>
    <w:rsid w:val="00484490"/>
    <w:rsid w:val="0048462A"/>
    <w:rsid w:val="00484767"/>
    <w:rsid w:val="004852B0"/>
    <w:rsid w:val="0048532E"/>
    <w:rsid w:val="0048576D"/>
    <w:rsid w:val="00485BA4"/>
    <w:rsid w:val="00485C4A"/>
    <w:rsid w:val="0048663F"/>
    <w:rsid w:val="00487699"/>
    <w:rsid w:val="004900F5"/>
    <w:rsid w:val="0049070D"/>
    <w:rsid w:val="00490C11"/>
    <w:rsid w:val="00490FD5"/>
    <w:rsid w:val="004914D6"/>
    <w:rsid w:val="00491DA7"/>
    <w:rsid w:val="00491EEA"/>
    <w:rsid w:val="004927E3"/>
    <w:rsid w:val="004929BD"/>
    <w:rsid w:val="00492D15"/>
    <w:rsid w:val="00493199"/>
    <w:rsid w:val="0049323E"/>
    <w:rsid w:val="004934DE"/>
    <w:rsid w:val="00493B9B"/>
    <w:rsid w:val="00494068"/>
    <w:rsid w:val="00494AF6"/>
    <w:rsid w:val="004950C7"/>
    <w:rsid w:val="004959EE"/>
    <w:rsid w:val="004963E6"/>
    <w:rsid w:val="00496790"/>
    <w:rsid w:val="00496848"/>
    <w:rsid w:val="0049694A"/>
    <w:rsid w:val="00496993"/>
    <w:rsid w:val="00496A7F"/>
    <w:rsid w:val="00497961"/>
    <w:rsid w:val="00497B9B"/>
    <w:rsid w:val="00497BBF"/>
    <w:rsid w:val="004A114F"/>
    <w:rsid w:val="004A1362"/>
    <w:rsid w:val="004A14E1"/>
    <w:rsid w:val="004A199E"/>
    <w:rsid w:val="004A19D6"/>
    <w:rsid w:val="004A1A5B"/>
    <w:rsid w:val="004A2D19"/>
    <w:rsid w:val="004A2F71"/>
    <w:rsid w:val="004A2FEE"/>
    <w:rsid w:val="004A35E0"/>
    <w:rsid w:val="004A3822"/>
    <w:rsid w:val="004A390D"/>
    <w:rsid w:val="004A434A"/>
    <w:rsid w:val="004A483B"/>
    <w:rsid w:val="004A5101"/>
    <w:rsid w:val="004A581D"/>
    <w:rsid w:val="004A5B27"/>
    <w:rsid w:val="004A64DE"/>
    <w:rsid w:val="004A6543"/>
    <w:rsid w:val="004A6635"/>
    <w:rsid w:val="004A66D8"/>
    <w:rsid w:val="004A67D9"/>
    <w:rsid w:val="004A6E54"/>
    <w:rsid w:val="004A7E8A"/>
    <w:rsid w:val="004A7FBB"/>
    <w:rsid w:val="004B01B2"/>
    <w:rsid w:val="004B2D7C"/>
    <w:rsid w:val="004B343F"/>
    <w:rsid w:val="004B34EE"/>
    <w:rsid w:val="004B3B95"/>
    <w:rsid w:val="004B3C15"/>
    <w:rsid w:val="004B4119"/>
    <w:rsid w:val="004B50C3"/>
    <w:rsid w:val="004B5485"/>
    <w:rsid w:val="004B590F"/>
    <w:rsid w:val="004B5FD3"/>
    <w:rsid w:val="004B696B"/>
    <w:rsid w:val="004B74FD"/>
    <w:rsid w:val="004B756B"/>
    <w:rsid w:val="004B7E12"/>
    <w:rsid w:val="004C0C3B"/>
    <w:rsid w:val="004C0DA8"/>
    <w:rsid w:val="004C1048"/>
    <w:rsid w:val="004C12BE"/>
    <w:rsid w:val="004C16FC"/>
    <w:rsid w:val="004C2311"/>
    <w:rsid w:val="004C2782"/>
    <w:rsid w:val="004C2848"/>
    <w:rsid w:val="004C3118"/>
    <w:rsid w:val="004C3222"/>
    <w:rsid w:val="004C35D3"/>
    <w:rsid w:val="004C3C96"/>
    <w:rsid w:val="004C3D81"/>
    <w:rsid w:val="004C491D"/>
    <w:rsid w:val="004C5971"/>
    <w:rsid w:val="004C61BD"/>
    <w:rsid w:val="004C63D7"/>
    <w:rsid w:val="004C683A"/>
    <w:rsid w:val="004C6A79"/>
    <w:rsid w:val="004C6DF3"/>
    <w:rsid w:val="004C7131"/>
    <w:rsid w:val="004C7AFC"/>
    <w:rsid w:val="004D000B"/>
    <w:rsid w:val="004D05D1"/>
    <w:rsid w:val="004D0EE7"/>
    <w:rsid w:val="004D0F19"/>
    <w:rsid w:val="004D10E1"/>
    <w:rsid w:val="004D1597"/>
    <w:rsid w:val="004D1C1D"/>
    <w:rsid w:val="004D2251"/>
    <w:rsid w:val="004D22AE"/>
    <w:rsid w:val="004D2885"/>
    <w:rsid w:val="004D29A0"/>
    <w:rsid w:val="004D2C35"/>
    <w:rsid w:val="004D2F49"/>
    <w:rsid w:val="004D3139"/>
    <w:rsid w:val="004D3255"/>
    <w:rsid w:val="004D3D9A"/>
    <w:rsid w:val="004D3EDE"/>
    <w:rsid w:val="004D4805"/>
    <w:rsid w:val="004D4E19"/>
    <w:rsid w:val="004D52CD"/>
    <w:rsid w:val="004D5AF3"/>
    <w:rsid w:val="004D6DAB"/>
    <w:rsid w:val="004D718E"/>
    <w:rsid w:val="004D7F8E"/>
    <w:rsid w:val="004E0476"/>
    <w:rsid w:val="004E168D"/>
    <w:rsid w:val="004E184B"/>
    <w:rsid w:val="004E1997"/>
    <w:rsid w:val="004E21CC"/>
    <w:rsid w:val="004E2361"/>
    <w:rsid w:val="004E2514"/>
    <w:rsid w:val="004E26EE"/>
    <w:rsid w:val="004E2B82"/>
    <w:rsid w:val="004E432C"/>
    <w:rsid w:val="004E4C58"/>
    <w:rsid w:val="004E68EE"/>
    <w:rsid w:val="004E6CA8"/>
    <w:rsid w:val="004E6FA9"/>
    <w:rsid w:val="004E73C7"/>
    <w:rsid w:val="004E7B9C"/>
    <w:rsid w:val="004F082F"/>
    <w:rsid w:val="004F08E1"/>
    <w:rsid w:val="004F0B53"/>
    <w:rsid w:val="004F1E5B"/>
    <w:rsid w:val="004F1E81"/>
    <w:rsid w:val="004F219C"/>
    <w:rsid w:val="004F21AE"/>
    <w:rsid w:val="004F2900"/>
    <w:rsid w:val="004F2C57"/>
    <w:rsid w:val="004F2E0E"/>
    <w:rsid w:val="004F3A7A"/>
    <w:rsid w:val="004F4721"/>
    <w:rsid w:val="004F4B58"/>
    <w:rsid w:val="004F5CAC"/>
    <w:rsid w:val="004F6551"/>
    <w:rsid w:val="004F6C1B"/>
    <w:rsid w:val="004F6EAC"/>
    <w:rsid w:val="004F6F76"/>
    <w:rsid w:val="004F7287"/>
    <w:rsid w:val="004F75AE"/>
    <w:rsid w:val="004F7B57"/>
    <w:rsid w:val="004F7E0F"/>
    <w:rsid w:val="004F7FD2"/>
    <w:rsid w:val="005004DE"/>
    <w:rsid w:val="00500E56"/>
    <w:rsid w:val="0050101B"/>
    <w:rsid w:val="00501186"/>
    <w:rsid w:val="005012A6"/>
    <w:rsid w:val="0050132E"/>
    <w:rsid w:val="005015E1"/>
    <w:rsid w:val="00502E19"/>
    <w:rsid w:val="00502E39"/>
    <w:rsid w:val="00503A5F"/>
    <w:rsid w:val="00504394"/>
    <w:rsid w:val="005043EB"/>
    <w:rsid w:val="0050442A"/>
    <w:rsid w:val="00505241"/>
    <w:rsid w:val="005058C0"/>
    <w:rsid w:val="00505F01"/>
    <w:rsid w:val="005060F1"/>
    <w:rsid w:val="0050690F"/>
    <w:rsid w:val="00506E44"/>
    <w:rsid w:val="0050756E"/>
    <w:rsid w:val="00507AC1"/>
    <w:rsid w:val="00510E8B"/>
    <w:rsid w:val="005112DC"/>
    <w:rsid w:val="00511964"/>
    <w:rsid w:val="0051230D"/>
    <w:rsid w:val="0051341E"/>
    <w:rsid w:val="00513485"/>
    <w:rsid w:val="00513746"/>
    <w:rsid w:val="00513BFC"/>
    <w:rsid w:val="005148BB"/>
    <w:rsid w:val="00514A1D"/>
    <w:rsid w:val="00514D24"/>
    <w:rsid w:val="00514FAE"/>
    <w:rsid w:val="00515230"/>
    <w:rsid w:val="00515410"/>
    <w:rsid w:val="00515CC3"/>
    <w:rsid w:val="00516176"/>
    <w:rsid w:val="0051635E"/>
    <w:rsid w:val="00516F12"/>
    <w:rsid w:val="005208DD"/>
    <w:rsid w:val="00521100"/>
    <w:rsid w:val="00521ACC"/>
    <w:rsid w:val="005229C7"/>
    <w:rsid w:val="0052331F"/>
    <w:rsid w:val="00523867"/>
    <w:rsid w:val="005249F3"/>
    <w:rsid w:val="0052519B"/>
    <w:rsid w:val="005258EB"/>
    <w:rsid w:val="005267C4"/>
    <w:rsid w:val="005279A9"/>
    <w:rsid w:val="00527F3B"/>
    <w:rsid w:val="00530BBE"/>
    <w:rsid w:val="00532032"/>
    <w:rsid w:val="00532205"/>
    <w:rsid w:val="00532285"/>
    <w:rsid w:val="0053436B"/>
    <w:rsid w:val="00534676"/>
    <w:rsid w:val="0053519F"/>
    <w:rsid w:val="00535529"/>
    <w:rsid w:val="00535DDB"/>
    <w:rsid w:val="0053710A"/>
    <w:rsid w:val="005372B3"/>
    <w:rsid w:val="00537C0F"/>
    <w:rsid w:val="005402F6"/>
    <w:rsid w:val="00540F47"/>
    <w:rsid w:val="00541AD5"/>
    <w:rsid w:val="00541B88"/>
    <w:rsid w:val="00541BA6"/>
    <w:rsid w:val="00541CED"/>
    <w:rsid w:val="00542584"/>
    <w:rsid w:val="005429E8"/>
    <w:rsid w:val="00542B92"/>
    <w:rsid w:val="00542C6C"/>
    <w:rsid w:val="00542EE0"/>
    <w:rsid w:val="00542F40"/>
    <w:rsid w:val="005436F3"/>
    <w:rsid w:val="00543897"/>
    <w:rsid w:val="005438E4"/>
    <w:rsid w:val="00544015"/>
    <w:rsid w:val="005440D9"/>
    <w:rsid w:val="00544B3C"/>
    <w:rsid w:val="00544CA9"/>
    <w:rsid w:val="0054569E"/>
    <w:rsid w:val="00545884"/>
    <w:rsid w:val="00546840"/>
    <w:rsid w:val="00546E9B"/>
    <w:rsid w:val="00547A9F"/>
    <w:rsid w:val="00550DA7"/>
    <w:rsid w:val="00551585"/>
    <w:rsid w:val="005515F9"/>
    <w:rsid w:val="005518A8"/>
    <w:rsid w:val="00551F58"/>
    <w:rsid w:val="00553941"/>
    <w:rsid w:val="00553991"/>
    <w:rsid w:val="00553A12"/>
    <w:rsid w:val="00554AAE"/>
    <w:rsid w:val="00555226"/>
    <w:rsid w:val="005553DF"/>
    <w:rsid w:val="00556298"/>
    <w:rsid w:val="00557126"/>
    <w:rsid w:val="00557226"/>
    <w:rsid w:val="005601E1"/>
    <w:rsid w:val="00560CD4"/>
    <w:rsid w:val="00561127"/>
    <w:rsid w:val="005611F0"/>
    <w:rsid w:val="00561257"/>
    <w:rsid w:val="005613E8"/>
    <w:rsid w:val="005614FE"/>
    <w:rsid w:val="005616DC"/>
    <w:rsid w:val="005617D1"/>
    <w:rsid w:val="005618AA"/>
    <w:rsid w:val="00561E9A"/>
    <w:rsid w:val="00561F7F"/>
    <w:rsid w:val="005622E1"/>
    <w:rsid w:val="0056270A"/>
    <w:rsid w:val="005629A9"/>
    <w:rsid w:val="00562B6D"/>
    <w:rsid w:val="00562C8C"/>
    <w:rsid w:val="005631E2"/>
    <w:rsid w:val="005632F2"/>
    <w:rsid w:val="005639B4"/>
    <w:rsid w:val="005639FF"/>
    <w:rsid w:val="00563D4F"/>
    <w:rsid w:val="00564A9A"/>
    <w:rsid w:val="005657E0"/>
    <w:rsid w:val="005662DE"/>
    <w:rsid w:val="00566A54"/>
    <w:rsid w:val="00566AD4"/>
    <w:rsid w:val="00567637"/>
    <w:rsid w:val="00567B3A"/>
    <w:rsid w:val="00570972"/>
    <w:rsid w:val="00571251"/>
    <w:rsid w:val="00571521"/>
    <w:rsid w:val="00571746"/>
    <w:rsid w:val="0057179F"/>
    <w:rsid w:val="00572239"/>
    <w:rsid w:val="005725C3"/>
    <w:rsid w:val="00572F21"/>
    <w:rsid w:val="00573349"/>
    <w:rsid w:val="00573500"/>
    <w:rsid w:val="00574096"/>
    <w:rsid w:val="0057409C"/>
    <w:rsid w:val="00574208"/>
    <w:rsid w:val="00574932"/>
    <w:rsid w:val="00574A56"/>
    <w:rsid w:val="00574D32"/>
    <w:rsid w:val="00575543"/>
    <w:rsid w:val="00576D36"/>
    <w:rsid w:val="00576DDB"/>
    <w:rsid w:val="00576F0B"/>
    <w:rsid w:val="0057755C"/>
    <w:rsid w:val="0058028E"/>
    <w:rsid w:val="0058075F"/>
    <w:rsid w:val="00581622"/>
    <w:rsid w:val="00581F99"/>
    <w:rsid w:val="005830AC"/>
    <w:rsid w:val="00583159"/>
    <w:rsid w:val="00583613"/>
    <w:rsid w:val="00584DB0"/>
    <w:rsid w:val="005855B6"/>
    <w:rsid w:val="005861A0"/>
    <w:rsid w:val="00586A05"/>
    <w:rsid w:val="00586ECA"/>
    <w:rsid w:val="005901E1"/>
    <w:rsid w:val="005905CF"/>
    <w:rsid w:val="00590D79"/>
    <w:rsid w:val="00591344"/>
    <w:rsid w:val="0059160B"/>
    <w:rsid w:val="00591D77"/>
    <w:rsid w:val="00592355"/>
    <w:rsid w:val="0059261D"/>
    <w:rsid w:val="005927C1"/>
    <w:rsid w:val="00593A3F"/>
    <w:rsid w:val="00594A93"/>
    <w:rsid w:val="00594CEE"/>
    <w:rsid w:val="00594D4F"/>
    <w:rsid w:val="0059523B"/>
    <w:rsid w:val="0059567A"/>
    <w:rsid w:val="005956E2"/>
    <w:rsid w:val="005958B5"/>
    <w:rsid w:val="00595E23"/>
    <w:rsid w:val="00595F70"/>
    <w:rsid w:val="00596B97"/>
    <w:rsid w:val="00597310"/>
    <w:rsid w:val="00597457"/>
    <w:rsid w:val="0059756A"/>
    <w:rsid w:val="00597608"/>
    <w:rsid w:val="00597AE4"/>
    <w:rsid w:val="00597B2E"/>
    <w:rsid w:val="005A012B"/>
    <w:rsid w:val="005A0550"/>
    <w:rsid w:val="005A05FE"/>
    <w:rsid w:val="005A0775"/>
    <w:rsid w:val="005A0E11"/>
    <w:rsid w:val="005A1475"/>
    <w:rsid w:val="005A168B"/>
    <w:rsid w:val="005A2571"/>
    <w:rsid w:val="005A2B23"/>
    <w:rsid w:val="005A31D6"/>
    <w:rsid w:val="005A31DF"/>
    <w:rsid w:val="005A3E51"/>
    <w:rsid w:val="005A4235"/>
    <w:rsid w:val="005A4A65"/>
    <w:rsid w:val="005A4CD2"/>
    <w:rsid w:val="005A5AF7"/>
    <w:rsid w:val="005A5EC4"/>
    <w:rsid w:val="005A6346"/>
    <w:rsid w:val="005A65E9"/>
    <w:rsid w:val="005A6885"/>
    <w:rsid w:val="005A688C"/>
    <w:rsid w:val="005A79FA"/>
    <w:rsid w:val="005A7ACA"/>
    <w:rsid w:val="005A7FDF"/>
    <w:rsid w:val="005B0704"/>
    <w:rsid w:val="005B0A03"/>
    <w:rsid w:val="005B1429"/>
    <w:rsid w:val="005B1D2A"/>
    <w:rsid w:val="005B1DB0"/>
    <w:rsid w:val="005B1EE9"/>
    <w:rsid w:val="005B235B"/>
    <w:rsid w:val="005B310D"/>
    <w:rsid w:val="005B3AEF"/>
    <w:rsid w:val="005B3FE9"/>
    <w:rsid w:val="005B4E74"/>
    <w:rsid w:val="005B53BA"/>
    <w:rsid w:val="005B54F7"/>
    <w:rsid w:val="005B5AC5"/>
    <w:rsid w:val="005B6030"/>
    <w:rsid w:val="005B62D1"/>
    <w:rsid w:val="005B6802"/>
    <w:rsid w:val="005B68B1"/>
    <w:rsid w:val="005B6EFB"/>
    <w:rsid w:val="005B7231"/>
    <w:rsid w:val="005B739C"/>
    <w:rsid w:val="005B7544"/>
    <w:rsid w:val="005B78B4"/>
    <w:rsid w:val="005B7C06"/>
    <w:rsid w:val="005C0295"/>
    <w:rsid w:val="005C036D"/>
    <w:rsid w:val="005C163C"/>
    <w:rsid w:val="005C1CA8"/>
    <w:rsid w:val="005C1D54"/>
    <w:rsid w:val="005C23ED"/>
    <w:rsid w:val="005C2656"/>
    <w:rsid w:val="005C30C0"/>
    <w:rsid w:val="005C31F0"/>
    <w:rsid w:val="005C4861"/>
    <w:rsid w:val="005C4AA3"/>
    <w:rsid w:val="005C52E1"/>
    <w:rsid w:val="005C571F"/>
    <w:rsid w:val="005C5E7A"/>
    <w:rsid w:val="005C5FD2"/>
    <w:rsid w:val="005C5FDC"/>
    <w:rsid w:val="005C6952"/>
    <w:rsid w:val="005C711F"/>
    <w:rsid w:val="005C7449"/>
    <w:rsid w:val="005C7703"/>
    <w:rsid w:val="005D0654"/>
    <w:rsid w:val="005D11FB"/>
    <w:rsid w:val="005D1B89"/>
    <w:rsid w:val="005D2D8B"/>
    <w:rsid w:val="005D3036"/>
    <w:rsid w:val="005D3EE0"/>
    <w:rsid w:val="005D41FC"/>
    <w:rsid w:val="005D5310"/>
    <w:rsid w:val="005D57DC"/>
    <w:rsid w:val="005D5D86"/>
    <w:rsid w:val="005D6812"/>
    <w:rsid w:val="005D6B25"/>
    <w:rsid w:val="005D741A"/>
    <w:rsid w:val="005D7557"/>
    <w:rsid w:val="005D79CC"/>
    <w:rsid w:val="005E0B54"/>
    <w:rsid w:val="005E0EAF"/>
    <w:rsid w:val="005E1087"/>
    <w:rsid w:val="005E1202"/>
    <w:rsid w:val="005E218C"/>
    <w:rsid w:val="005E2EC7"/>
    <w:rsid w:val="005E3799"/>
    <w:rsid w:val="005E3990"/>
    <w:rsid w:val="005E3D1E"/>
    <w:rsid w:val="005E3F08"/>
    <w:rsid w:val="005E4133"/>
    <w:rsid w:val="005E4751"/>
    <w:rsid w:val="005E70D0"/>
    <w:rsid w:val="005E7A12"/>
    <w:rsid w:val="005F0B43"/>
    <w:rsid w:val="005F0BE0"/>
    <w:rsid w:val="005F11F8"/>
    <w:rsid w:val="005F186C"/>
    <w:rsid w:val="005F1DFD"/>
    <w:rsid w:val="005F20F6"/>
    <w:rsid w:val="005F2460"/>
    <w:rsid w:val="005F2649"/>
    <w:rsid w:val="005F276F"/>
    <w:rsid w:val="005F27D6"/>
    <w:rsid w:val="005F350F"/>
    <w:rsid w:val="005F3538"/>
    <w:rsid w:val="005F4392"/>
    <w:rsid w:val="005F43FF"/>
    <w:rsid w:val="005F4AF5"/>
    <w:rsid w:val="005F4BD2"/>
    <w:rsid w:val="005F4F02"/>
    <w:rsid w:val="005F5572"/>
    <w:rsid w:val="005F5647"/>
    <w:rsid w:val="005F6125"/>
    <w:rsid w:val="005F621E"/>
    <w:rsid w:val="005F6998"/>
    <w:rsid w:val="005F6EC4"/>
    <w:rsid w:val="005F7FD9"/>
    <w:rsid w:val="00600F5A"/>
    <w:rsid w:val="006010EC"/>
    <w:rsid w:val="00601215"/>
    <w:rsid w:val="00601271"/>
    <w:rsid w:val="00601491"/>
    <w:rsid w:val="00601D4B"/>
    <w:rsid w:val="00601F34"/>
    <w:rsid w:val="00601FE7"/>
    <w:rsid w:val="0060240B"/>
    <w:rsid w:val="006025F5"/>
    <w:rsid w:val="00602772"/>
    <w:rsid w:val="00602786"/>
    <w:rsid w:val="00603329"/>
    <w:rsid w:val="00603DD9"/>
    <w:rsid w:val="00603E98"/>
    <w:rsid w:val="00604EF2"/>
    <w:rsid w:val="00605163"/>
    <w:rsid w:val="00605B66"/>
    <w:rsid w:val="00605EDF"/>
    <w:rsid w:val="00605F66"/>
    <w:rsid w:val="00606A74"/>
    <w:rsid w:val="00606A9A"/>
    <w:rsid w:val="00606F7C"/>
    <w:rsid w:val="0061054B"/>
    <w:rsid w:val="00610CD5"/>
    <w:rsid w:val="00611213"/>
    <w:rsid w:val="0061131C"/>
    <w:rsid w:val="006113C7"/>
    <w:rsid w:val="00611602"/>
    <w:rsid w:val="0061303C"/>
    <w:rsid w:val="006134A6"/>
    <w:rsid w:val="006135C2"/>
    <w:rsid w:val="00613720"/>
    <w:rsid w:val="006140C8"/>
    <w:rsid w:val="006141B2"/>
    <w:rsid w:val="00614BAF"/>
    <w:rsid w:val="00614E96"/>
    <w:rsid w:val="00615560"/>
    <w:rsid w:val="00615776"/>
    <w:rsid w:val="00615A9A"/>
    <w:rsid w:val="00615E15"/>
    <w:rsid w:val="00616173"/>
    <w:rsid w:val="006163A0"/>
    <w:rsid w:val="00616508"/>
    <w:rsid w:val="00616CAD"/>
    <w:rsid w:val="0061775D"/>
    <w:rsid w:val="0062085A"/>
    <w:rsid w:val="00621A6A"/>
    <w:rsid w:val="00621BA7"/>
    <w:rsid w:val="0062349D"/>
    <w:rsid w:val="00623A16"/>
    <w:rsid w:val="006247A8"/>
    <w:rsid w:val="0062532F"/>
    <w:rsid w:val="00626421"/>
    <w:rsid w:val="00626568"/>
    <w:rsid w:val="0062664E"/>
    <w:rsid w:val="006267C0"/>
    <w:rsid w:val="00627577"/>
    <w:rsid w:val="006277ED"/>
    <w:rsid w:val="00627AEC"/>
    <w:rsid w:val="0063074A"/>
    <w:rsid w:val="00631502"/>
    <w:rsid w:val="0063271A"/>
    <w:rsid w:val="00632F4D"/>
    <w:rsid w:val="0063313E"/>
    <w:rsid w:val="006331A3"/>
    <w:rsid w:val="00633264"/>
    <w:rsid w:val="00633E6D"/>
    <w:rsid w:val="00633EAB"/>
    <w:rsid w:val="006349DB"/>
    <w:rsid w:val="00634D17"/>
    <w:rsid w:val="00635635"/>
    <w:rsid w:val="00636E03"/>
    <w:rsid w:val="00636E9C"/>
    <w:rsid w:val="00640A6A"/>
    <w:rsid w:val="00640CDF"/>
    <w:rsid w:val="00640DA2"/>
    <w:rsid w:val="00641CB6"/>
    <w:rsid w:val="00642997"/>
    <w:rsid w:val="00642FB6"/>
    <w:rsid w:val="00643217"/>
    <w:rsid w:val="00643477"/>
    <w:rsid w:val="006435BC"/>
    <w:rsid w:val="006440CC"/>
    <w:rsid w:val="006443E2"/>
    <w:rsid w:val="00646482"/>
    <w:rsid w:val="006473A6"/>
    <w:rsid w:val="0064786D"/>
    <w:rsid w:val="006479EA"/>
    <w:rsid w:val="00647ECE"/>
    <w:rsid w:val="0065021B"/>
    <w:rsid w:val="00650579"/>
    <w:rsid w:val="006509BF"/>
    <w:rsid w:val="00651039"/>
    <w:rsid w:val="006515FA"/>
    <w:rsid w:val="00651CFE"/>
    <w:rsid w:val="00651DA2"/>
    <w:rsid w:val="00652BD3"/>
    <w:rsid w:val="0065336F"/>
    <w:rsid w:val="00653EB0"/>
    <w:rsid w:val="006540A7"/>
    <w:rsid w:val="00654178"/>
    <w:rsid w:val="0065455B"/>
    <w:rsid w:val="00654610"/>
    <w:rsid w:val="00654823"/>
    <w:rsid w:val="00654D89"/>
    <w:rsid w:val="00654DF1"/>
    <w:rsid w:val="0065565A"/>
    <w:rsid w:val="00656D56"/>
    <w:rsid w:val="00656DBA"/>
    <w:rsid w:val="00656E21"/>
    <w:rsid w:val="00657063"/>
    <w:rsid w:val="006574AD"/>
    <w:rsid w:val="006577C2"/>
    <w:rsid w:val="00657AF8"/>
    <w:rsid w:val="00657D40"/>
    <w:rsid w:val="0066001B"/>
    <w:rsid w:val="0066089A"/>
    <w:rsid w:val="00660A09"/>
    <w:rsid w:val="00660DF9"/>
    <w:rsid w:val="00660E5F"/>
    <w:rsid w:val="0066174B"/>
    <w:rsid w:val="00661BEF"/>
    <w:rsid w:val="006625C0"/>
    <w:rsid w:val="00662E33"/>
    <w:rsid w:val="00662ED3"/>
    <w:rsid w:val="00662FF3"/>
    <w:rsid w:val="006630F2"/>
    <w:rsid w:val="006634ED"/>
    <w:rsid w:val="00663C01"/>
    <w:rsid w:val="00664C5C"/>
    <w:rsid w:val="00664D4E"/>
    <w:rsid w:val="00665B8C"/>
    <w:rsid w:val="00666743"/>
    <w:rsid w:val="00666A6D"/>
    <w:rsid w:val="00667182"/>
    <w:rsid w:val="00667A30"/>
    <w:rsid w:val="00667DB4"/>
    <w:rsid w:val="00667FFC"/>
    <w:rsid w:val="00670391"/>
    <w:rsid w:val="00670A10"/>
    <w:rsid w:val="00671379"/>
    <w:rsid w:val="00671C31"/>
    <w:rsid w:val="00671DB5"/>
    <w:rsid w:val="00672D51"/>
    <w:rsid w:val="00672E20"/>
    <w:rsid w:val="00672FF5"/>
    <w:rsid w:val="00673287"/>
    <w:rsid w:val="0067343C"/>
    <w:rsid w:val="00675017"/>
    <w:rsid w:val="0067548E"/>
    <w:rsid w:val="006757A0"/>
    <w:rsid w:val="00675954"/>
    <w:rsid w:val="00676D30"/>
    <w:rsid w:val="00677234"/>
    <w:rsid w:val="006778F7"/>
    <w:rsid w:val="006779F8"/>
    <w:rsid w:val="00677A05"/>
    <w:rsid w:val="00677A6B"/>
    <w:rsid w:val="00677CE8"/>
    <w:rsid w:val="00680247"/>
    <w:rsid w:val="00680877"/>
    <w:rsid w:val="00680935"/>
    <w:rsid w:val="0068104B"/>
    <w:rsid w:val="0068152B"/>
    <w:rsid w:val="00681A6D"/>
    <w:rsid w:val="00682576"/>
    <w:rsid w:val="00682DEF"/>
    <w:rsid w:val="0068319F"/>
    <w:rsid w:val="00683343"/>
    <w:rsid w:val="006834A6"/>
    <w:rsid w:val="0068356F"/>
    <w:rsid w:val="00683F0B"/>
    <w:rsid w:val="0068487F"/>
    <w:rsid w:val="0068498E"/>
    <w:rsid w:val="00684E76"/>
    <w:rsid w:val="00685412"/>
    <w:rsid w:val="0068585F"/>
    <w:rsid w:val="00685F53"/>
    <w:rsid w:val="006866B1"/>
    <w:rsid w:val="00686F0E"/>
    <w:rsid w:val="00687118"/>
    <w:rsid w:val="00687201"/>
    <w:rsid w:val="00687631"/>
    <w:rsid w:val="00687979"/>
    <w:rsid w:val="00687DF9"/>
    <w:rsid w:val="00690A95"/>
    <w:rsid w:val="00690EEF"/>
    <w:rsid w:val="00690F25"/>
    <w:rsid w:val="006922BE"/>
    <w:rsid w:val="00692C9B"/>
    <w:rsid w:val="00694035"/>
    <w:rsid w:val="0069499F"/>
    <w:rsid w:val="0069538C"/>
    <w:rsid w:val="00695E7A"/>
    <w:rsid w:val="00696159"/>
    <w:rsid w:val="006963EE"/>
    <w:rsid w:val="00696B6C"/>
    <w:rsid w:val="00696D06"/>
    <w:rsid w:val="00696FAD"/>
    <w:rsid w:val="006970C6"/>
    <w:rsid w:val="006973CA"/>
    <w:rsid w:val="006A0313"/>
    <w:rsid w:val="006A0B84"/>
    <w:rsid w:val="006A121F"/>
    <w:rsid w:val="006A1438"/>
    <w:rsid w:val="006A1FF6"/>
    <w:rsid w:val="006A250E"/>
    <w:rsid w:val="006A2A08"/>
    <w:rsid w:val="006A3C90"/>
    <w:rsid w:val="006A3F02"/>
    <w:rsid w:val="006A481E"/>
    <w:rsid w:val="006A4FE2"/>
    <w:rsid w:val="006A5FA7"/>
    <w:rsid w:val="006A63D7"/>
    <w:rsid w:val="006A63E8"/>
    <w:rsid w:val="006A68BF"/>
    <w:rsid w:val="006A6990"/>
    <w:rsid w:val="006A7059"/>
    <w:rsid w:val="006A74DC"/>
    <w:rsid w:val="006A7BA6"/>
    <w:rsid w:val="006B0034"/>
    <w:rsid w:val="006B01D2"/>
    <w:rsid w:val="006B0A95"/>
    <w:rsid w:val="006B0C34"/>
    <w:rsid w:val="006B1329"/>
    <w:rsid w:val="006B211E"/>
    <w:rsid w:val="006B2ED8"/>
    <w:rsid w:val="006B33A0"/>
    <w:rsid w:val="006B35D4"/>
    <w:rsid w:val="006B36BF"/>
    <w:rsid w:val="006B3D27"/>
    <w:rsid w:val="006B4C1D"/>
    <w:rsid w:val="006B4DF2"/>
    <w:rsid w:val="006B5189"/>
    <w:rsid w:val="006B5653"/>
    <w:rsid w:val="006B59FD"/>
    <w:rsid w:val="006B5A2D"/>
    <w:rsid w:val="006B6011"/>
    <w:rsid w:val="006B63DD"/>
    <w:rsid w:val="006B7DF6"/>
    <w:rsid w:val="006B7FCB"/>
    <w:rsid w:val="006C02DE"/>
    <w:rsid w:val="006C0D30"/>
    <w:rsid w:val="006C0DBE"/>
    <w:rsid w:val="006C1133"/>
    <w:rsid w:val="006C29CD"/>
    <w:rsid w:val="006C2A63"/>
    <w:rsid w:val="006C2B27"/>
    <w:rsid w:val="006C34F5"/>
    <w:rsid w:val="006C36F5"/>
    <w:rsid w:val="006C40D3"/>
    <w:rsid w:val="006C42F4"/>
    <w:rsid w:val="006C44D0"/>
    <w:rsid w:val="006C46D2"/>
    <w:rsid w:val="006C499B"/>
    <w:rsid w:val="006C537B"/>
    <w:rsid w:val="006C5621"/>
    <w:rsid w:val="006C5E9F"/>
    <w:rsid w:val="006C5EA3"/>
    <w:rsid w:val="006C6D8C"/>
    <w:rsid w:val="006C6E9D"/>
    <w:rsid w:val="006C76F9"/>
    <w:rsid w:val="006C784C"/>
    <w:rsid w:val="006D06E7"/>
    <w:rsid w:val="006D11A4"/>
    <w:rsid w:val="006D17FC"/>
    <w:rsid w:val="006D17FF"/>
    <w:rsid w:val="006D180F"/>
    <w:rsid w:val="006D1F02"/>
    <w:rsid w:val="006D1F3A"/>
    <w:rsid w:val="006D2B27"/>
    <w:rsid w:val="006D2C1F"/>
    <w:rsid w:val="006D3676"/>
    <w:rsid w:val="006D476A"/>
    <w:rsid w:val="006D4974"/>
    <w:rsid w:val="006D4A5D"/>
    <w:rsid w:val="006D4EB4"/>
    <w:rsid w:val="006D5213"/>
    <w:rsid w:val="006D5BD5"/>
    <w:rsid w:val="006D5D77"/>
    <w:rsid w:val="006D7864"/>
    <w:rsid w:val="006D79DB"/>
    <w:rsid w:val="006E084E"/>
    <w:rsid w:val="006E0C05"/>
    <w:rsid w:val="006E2029"/>
    <w:rsid w:val="006E20E4"/>
    <w:rsid w:val="006E2820"/>
    <w:rsid w:val="006E3014"/>
    <w:rsid w:val="006E389C"/>
    <w:rsid w:val="006E3A18"/>
    <w:rsid w:val="006E3F53"/>
    <w:rsid w:val="006E3F5F"/>
    <w:rsid w:val="006E45B3"/>
    <w:rsid w:val="006E4821"/>
    <w:rsid w:val="006E525D"/>
    <w:rsid w:val="006E5557"/>
    <w:rsid w:val="006E555D"/>
    <w:rsid w:val="006E6282"/>
    <w:rsid w:val="006E631F"/>
    <w:rsid w:val="006E645B"/>
    <w:rsid w:val="006E649A"/>
    <w:rsid w:val="006E64E0"/>
    <w:rsid w:val="006E6ADB"/>
    <w:rsid w:val="006E768B"/>
    <w:rsid w:val="006E7ABF"/>
    <w:rsid w:val="006E7E9D"/>
    <w:rsid w:val="006F0C62"/>
    <w:rsid w:val="006F0EF8"/>
    <w:rsid w:val="006F122B"/>
    <w:rsid w:val="006F1B5E"/>
    <w:rsid w:val="006F1E83"/>
    <w:rsid w:val="006F1F8D"/>
    <w:rsid w:val="006F29AF"/>
    <w:rsid w:val="006F3D7A"/>
    <w:rsid w:val="006F4356"/>
    <w:rsid w:val="006F4892"/>
    <w:rsid w:val="006F4E8B"/>
    <w:rsid w:val="006F51BE"/>
    <w:rsid w:val="006F51E0"/>
    <w:rsid w:val="006F599B"/>
    <w:rsid w:val="006F5F27"/>
    <w:rsid w:val="006F64A6"/>
    <w:rsid w:val="006F6B4D"/>
    <w:rsid w:val="006F7730"/>
    <w:rsid w:val="00700808"/>
    <w:rsid w:val="00700DAB"/>
    <w:rsid w:val="0070140D"/>
    <w:rsid w:val="00701F41"/>
    <w:rsid w:val="007025E0"/>
    <w:rsid w:val="00702868"/>
    <w:rsid w:val="007029F7"/>
    <w:rsid w:val="00702B28"/>
    <w:rsid w:val="00703022"/>
    <w:rsid w:val="00703DEF"/>
    <w:rsid w:val="007045DF"/>
    <w:rsid w:val="007049E6"/>
    <w:rsid w:val="00704DFD"/>
    <w:rsid w:val="00704F01"/>
    <w:rsid w:val="007052D0"/>
    <w:rsid w:val="007052D8"/>
    <w:rsid w:val="00705568"/>
    <w:rsid w:val="007068D9"/>
    <w:rsid w:val="00706943"/>
    <w:rsid w:val="007072F2"/>
    <w:rsid w:val="0070740C"/>
    <w:rsid w:val="0071013D"/>
    <w:rsid w:val="007101AE"/>
    <w:rsid w:val="007103FF"/>
    <w:rsid w:val="00710A95"/>
    <w:rsid w:val="007110E1"/>
    <w:rsid w:val="007114DA"/>
    <w:rsid w:val="007117C8"/>
    <w:rsid w:val="00711A27"/>
    <w:rsid w:val="00711D5C"/>
    <w:rsid w:val="007124FC"/>
    <w:rsid w:val="00712FB4"/>
    <w:rsid w:val="00713B69"/>
    <w:rsid w:val="007145F8"/>
    <w:rsid w:val="00714AE3"/>
    <w:rsid w:val="00714B41"/>
    <w:rsid w:val="00714B4B"/>
    <w:rsid w:val="00715081"/>
    <w:rsid w:val="007153C4"/>
    <w:rsid w:val="0071573A"/>
    <w:rsid w:val="00715FBE"/>
    <w:rsid w:val="007169F4"/>
    <w:rsid w:val="00716FC8"/>
    <w:rsid w:val="0071719E"/>
    <w:rsid w:val="00717564"/>
    <w:rsid w:val="00717F5D"/>
    <w:rsid w:val="00717FD6"/>
    <w:rsid w:val="00720B4F"/>
    <w:rsid w:val="00721306"/>
    <w:rsid w:val="00721609"/>
    <w:rsid w:val="00721B2B"/>
    <w:rsid w:val="00721CA8"/>
    <w:rsid w:val="00721F6D"/>
    <w:rsid w:val="00722DE7"/>
    <w:rsid w:val="0072318E"/>
    <w:rsid w:val="007231E0"/>
    <w:rsid w:val="00723D75"/>
    <w:rsid w:val="007243DC"/>
    <w:rsid w:val="00724757"/>
    <w:rsid w:val="0072487E"/>
    <w:rsid w:val="00725129"/>
    <w:rsid w:val="00725E2E"/>
    <w:rsid w:val="0072638A"/>
    <w:rsid w:val="00726547"/>
    <w:rsid w:val="00726E40"/>
    <w:rsid w:val="00730F28"/>
    <w:rsid w:val="00730F8C"/>
    <w:rsid w:val="0073101D"/>
    <w:rsid w:val="00731C8C"/>
    <w:rsid w:val="00731DAD"/>
    <w:rsid w:val="007321E4"/>
    <w:rsid w:val="00732EF9"/>
    <w:rsid w:val="007330D2"/>
    <w:rsid w:val="0073326C"/>
    <w:rsid w:val="007333B7"/>
    <w:rsid w:val="007335D0"/>
    <w:rsid w:val="007338B3"/>
    <w:rsid w:val="00733D12"/>
    <w:rsid w:val="007342FF"/>
    <w:rsid w:val="00734C26"/>
    <w:rsid w:val="00735A5F"/>
    <w:rsid w:val="00736686"/>
    <w:rsid w:val="00736963"/>
    <w:rsid w:val="00736C5B"/>
    <w:rsid w:val="0073741E"/>
    <w:rsid w:val="0073748A"/>
    <w:rsid w:val="00740D60"/>
    <w:rsid w:val="00740F6D"/>
    <w:rsid w:val="00741039"/>
    <w:rsid w:val="0074143C"/>
    <w:rsid w:val="00741DCA"/>
    <w:rsid w:val="00742102"/>
    <w:rsid w:val="00742C56"/>
    <w:rsid w:val="0074377A"/>
    <w:rsid w:val="00743BF2"/>
    <w:rsid w:val="00745154"/>
    <w:rsid w:val="00745C28"/>
    <w:rsid w:val="007463E6"/>
    <w:rsid w:val="0074683B"/>
    <w:rsid w:val="00746A02"/>
    <w:rsid w:val="00746A76"/>
    <w:rsid w:val="00747828"/>
    <w:rsid w:val="00747AFB"/>
    <w:rsid w:val="00750C7C"/>
    <w:rsid w:val="007510C8"/>
    <w:rsid w:val="007513C1"/>
    <w:rsid w:val="00751456"/>
    <w:rsid w:val="00751616"/>
    <w:rsid w:val="007518A3"/>
    <w:rsid w:val="00751B22"/>
    <w:rsid w:val="00751DF6"/>
    <w:rsid w:val="00751F3F"/>
    <w:rsid w:val="00752001"/>
    <w:rsid w:val="007527B5"/>
    <w:rsid w:val="00752DCB"/>
    <w:rsid w:val="0075334D"/>
    <w:rsid w:val="00755540"/>
    <w:rsid w:val="00755902"/>
    <w:rsid w:val="0075721B"/>
    <w:rsid w:val="007572D6"/>
    <w:rsid w:val="007579A2"/>
    <w:rsid w:val="007605AE"/>
    <w:rsid w:val="007605CD"/>
    <w:rsid w:val="00760E87"/>
    <w:rsid w:val="00760F84"/>
    <w:rsid w:val="00761287"/>
    <w:rsid w:val="00761485"/>
    <w:rsid w:val="00761E6F"/>
    <w:rsid w:val="007622E8"/>
    <w:rsid w:val="007624D6"/>
    <w:rsid w:val="007624F4"/>
    <w:rsid w:val="00762F95"/>
    <w:rsid w:val="00763074"/>
    <w:rsid w:val="007631F8"/>
    <w:rsid w:val="007640AA"/>
    <w:rsid w:val="00764293"/>
    <w:rsid w:val="0076452F"/>
    <w:rsid w:val="00764837"/>
    <w:rsid w:val="00764BEA"/>
    <w:rsid w:val="00764E71"/>
    <w:rsid w:val="00765116"/>
    <w:rsid w:val="007651E5"/>
    <w:rsid w:val="00765475"/>
    <w:rsid w:val="007660BA"/>
    <w:rsid w:val="0076610D"/>
    <w:rsid w:val="00767097"/>
    <w:rsid w:val="007674C8"/>
    <w:rsid w:val="007706DF"/>
    <w:rsid w:val="007708A8"/>
    <w:rsid w:val="0077142A"/>
    <w:rsid w:val="0077153F"/>
    <w:rsid w:val="0077191F"/>
    <w:rsid w:val="00771993"/>
    <w:rsid w:val="00771A4C"/>
    <w:rsid w:val="00771AB5"/>
    <w:rsid w:val="00771EF5"/>
    <w:rsid w:val="007727A8"/>
    <w:rsid w:val="00772D70"/>
    <w:rsid w:val="00772E60"/>
    <w:rsid w:val="007734C9"/>
    <w:rsid w:val="00773966"/>
    <w:rsid w:val="00773C13"/>
    <w:rsid w:val="007743D3"/>
    <w:rsid w:val="00774762"/>
    <w:rsid w:val="00774F06"/>
    <w:rsid w:val="007751B4"/>
    <w:rsid w:val="007751C4"/>
    <w:rsid w:val="0077520D"/>
    <w:rsid w:val="00775BAD"/>
    <w:rsid w:val="00775BD0"/>
    <w:rsid w:val="00776355"/>
    <w:rsid w:val="007776DC"/>
    <w:rsid w:val="00777B9E"/>
    <w:rsid w:val="00777EC8"/>
    <w:rsid w:val="0078018D"/>
    <w:rsid w:val="007804FE"/>
    <w:rsid w:val="00781621"/>
    <w:rsid w:val="00781D70"/>
    <w:rsid w:val="007824D9"/>
    <w:rsid w:val="00783328"/>
    <w:rsid w:val="00783406"/>
    <w:rsid w:val="00783B9D"/>
    <w:rsid w:val="007841FA"/>
    <w:rsid w:val="00784612"/>
    <w:rsid w:val="00784A5B"/>
    <w:rsid w:val="00784E84"/>
    <w:rsid w:val="0078546D"/>
    <w:rsid w:val="007859F1"/>
    <w:rsid w:val="0078621D"/>
    <w:rsid w:val="00786251"/>
    <w:rsid w:val="00786264"/>
    <w:rsid w:val="007865A6"/>
    <w:rsid w:val="00787822"/>
    <w:rsid w:val="007903B4"/>
    <w:rsid w:val="00790B81"/>
    <w:rsid w:val="00791041"/>
    <w:rsid w:val="007910B2"/>
    <w:rsid w:val="007926CD"/>
    <w:rsid w:val="00792897"/>
    <w:rsid w:val="007931A6"/>
    <w:rsid w:val="007932AB"/>
    <w:rsid w:val="00793542"/>
    <w:rsid w:val="00793554"/>
    <w:rsid w:val="00793A4A"/>
    <w:rsid w:val="007951AC"/>
    <w:rsid w:val="0079550A"/>
    <w:rsid w:val="007957FC"/>
    <w:rsid w:val="00795F54"/>
    <w:rsid w:val="00796385"/>
    <w:rsid w:val="00796C2E"/>
    <w:rsid w:val="00796F1C"/>
    <w:rsid w:val="007970D7"/>
    <w:rsid w:val="007A0006"/>
    <w:rsid w:val="007A040C"/>
    <w:rsid w:val="007A0FB8"/>
    <w:rsid w:val="007A1C5D"/>
    <w:rsid w:val="007A1FC9"/>
    <w:rsid w:val="007A2482"/>
    <w:rsid w:val="007A2A87"/>
    <w:rsid w:val="007A3DA5"/>
    <w:rsid w:val="007A4130"/>
    <w:rsid w:val="007A4252"/>
    <w:rsid w:val="007A4E95"/>
    <w:rsid w:val="007A51D0"/>
    <w:rsid w:val="007A53E0"/>
    <w:rsid w:val="007A581F"/>
    <w:rsid w:val="007A5A91"/>
    <w:rsid w:val="007A6953"/>
    <w:rsid w:val="007A716A"/>
    <w:rsid w:val="007A77D8"/>
    <w:rsid w:val="007A7B0C"/>
    <w:rsid w:val="007A7B4D"/>
    <w:rsid w:val="007A7E1A"/>
    <w:rsid w:val="007B010B"/>
    <w:rsid w:val="007B0238"/>
    <w:rsid w:val="007B0633"/>
    <w:rsid w:val="007B07B6"/>
    <w:rsid w:val="007B0858"/>
    <w:rsid w:val="007B0DD8"/>
    <w:rsid w:val="007B1538"/>
    <w:rsid w:val="007B16E9"/>
    <w:rsid w:val="007B17E3"/>
    <w:rsid w:val="007B187E"/>
    <w:rsid w:val="007B1F0C"/>
    <w:rsid w:val="007B1FAC"/>
    <w:rsid w:val="007B2BB1"/>
    <w:rsid w:val="007B33A7"/>
    <w:rsid w:val="007B33FB"/>
    <w:rsid w:val="007B35BD"/>
    <w:rsid w:val="007B3C49"/>
    <w:rsid w:val="007B4CB7"/>
    <w:rsid w:val="007B4D7F"/>
    <w:rsid w:val="007B4FD8"/>
    <w:rsid w:val="007B519E"/>
    <w:rsid w:val="007B65F1"/>
    <w:rsid w:val="007B6786"/>
    <w:rsid w:val="007B694C"/>
    <w:rsid w:val="007B6BA0"/>
    <w:rsid w:val="007B6C85"/>
    <w:rsid w:val="007B6D8E"/>
    <w:rsid w:val="007B6E26"/>
    <w:rsid w:val="007B7A26"/>
    <w:rsid w:val="007B7B97"/>
    <w:rsid w:val="007C032D"/>
    <w:rsid w:val="007C075E"/>
    <w:rsid w:val="007C0AF2"/>
    <w:rsid w:val="007C13F3"/>
    <w:rsid w:val="007C1E73"/>
    <w:rsid w:val="007C2898"/>
    <w:rsid w:val="007C32C5"/>
    <w:rsid w:val="007C32D1"/>
    <w:rsid w:val="007C39CA"/>
    <w:rsid w:val="007C3A49"/>
    <w:rsid w:val="007C3DDC"/>
    <w:rsid w:val="007C48C1"/>
    <w:rsid w:val="007C49B2"/>
    <w:rsid w:val="007C4B32"/>
    <w:rsid w:val="007C4B66"/>
    <w:rsid w:val="007C4B8D"/>
    <w:rsid w:val="007C4BDD"/>
    <w:rsid w:val="007C4D04"/>
    <w:rsid w:val="007C4D38"/>
    <w:rsid w:val="007C51F7"/>
    <w:rsid w:val="007C6229"/>
    <w:rsid w:val="007C640A"/>
    <w:rsid w:val="007D0331"/>
    <w:rsid w:val="007D03AD"/>
    <w:rsid w:val="007D0452"/>
    <w:rsid w:val="007D0866"/>
    <w:rsid w:val="007D08D3"/>
    <w:rsid w:val="007D0F4F"/>
    <w:rsid w:val="007D1005"/>
    <w:rsid w:val="007D20C8"/>
    <w:rsid w:val="007D2E10"/>
    <w:rsid w:val="007D40ED"/>
    <w:rsid w:val="007D55E5"/>
    <w:rsid w:val="007D637E"/>
    <w:rsid w:val="007D6517"/>
    <w:rsid w:val="007D66A1"/>
    <w:rsid w:val="007D67E4"/>
    <w:rsid w:val="007D6ABB"/>
    <w:rsid w:val="007D76AB"/>
    <w:rsid w:val="007D76C9"/>
    <w:rsid w:val="007E032C"/>
    <w:rsid w:val="007E046F"/>
    <w:rsid w:val="007E0C28"/>
    <w:rsid w:val="007E1478"/>
    <w:rsid w:val="007E2284"/>
    <w:rsid w:val="007E26B9"/>
    <w:rsid w:val="007E353C"/>
    <w:rsid w:val="007E39CC"/>
    <w:rsid w:val="007E3C2F"/>
    <w:rsid w:val="007E4562"/>
    <w:rsid w:val="007E4610"/>
    <w:rsid w:val="007E48E0"/>
    <w:rsid w:val="007E57CE"/>
    <w:rsid w:val="007E57F8"/>
    <w:rsid w:val="007E6B70"/>
    <w:rsid w:val="007F1454"/>
    <w:rsid w:val="007F16DA"/>
    <w:rsid w:val="007F17C2"/>
    <w:rsid w:val="007F1883"/>
    <w:rsid w:val="007F2943"/>
    <w:rsid w:val="007F365B"/>
    <w:rsid w:val="007F3B23"/>
    <w:rsid w:val="007F3C7C"/>
    <w:rsid w:val="007F3D44"/>
    <w:rsid w:val="007F4238"/>
    <w:rsid w:val="007F4561"/>
    <w:rsid w:val="007F4E82"/>
    <w:rsid w:val="007F531C"/>
    <w:rsid w:val="007F5567"/>
    <w:rsid w:val="007F58B9"/>
    <w:rsid w:val="007F6604"/>
    <w:rsid w:val="007F7038"/>
    <w:rsid w:val="007F70EE"/>
    <w:rsid w:val="007F7169"/>
    <w:rsid w:val="007F7892"/>
    <w:rsid w:val="007F798E"/>
    <w:rsid w:val="007F7CFE"/>
    <w:rsid w:val="007F7ED7"/>
    <w:rsid w:val="008000FF"/>
    <w:rsid w:val="00800297"/>
    <w:rsid w:val="0080046C"/>
    <w:rsid w:val="008004CA"/>
    <w:rsid w:val="0080078E"/>
    <w:rsid w:val="008009F7"/>
    <w:rsid w:val="00801E99"/>
    <w:rsid w:val="0080294F"/>
    <w:rsid w:val="00802BC5"/>
    <w:rsid w:val="00802FDC"/>
    <w:rsid w:val="00803A77"/>
    <w:rsid w:val="0080461B"/>
    <w:rsid w:val="00804ADE"/>
    <w:rsid w:val="00805C06"/>
    <w:rsid w:val="00807571"/>
    <w:rsid w:val="0080777F"/>
    <w:rsid w:val="008077C8"/>
    <w:rsid w:val="008078F1"/>
    <w:rsid w:val="00807B7A"/>
    <w:rsid w:val="00807DA6"/>
    <w:rsid w:val="00810928"/>
    <w:rsid w:val="00810C1A"/>
    <w:rsid w:val="00811020"/>
    <w:rsid w:val="00811774"/>
    <w:rsid w:val="0081183B"/>
    <w:rsid w:val="0081187E"/>
    <w:rsid w:val="00811916"/>
    <w:rsid w:val="00813201"/>
    <w:rsid w:val="0081335B"/>
    <w:rsid w:val="00813C43"/>
    <w:rsid w:val="0081418A"/>
    <w:rsid w:val="00814329"/>
    <w:rsid w:val="00814BB1"/>
    <w:rsid w:val="00814D90"/>
    <w:rsid w:val="00815563"/>
    <w:rsid w:val="008159C1"/>
    <w:rsid w:val="00815F58"/>
    <w:rsid w:val="0081618B"/>
    <w:rsid w:val="00816359"/>
    <w:rsid w:val="00816925"/>
    <w:rsid w:val="00816B08"/>
    <w:rsid w:val="00816D44"/>
    <w:rsid w:val="00817694"/>
    <w:rsid w:val="0081774D"/>
    <w:rsid w:val="00817AE9"/>
    <w:rsid w:val="00817CEC"/>
    <w:rsid w:val="0082044F"/>
    <w:rsid w:val="0082144A"/>
    <w:rsid w:val="0082200C"/>
    <w:rsid w:val="00822135"/>
    <w:rsid w:val="0082236F"/>
    <w:rsid w:val="0082254C"/>
    <w:rsid w:val="00822745"/>
    <w:rsid w:val="00822FD2"/>
    <w:rsid w:val="0082300C"/>
    <w:rsid w:val="00823C79"/>
    <w:rsid w:val="00823D56"/>
    <w:rsid w:val="00824964"/>
    <w:rsid w:val="00824E8F"/>
    <w:rsid w:val="00825141"/>
    <w:rsid w:val="00825334"/>
    <w:rsid w:val="008256C6"/>
    <w:rsid w:val="00825AF3"/>
    <w:rsid w:val="008263B1"/>
    <w:rsid w:val="00826412"/>
    <w:rsid w:val="0082692D"/>
    <w:rsid w:val="00826A6C"/>
    <w:rsid w:val="008277CD"/>
    <w:rsid w:val="008300EA"/>
    <w:rsid w:val="008302FA"/>
    <w:rsid w:val="00830408"/>
    <w:rsid w:val="008305E8"/>
    <w:rsid w:val="00830AA5"/>
    <w:rsid w:val="00830AAD"/>
    <w:rsid w:val="00830D3A"/>
    <w:rsid w:val="00830D47"/>
    <w:rsid w:val="00830F8C"/>
    <w:rsid w:val="00832E8F"/>
    <w:rsid w:val="00832F21"/>
    <w:rsid w:val="00833886"/>
    <w:rsid w:val="00833A31"/>
    <w:rsid w:val="00833EC1"/>
    <w:rsid w:val="00834292"/>
    <w:rsid w:val="00834FE4"/>
    <w:rsid w:val="0083653E"/>
    <w:rsid w:val="00836637"/>
    <w:rsid w:val="0083768E"/>
    <w:rsid w:val="00837901"/>
    <w:rsid w:val="00837F3D"/>
    <w:rsid w:val="008408EB"/>
    <w:rsid w:val="00840DFC"/>
    <w:rsid w:val="00842CA2"/>
    <w:rsid w:val="00843807"/>
    <w:rsid w:val="008438CA"/>
    <w:rsid w:val="00844113"/>
    <w:rsid w:val="008441AB"/>
    <w:rsid w:val="008442BA"/>
    <w:rsid w:val="00844DDD"/>
    <w:rsid w:val="0084500B"/>
    <w:rsid w:val="00845160"/>
    <w:rsid w:val="0084554C"/>
    <w:rsid w:val="008459DF"/>
    <w:rsid w:val="0084650E"/>
    <w:rsid w:val="00846C6D"/>
    <w:rsid w:val="00847F23"/>
    <w:rsid w:val="0085000C"/>
    <w:rsid w:val="0085071D"/>
    <w:rsid w:val="0085095E"/>
    <w:rsid w:val="00850C60"/>
    <w:rsid w:val="00851B12"/>
    <w:rsid w:val="00851C9F"/>
    <w:rsid w:val="0085248C"/>
    <w:rsid w:val="00852EBC"/>
    <w:rsid w:val="00853666"/>
    <w:rsid w:val="00853D78"/>
    <w:rsid w:val="00853E30"/>
    <w:rsid w:val="00854077"/>
    <w:rsid w:val="008540F2"/>
    <w:rsid w:val="00854CF3"/>
    <w:rsid w:val="00855025"/>
    <w:rsid w:val="00855CDC"/>
    <w:rsid w:val="00856160"/>
    <w:rsid w:val="0085655A"/>
    <w:rsid w:val="00856664"/>
    <w:rsid w:val="00856C33"/>
    <w:rsid w:val="00857825"/>
    <w:rsid w:val="00857AF3"/>
    <w:rsid w:val="0086020E"/>
    <w:rsid w:val="008609D8"/>
    <w:rsid w:val="00860A9E"/>
    <w:rsid w:val="00861982"/>
    <w:rsid w:val="00861A3C"/>
    <w:rsid w:val="00861E14"/>
    <w:rsid w:val="008627DB"/>
    <w:rsid w:val="00862A51"/>
    <w:rsid w:val="00862F71"/>
    <w:rsid w:val="00863541"/>
    <w:rsid w:val="00863605"/>
    <w:rsid w:val="0086361F"/>
    <w:rsid w:val="00863970"/>
    <w:rsid w:val="00863CB7"/>
    <w:rsid w:val="00863CDD"/>
    <w:rsid w:val="00863DB9"/>
    <w:rsid w:val="00863E24"/>
    <w:rsid w:val="00864369"/>
    <w:rsid w:val="00865107"/>
    <w:rsid w:val="0086638B"/>
    <w:rsid w:val="00866794"/>
    <w:rsid w:val="00866B06"/>
    <w:rsid w:val="00866BC3"/>
    <w:rsid w:val="008673B7"/>
    <w:rsid w:val="008676AD"/>
    <w:rsid w:val="008678DC"/>
    <w:rsid w:val="00867D53"/>
    <w:rsid w:val="008706CF"/>
    <w:rsid w:val="00870BE6"/>
    <w:rsid w:val="00871614"/>
    <w:rsid w:val="008717B6"/>
    <w:rsid w:val="00871867"/>
    <w:rsid w:val="008721CF"/>
    <w:rsid w:val="00872EB2"/>
    <w:rsid w:val="008731FA"/>
    <w:rsid w:val="00873200"/>
    <w:rsid w:val="00873441"/>
    <w:rsid w:val="008734D4"/>
    <w:rsid w:val="00873C21"/>
    <w:rsid w:val="00873E79"/>
    <w:rsid w:val="00874B75"/>
    <w:rsid w:val="00874D95"/>
    <w:rsid w:val="008762B1"/>
    <w:rsid w:val="00876DAD"/>
    <w:rsid w:val="00877178"/>
    <w:rsid w:val="00877A5C"/>
    <w:rsid w:val="00877B9C"/>
    <w:rsid w:val="00877E5B"/>
    <w:rsid w:val="00877FAB"/>
    <w:rsid w:val="00877FC8"/>
    <w:rsid w:val="00880B4D"/>
    <w:rsid w:val="008820A4"/>
    <w:rsid w:val="00883937"/>
    <w:rsid w:val="008845BC"/>
    <w:rsid w:val="00885A0A"/>
    <w:rsid w:val="00886CFD"/>
    <w:rsid w:val="00886D5B"/>
    <w:rsid w:val="0088705D"/>
    <w:rsid w:val="00887176"/>
    <w:rsid w:val="00887858"/>
    <w:rsid w:val="00887C03"/>
    <w:rsid w:val="00890960"/>
    <w:rsid w:val="00890CEA"/>
    <w:rsid w:val="00891493"/>
    <w:rsid w:val="00891623"/>
    <w:rsid w:val="00891773"/>
    <w:rsid w:val="00891D5F"/>
    <w:rsid w:val="00892494"/>
    <w:rsid w:val="0089297B"/>
    <w:rsid w:val="00893110"/>
    <w:rsid w:val="008937B7"/>
    <w:rsid w:val="0089381A"/>
    <w:rsid w:val="00893E58"/>
    <w:rsid w:val="00895029"/>
    <w:rsid w:val="00895233"/>
    <w:rsid w:val="0089561F"/>
    <w:rsid w:val="00895882"/>
    <w:rsid w:val="00895A5E"/>
    <w:rsid w:val="00895E66"/>
    <w:rsid w:val="00896154"/>
    <w:rsid w:val="008961EB"/>
    <w:rsid w:val="00896DC6"/>
    <w:rsid w:val="00897242"/>
    <w:rsid w:val="00897483"/>
    <w:rsid w:val="00897519"/>
    <w:rsid w:val="00897730"/>
    <w:rsid w:val="008A025B"/>
    <w:rsid w:val="008A08A1"/>
    <w:rsid w:val="008A0EB1"/>
    <w:rsid w:val="008A1718"/>
    <w:rsid w:val="008A17AE"/>
    <w:rsid w:val="008A1AA8"/>
    <w:rsid w:val="008A1EAB"/>
    <w:rsid w:val="008A2315"/>
    <w:rsid w:val="008A2326"/>
    <w:rsid w:val="008A244F"/>
    <w:rsid w:val="008A3101"/>
    <w:rsid w:val="008A45CB"/>
    <w:rsid w:val="008A4964"/>
    <w:rsid w:val="008A4F32"/>
    <w:rsid w:val="008A5011"/>
    <w:rsid w:val="008A5950"/>
    <w:rsid w:val="008A5B5D"/>
    <w:rsid w:val="008A5BCF"/>
    <w:rsid w:val="008A6D62"/>
    <w:rsid w:val="008A75F3"/>
    <w:rsid w:val="008B009B"/>
    <w:rsid w:val="008B0B96"/>
    <w:rsid w:val="008B0CFD"/>
    <w:rsid w:val="008B147D"/>
    <w:rsid w:val="008B3D15"/>
    <w:rsid w:val="008B3DB4"/>
    <w:rsid w:val="008B4622"/>
    <w:rsid w:val="008B47BC"/>
    <w:rsid w:val="008B48C7"/>
    <w:rsid w:val="008B64F1"/>
    <w:rsid w:val="008B6963"/>
    <w:rsid w:val="008B6A1A"/>
    <w:rsid w:val="008B6B7A"/>
    <w:rsid w:val="008B6D7F"/>
    <w:rsid w:val="008B6FB2"/>
    <w:rsid w:val="008B712A"/>
    <w:rsid w:val="008B76CA"/>
    <w:rsid w:val="008B7752"/>
    <w:rsid w:val="008B7B54"/>
    <w:rsid w:val="008B7DEA"/>
    <w:rsid w:val="008C0B5A"/>
    <w:rsid w:val="008C17F4"/>
    <w:rsid w:val="008C2CB7"/>
    <w:rsid w:val="008C2E4D"/>
    <w:rsid w:val="008C389F"/>
    <w:rsid w:val="008C3D76"/>
    <w:rsid w:val="008C45C8"/>
    <w:rsid w:val="008C4EB3"/>
    <w:rsid w:val="008C51FB"/>
    <w:rsid w:val="008C5BBB"/>
    <w:rsid w:val="008C5EE6"/>
    <w:rsid w:val="008C6115"/>
    <w:rsid w:val="008C665B"/>
    <w:rsid w:val="008C6C6F"/>
    <w:rsid w:val="008C6DFC"/>
    <w:rsid w:val="008C6F8B"/>
    <w:rsid w:val="008C7B49"/>
    <w:rsid w:val="008C7DE2"/>
    <w:rsid w:val="008D05C2"/>
    <w:rsid w:val="008D0EBC"/>
    <w:rsid w:val="008D14DE"/>
    <w:rsid w:val="008D1EFC"/>
    <w:rsid w:val="008D2037"/>
    <w:rsid w:val="008D274F"/>
    <w:rsid w:val="008D37FA"/>
    <w:rsid w:val="008D3ABB"/>
    <w:rsid w:val="008D414B"/>
    <w:rsid w:val="008D4A66"/>
    <w:rsid w:val="008D4D9B"/>
    <w:rsid w:val="008D5CC5"/>
    <w:rsid w:val="008D608F"/>
    <w:rsid w:val="008D6355"/>
    <w:rsid w:val="008D6FE7"/>
    <w:rsid w:val="008D71AF"/>
    <w:rsid w:val="008D72E5"/>
    <w:rsid w:val="008D742B"/>
    <w:rsid w:val="008D782A"/>
    <w:rsid w:val="008D7D9D"/>
    <w:rsid w:val="008E046B"/>
    <w:rsid w:val="008E0A6B"/>
    <w:rsid w:val="008E0D77"/>
    <w:rsid w:val="008E16B3"/>
    <w:rsid w:val="008E1967"/>
    <w:rsid w:val="008E33B8"/>
    <w:rsid w:val="008E3BCD"/>
    <w:rsid w:val="008E4065"/>
    <w:rsid w:val="008E4256"/>
    <w:rsid w:val="008E4858"/>
    <w:rsid w:val="008E4C23"/>
    <w:rsid w:val="008E4E99"/>
    <w:rsid w:val="008E515A"/>
    <w:rsid w:val="008E5589"/>
    <w:rsid w:val="008E61F7"/>
    <w:rsid w:val="008E7263"/>
    <w:rsid w:val="008E734A"/>
    <w:rsid w:val="008E73A1"/>
    <w:rsid w:val="008E7651"/>
    <w:rsid w:val="008E7B1D"/>
    <w:rsid w:val="008F01D0"/>
    <w:rsid w:val="008F02CE"/>
    <w:rsid w:val="008F06FD"/>
    <w:rsid w:val="008F0C1D"/>
    <w:rsid w:val="008F0F27"/>
    <w:rsid w:val="008F13D0"/>
    <w:rsid w:val="008F165F"/>
    <w:rsid w:val="008F2B6A"/>
    <w:rsid w:val="008F2C14"/>
    <w:rsid w:val="008F2D67"/>
    <w:rsid w:val="008F3356"/>
    <w:rsid w:val="008F3AB0"/>
    <w:rsid w:val="008F3AE6"/>
    <w:rsid w:val="008F3B8C"/>
    <w:rsid w:val="008F4259"/>
    <w:rsid w:val="008F5835"/>
    <w:rsid w:val="008F6316"/>
    <w:rsid w:val="008F6760"/>
    <w:rsid w:val="008F69E8"/>
    <w:rsid w:val="008F70AE"/>
    <w:rsid w:val="008F736E"/>
    <w:rsid w:val="008F7601"/>
    <w:rsid w:val="008F7619"/>
    <w:rsid w:val="008F7761"/>
    <w:rsid w:val="00900407"/>
    <w:rsid w:val="009005A1"/>
    <w:rsid w:val="00900BED"/>
    <w:rsid w:val="00900E35"/>
    <w:rsid w:val="009021BD"/>
    <w:rsid w:val="00902551"/>
    <w:rsid w:val="00902DB2"/>
    <w:rsid w:val="00903047"/>
    <w:rsid w:val="009033C7"/>
    <w:rsid w:val="00903AA5"/>
    <w:rsid w:val="009044DC"/>
    <w:rsid w:val="00904994"/>
    <w:rsid w:val="00904AD2"/>
    <w:rsid w:val="0090501F"/>
    <w:rsid w:val="00905345"/>
    <w:rsid w:val="0090541C"/>
    <w:rsid w:val="00905505"/>
    <w:rsid w:val="0090573F"/>
    <w:rsid w:val="0090577F"/>
    <w:rsid w:val="00906285"/>
    <w:rsid w:val="0090778F"/>
    <w:rsid w:val="00907AD9"/>
    <w:rsid w:val="00910045"/>
    <w:rsid w:val="009100AA"/>
    <w:rsid w:val="00910445"/>
    <w:rsid w:val="009105CB"/>
    <w:rsid w:val="009106AB"/>
    <w:rsid w:val="00910F6C"/>
    <w:rsid w:val="0091150E"/>
    <w:rsid w:val="009118DB"/>
    <w:rsid w:val="00911E38"/>
    <w:rsid w:val="009129AF"/>
    <w:rsid w:val="00913DFF"/>
    <w:rsid w:val="00914B2A"/>
    <w:rsid w:val="00914CF0"/>
    <w:rsid w:val="009152D3"/>
    <w:rsid w:val="0091573B"/>
    <w:rsid w:val="0091693C"/>
    <w:rsid w:val="00917F5E"/>
    <w:rsid w:val="00920C86"/>
    <w:rsid w:val="00920D86"/>
    <w:rsid w:val="00920F79"/>
    <w:rsid w:val="009210BF"/>
    <w:rsid w:val="00921309"/>
    <w:rsid w:val="0092180E"/>
    <w:rsid w:val="009228FE"/>
    <w:rsid w:val="00922F8F"/>
    <w:rsid w:val="00923095"/>
    <w:rsid w:val="009245C7"/>
    <w:rsid w:val="00924720"/>
    <w:rsid w:val="00924F36"/>
    <w:rsid w:val="009256CF"/>
    <w:rsid w:val="00925B24"/>
    <w:rsid w:val="00926DDC"/>
    <w:rsid w:val="009306A4"/>
    <w:rsid w:val="00930786"/>
    <w:rsid w:val="00930789"/>
    <w:rsid w:val="00930C38"/>
    <w:rsid w:val="0093107E"/>
    <w:rsid w:val="00931668"/>
    <w:rsid w:val="0093243C"/>
    <w:rsid w:val="009328EF"/>
    <w:rsid w:val="00932B1B"/>
    <w:rsid w:val="00932C6E"/>
    <w:rsid w:val="00933118"/>
    <w:rsid w:val="009331EF"/>
    <w:rsid w:val="00933611"/>
    <w:rsid w:val="009339AF"/>
    <w:rsid w:val="0093414C"/>
    <w:rsid w:val="00934345"/>
    <w:rsid w:val="00934659"/>
    <w:rsid w:val="00934760"/>
    <w:rsid w:val="00934B3A"/>
    <w:rsid w:val="009353EA"/>
    <w:rsid w:val="00935F43"/>
    <w:rsid w:val="00936244"/>
    <w:rsid w:val="0093762A"/>
    <w:rsid w:val="00937A99"/>
    <w:rsid w:val="0094059B"/>
    <w:rsid w:val="00940ED9"/>
    <w:rsid w:val="009413D6"/>
    <w:rsid w:val="00941821"/>
    <w:rsid w:val="00942063"/>
    <w:rsid w:val="009421B4"/>
    <w:rsid w:val="0094267D"/>
    <w:rsid w:val="00942B9E"/>
    <w:rsid w:val="00942C2C"/>
    <w:rsid w:val="00943466"/>
    <w:rsid w:val="00943CA0"/>
    <w:rsid w:val="00943F81"/>
    <w:rsid w:val="00944C47"/>
    <w:rsid w:val="0094539B"/>
    <w:rsid w:val="00945F74"/>
    <w:rsid w:val="0094678A"/>
    <w:rsid w:val="00946867"/>
    <w:rsid w:val="00946DDB"/>
    <w:rsid w:val="0094721A"/>
    <w:rsid w:val="009474C0"/>
    <w:rsid w:val="009478FD"/>
    <w:rsid w:val="00947B25"/>
    <w:rsid w:val="00950D95"/>
    <w:rsid w:val="009521FB"/>
    <w:rsid w:val="00952D1E"/>
    <w:rsid w:val="009531DF"/>
    <w:rsid w:val="009533EF"/>
    <w:rsid w:val="009539FF"/>
    <w:rsid w:val="00954393"/>
    <w:rsid w:val="00954CA0"/>
    <w:rsid w:val="00954E2B"/>
    <w:rsid w:val="0095556F"/>
    <w:rsid w:val="009560F7"/>
    <w:rsid w:val="00956342"/>
    <w:rsid w:val="009563FF"/>
    <w:rsid w:val="009564D0"/>
    <w:rsid w:val="00956BE7"/>
    <w:rsid w:val="00956C6E"/>
    <w:rsid w:val="00956DCC"/>
    <w:rsid w:val="009579EC"/>
    <w:rsid w:val="00957D25"/>
    <w:rsid w:val="0096031C"/>
    <w:rsid w:val="00960652"/>
    <w:rsid w:val="00962614"/>
    <w:rsid w:val="0096405F"/>
    <w:rsid w:val="00964C37"/>
    <w:rsid w:val="00964DB8"/>
    <w:rsid w:val="00965FED"/>
    <w:rsid w:val="00966C59"/>
    <w:rsid w:val="00967077"/>
    <w:rsid w:val="009673C9"/>
    <w:rsid w:val="00967854"/>
    <w:rsid w:val="00967931"/>
    <w:rsid w:val="009705F8"/>
    <w:rsid w:val="00970A1C"/>
    <w:rsid w:val="00970B73"/>
    <w:rsid w:val="00970EDF"/>
    <w:rsid w:val="00971780"/>
    <w:rsid w:val="00972EA7"/>
    <w:rsid w:val="00973648"/>
    <w:rsid w:val="00973CA8"/>
    <w:rsid w:val="0097567C"/>
    <w:rsid w:val="009757A2"/>
    <w:rsid w:val="00975EE9"/>
    <w:rsid w:val="00976116"/>
    <w:rsid w:val="00976462"/>
    <w:rsid w:val="00976FC4"/>
    <w:rsid w:val="009777FE"/>
    <w:rsid w:val="0098073B"/>
    <w:rsid w:val="0098128A"/>
    <w:rsid w:val="00981E32"/>
    <w:rsid w:val="00981F40"/>
    <w:rsid w:val="0098244B"/>
    <w:rsid w:val="0098270F"/>
    <w:rsid w:val="00982D74"/>
    <w:rsid w:val="00982EE0"/>
    <w:rsid w:val="009836EC"/>
    <w:rsid w:val="009839C9"/>
    <w:rsid w:val="00985090"/>
    <w:rsid w:val="009859C1"/>
    <w:rsid w:val="00985CA8"/>
    <w:rsid w:val="00985DA3"/>
    <w:rsid w:val="00985F25"/>
    <w:rsid w:val="00986C12"/>
    <w:rsid w:val="00987B89"/>
    <w:rsid w:val="0099030F"/>
    <w:rsid w:val="00991965"/>
    <w:rsid w:val="009930BE"/>
    <w:rsid w:val="00993659"/>
    <w:rsid w:val="00993B77"/>
    <w:rsid w:val="00993F60"/>
    <w:rsid w:val="0099446F"/>
    <w:rsid w:val="00994975"/>
    <w:rsid w:val="0099499E"/>
    <w:rsid w:val="00994CA5"/>
    <w:rsid w:val="00995410"/>
    <w:rsid w:val="00995ACF"/>
    <w:rsid w:val="00995D4B"/>
    <w:rsid w:val="00995F86"/>
    <w:rsid w:val="009961FF"/>
    <w:rsid w:val="00996A8F"/>
    <w:rsid w:val="0099749E"/>
    <w:rsid w:val="00997B6E"/>
    <w:rsid w:val="00997E07"/>
    <w:rsid w:val="009A0096"/>
    <w:rsid w:val="009A05F4"/>
    <w:rsid w:val="009A0887"/>
    <w:rsid w:val="009A14A1"/>
    <w:rsid w:val="009A2CFC"/>
    <w:rsid w:val="009A2E6B"/>
    <w:rsid w:val="009A348D"/>
    <w:rsid w:val="009A421A"/>
    <w:rsid w:val="009A4236"/>
    <w:rsid w:val="009A42B8"/>
    <w:rsid w:val="009A4A5F"/>
    <w:rsid w:val="009A4CA9"/>
    <w:rsid w:val="009A52D9"/>
    <w:rsid w:val="009A554E"/>
    <w:rsid w:val="009A58F9"/>
    <w:rsid w:val="009A5A40"/>
    <w:rsid w:val="009A6144"/>
    <w:rsid w:val="009A69C9"/>
    <w:rsid w:val="009A6DCB"/>
    <w:rsid w:val="009A7016"/>
    <w:rsid w:val="009A73E8"/>
    <w:rsid w:val="009B044D"/>
    <w:rsid w:val="009B0F3D"/>
    <w:rsid w:val="009B22CE"/>
    <w:rsid w:val="009B2521"/>
    <w:rsid w:val="009B281A"/>
    <w:rsid w:val="009B2F86"/>
    <w:rsid w:val="009B366F"/>
    <w:rsid w:val="009B39B3"/>
    <w:rsid w:val="009B3C20"/>
    <w:rsid w:val="009B3ED9"/>
    <w:rsid w:val="009B4252"/>
    <w:rsid w:val="009B42AE"/>
    <w:rsid w:val="009B457B"/>
    <w:rsid w:val="009B4C2C"/>
    <w:rsid w:val="009B59A4"/>
    <w:rsid w:val="009B5D76"/>
    <w:rsid w:val="009B5E9F"/>
    <w:rsid w:val="009B6332"/>
    <w:rsid w:val="009B670E"/>
    <w:rsid w:val="009B700B"/>
    <w:rsid w:val="009B7112"/>
    <w:rsid w:val="009B7446"/>
    <w:rsid w:val="009B765A"/>
    <w:rsid w:val="009B783C"/>
    <w:rsid w:val="009B788A"/>
    <w:rsid w:val="009B7F80"/>
    <w:rsid w:val="009C0963"/>
    <w:rsid w:val="009C11E6"/>
    <w:rsid w:val="009C1730"/>
    <w:rsid w:val="009C2146"/>
    <w:rsid w:val="009C241F"/>
    <w:rsid w:val="009C247B"/>
    <w:rsid w:val="009C284D"/>
    <w:rsid w:val="009C28CD"/>
    <w:rsid w:val="009C2F16"/>
    <w:rsid w:val="009C33BE"/>
    <w:rsid w:val="009C3F09"/>
    <w:rsid w:val="009C4A1B"/>
    <w:rsid w:val="009C4AE0"/>
    <w:rsid w:val="009C4B9B"/>
    <w:rsid w:val="009C4F91"/>
    <w:rsid w:val="009C52E9"/>
    <w:rsid w:val="009C5735"/>
    <w:rsid w:val="009C5A19"/>
    <w:rsid w:val="009C6166"/>
    <w:rsid w:val="009C79B9"/>
    <w:rsid w:val="009C79CD"/>
    <w:rsid w:val="009D00AE"/>
    <w:rsid w:val="009D14CE"/>
    <w:rsid w:val="009D1B54"/>
    <w:rsid w:val="009D22C4"/>
    <w:rsid w:val="009D2F35"/>
    <w:rsid w:val="009D30CB"/>
    <w:rsid w:val="009D3347"/>
    <w:rsid w:val="009D41CD"/>
    <w:rsid w:val="009D46E7"/>
    <w:rsid w:val="009D494A"/>
    <w:rsid w:val="009D4DB3"/>
    <w:rsid w:val="009D5458"/>
    <w:rsid w:val="009D67B2"/>
    <w:rsid w:val="009D705E"/>
    <w:rsid w:val="009D7320"/>
    <w:rsid w:val="009D773C"/>
    <w:rsid w:val="009D7D58"/>
    <w:rsid w:val="009E0055"/>
    <w:rsid w:val="009E065F"/>
    <w:rsid w:val="009E0FB7"/>
    <w:rsid w:val="009E149A"/>
    <w:rsid w:val="009E16E6"/>
    <w:rsid w:val="009E1B90"/>
    <w:rsid w:val="009E1D8B"/>
    <w:rsid w:val="009E3D2D"/>
    <w:rsid w:val="009E3F65"/>
    <w:rsid w:val="009E3F92"/>
    <w:rsid w:val="009E410F"/>
    <w:rsid w:val="009E5118"/>
    <w:rsid w:val="009E61E2"/>
    <w:rsid w:val="009E7318"/>
    <w:rsid w:val="009E7558"/>
    <w:rsid w:val="009F00EA"/>
    <w:rsid w:val="009F0107"/>
    <w:rsid w:val="009F185B"/>
    <w:rsid w:val="009F19DB"/>
    <w:rsid w:val="009F2B4C"/>
    <w:rsid w:val="009F31C3"/>
    <w:rsid w:val="009F32B7"/>
    <w:rsid w:val="009F4423"/>
    <w:rsid w:val="009F460B"/>
    <w:rsid w:val="009F5C7D"/>
    <w:rsid w:val="009F695E"/>
    <w:rsid w:val="009F6A92"/>
    <w:rsid w:val="009F6D3E"/>
    <w:rsid w:val="009F711F"/>
    <w:rsid w:val="009F7314"/>
    <w:rsid w:val="00A000EF"/>
    <w:rsid w:val="00A00539"/>
    <w:rsid w:val="00A00A27"/>
    <w:rsid w:val="00A00A54"/>
    <w:rsid w:val="00A014CA"/>
    <w:rsid w:val="00A02184"/>
    <w:rsid w:val="00A02413"/>
    <w:rsid w:val="00A02B97"/>
    <w:rsid w:val="00A0319B"/>
    <w:rsid w:val="00A03F7F"/>
    <w:rsid w:val="00A0462B"/>
    <w:rsid w:val="00A04F1B"/>
    <w:rsid w:val="00A054F3"/>
    <w:rsid w:val="00A06AB9"/>
    <w:rsid w:val="00A06F6A"/>
    <w:rsid w:val="00A070A4"/>
    <w:rsid w:val="00A07AFD"/>
    <w:rsid w:val="00A10430"/>
    <w:rsid w:val="00A1062F"/>
    <w:rsid w:val="00A11576"/>
    <w:rsid w:val="00A11AFA"/>
    <w:rsid w:val="00A11B66"/>
    <w:rsid w:val="00A11CF8"/>
    <w:rsid w:val="00A11E3B"/>
    <w:rsid w:val="00A12780"/>
    <w:rsid w:val="00A13F60"/>
    <w:rsid w:val="00A1469A"/>
    <w:rsid w:val="00A14872"/>
    <w:rsid w:val="00A14CF2"/>
    <w:rsid w:val="00A15135"/>
    <w:rsid w:val="00A1547B"/>
    <w:rsid w:val="00A15E50"/>
    <w:rsid w:val="00A15F0A"/>
    <w:rsid w:val="00A164C1"/>
    <w:rsid w:val="00A16FE9"/>
    <w:rsid w:val="00A17292"/>
    <w:rsid w:val="00A20037"/>
    <w:rsid w:val="00A20928"/>
    <w:rsid w:val="00A20B99"/>
    <w:rsid w:val="00A21F89"/>
    <w:rsid w:val="00A22030"/>
    <w:rsid w:val="00A2259C"/>
    <w:rsid w:val="00A2274A"/>
    <w:rsid w:val="00A22DC3"/>
    <w:rsid w:val="00A23807"/>
    <w:rsid w:val="00A23C5D"/>
    <w:rsid w:val="00A24253"/>
    <w:rsid w:val="00A25079"/>
    <w:rsid w:val="00A25BD9"/>
    <w:rsid w:val="00A26496"/>
    <w:rsid w:val="00A26590"/>
    <w:rsid w:val="00A26F27"/>
    <w:rsid w:val="00A2730E"/>
    <w:rsid w:val="00A27877"/>
    <w:rsid w:val="00A27DC0"/>
    <w:rsid w:val="00A27FD9"/>
    <w:rsid w:val="00A30431"/>
    <w:rsid w:val="00A307F7"/>
    <w:rsid w:val="00A31968"/>
    <w:rsid w:val="00A31ABB"/>
    <w:rsid w:val="00A31ED0"/>
    <w:rsid w:val="00A332B0"/>
    <w:rsid w:val="00A332EF"/>
    <w:rsid w:val="00A33676"/>
    <w:rsid w:val="00A33E15"/>
    <w:rsid w:val="00A34144"/>
    <w:rsid w:val="00A34BBF"/>
    <w:rsid w:val="00A357BD"/>
    <w:rsid w:val="00A360D5"/>
    <w:rsid w:val="00A3736A"/>
    <w:rsid w:val="00A375BE"/>
    <w:rsid w:val="00A3781C"/>
    <w:rsid w:val="00A37A53"/>
    <w:rsid w:val="00A37B60"/>
    <w:rsid w:val="00A403C7"/>
    <w:rsid w:val="00A40658"/>
    <w:rsid w:val="00A40E7F"/>
    <w:rsid w:val="00A41C2F"/>
    <w:rsid w:val="00A41D56"/>
    <w:rsid w:val="00A4252F"/>
    <w:rsid w:val="00A432BF"/>
    <w:rsid w:val="00A43D06"/>
    <w:rsid w:val="00A43F66"/>
    <w:rsid w:val="00A44A60"/>
    <w:rsid w:val="00A44A95"/>
    <w:rsid w:val="00A44CA0"/>
    <w:rsid w:val="00A45306"/>
    <w:rsid w:val="00A45911"/>
    <w:rsid w:val="00A45EB8"/>
    <w:rsid w:val="00A46215"/>
    <w:rsid w:val="00A46A39"/>
    <w:rsid w:val="00A46F37"/>
    <w:rsid w:val="00A47916"/>
    <w:rsid w:val="00A47A0C"/>
    <w:rsid w:val="00A50B12"/>
    <w:rsid w:val="00A51256"/>
    <w:rsid w:val="00A5143C"/>
    <w:rsid w:val="00A51AB1"/>
    <w:rsid w:val="00A521F7"/>
    <w:rsid w:val="00A52920"/>
    <w:rsid w:val="00A53132"/>
    <w:rsid w:val="00A532CC"/>
    <w:rsid w:val="00A5330D"/>
    <w:rsid w:val="00A533BD"/>
    <w:rsid w:val="00A5341C"/>
    <w:rsid w:val="00A53CEE"/>
    <w:rsid w:val="00A53DD6"/>
    <w:rsid w:val="00A54148"/>
    <w:rsid w:val="00A54243"/>
    <w:rsid w:val="00A543DE"/>
    <w:rsid w:val="00A544EB"/>
    <w:rsid w:val="00A548E8"/>
    <w:rsid w:val="00A54DE4"/>
    <w:rsid w:val="00A559D5"/>
    <w:rsid w:val="00A55B8C"/>
    <w:rsid w:val="00A55CB6"/>
    <w:rsid w:val="00A562F5"/>
    <w:rsid w:val="00A5645A"/>
    <w:rsid w:val="00A564FB"/>
    <w:rsid w:val="00A565D1"/>
    <w:rsid w:val="00A568BF"/>
    <w:rsid w:val="00A56BE0"/>
    <w:rsid w:val="00A56C7D"/>
    <w:rsid w:val="00A5724F"/>
    <w:rsid w:val="00A57256"/>
    <w:rsid w:val="00A57A90"/>
    <w:rsid w:val="00A57E00"/>
    <w:rsid w:val="00A6039A"/>
    <w:rsid w:val="00A606FC"/>
    <w:rsid w:val="00A6071D"/>
    <w:rsid w:val="00A60961"/>
    <w:rsid w:val="00A61510"/>
    <w:rsid w:val="00A6250E"/>
    <w:rsid w:val="00A63D4A"/>
    <w:rsid w:val="00A6447A"/>
    <w:rsid w:val="00A64ECA"/>
    <w:rsid w:val="00A6536F"/>
    <w:rsid w:val="00A65E8D"/>
    <w:rsid w:val="00A661E3"/>
    <w:rsid w:val="00A66488"/>
    <w:rsid w:val="00A668E7"/>
    <w:rsid w:val="00A6703A"/>
    <w:rsid w:val="00A6753F"/>
    <w:rsid w:val="00A70119"/>
    <w:rsid w:val="00A7035A"/>
    <w:rsid w:val="00A70B68"/>
    <w:rsid w:val="00A70D12"/>
    <w:rsid w:val="00A70DB3"/>
    <w:rsid w:val="00A716D2"/>
    <w:rsid w:val="00A71970"/>
    <w:rsid w:val="00A71BB0"/>
    <w:rsid w:val="00A71FDE"/>
    <w:rsid w:val="00A7289E"/>
    <w:rsid w:val="00A72E76"/>
    <w:rsid w:val="00A72F1B"/>
    <w:rsid w:val="00A730E8"/>
    <w:rsid w:val="00A732F6"/>
    <w:rsid w:val="00A738FE"/>
    <w:rsid w:val="00A7395F"/>
    <w:rsid w:val="00A73A1D"/>
    <w:rsid w:val="00A73C9A"/>
    <w:rsid w:val="00A74490"/>
    <w:rsid w:val="00A766FF"/>
    <w:rsid w:val="00A77B8B"/>
    <w:rsid w:val="00A8022F"/>
    <w:rsid w:val="00A80A51"/>
    <w:rsid w:val="00A812BE"/>
    <w:rsid w:val="00A82046"/>
    <w:rsid w:val="00A82727"/>
    <w:rsid w:val="00A8277B"/>
    <w:rsid w:val="00A8367B"/>
    <w:rsid w:val="00A837E4"/>
    <w:rsid w:val="00A83F06"/>
    <w:rsid w:val="00A854EF"/>
    <w:rsid w:val="00A85B33"/>
    <w:rsid w:val="00A86088"/>
    <w:rsid w:val="00A864BF"/>
    <w:rsid w:val="00A86CB4"/>
    <w:rsid w:val="00A86CF0"/>
    <w:rsid w:val="00A8705E"/>
    <w:rsid w:val="00A871DE"/>
    <w:rsid w:val="00A873F6"/>
    <w:rsid w:val="00A8751F"/>
    <w:rsid w:val="00A876A9"/>
    <w:rsid w:val="00A87C6D"/>
    <w:rsid w:val="00A87F7E"/>
    <w:rsid w:val="00A90244"/>
    <w:rsid w:val="00A905E4"/>
    <w:rsid w:val="00A913BC"/>
    <w:rsid w:val="00A9178E"/>
    <w:rsid w:val="00A9195E"/>
    <w:rsid w:val="00A91A4F"/>
    <w:rsid w:val="00A920F1"/>
    <w:rsid w:val="00A92975"/>
    <w:rsid w:val="00A92E18"/>
    <w:rsid w:val="00A9381F"/>
    <w:rsid w:val="00A93B23"/>
    <w:rsid w:val="00A93C17"/>
    <w:rsid w:val="00A94948"/>
    <w:rsid w:val="00A94A28"/>
    <w:rsid w:val="00A952B5"/>
    <w:rsid w:val="00A95967"/>
    <w:rsid w:val="00A95A97"/>
    <w:rsid w:val="00A9669A"/>
    <w:rsid w:val="00A96E3D"/>
    <w:rsid w:val="00A97A94"/>
    <w:rsid w:val="00A97E47"/>
    <w:rsid w:val="00AA00EE"/>
    <w:rsid w:val="00AA0552"/>
    <w:rsid w:val="00AA0A99"/>
    <w:rsid w:val="00AA1CB1"/>
    <w:rsid w:val="00AA2222"/>
    <w:rsid w:val="00AA27E5"/>
    <w:rsid w:val="00AA2BF6"/>
    <w:rsid w:val="00AA4101"/>
    <w:rsid w:val="00AA411D"/>
    <w:rsid w:val="00AA4398"/>
    <w:rsid w:val="00AA46AE"/>
    <w:rsid w:val="00AA49CD"/>
    <w:rsid w:val="00AA4B62"/>
    <w:rsid w:val="00AA4BA7"/>
    <w:rsid w:val="00AA52FB"/>
    <w:rsid w:val="00AA5657"/>
    <w:rsid w:val="00AA6E2E"/>
    <w:rsid w:val="00AA6F19"/>
    <w:rsid w:val="00AA7103"/>
    <w:rsid w:val="00AA73B6"/>
    <w:rsid w:val="00AA7FC2"/>
    <w:rsid w:val="00AB00F2"/>
    <w:rsid w:val="00AB11C8"/>
    <w:rsid w:val="00AB18C5"/>
    <w:rsid w:val="00AB1C3E"/>
    <w:rsid w:val="00AB1C71"/>
    <w:rsid w:val="00AB2646"/>
    <w:rsid w:val="00AB3694"/>
    <w:rsid w:val="00AB4237"/>
    <w:rsid w:val="00AB4324"/>
    <w:rsid w:val="00AB44A6"/>
    <w:rsid w:val="00AB4D1F"/>
    <w:rsid w:val="00AB50A8"/>
    <w:rsid w:val="00AB5C25"/>
    <w:rsid w:val="00AB6495"/>
    <w:rsid w:val="00AB69C2"/>
    <w:rsid w:val="00AB6BAD"/>
    <w:rsid w:val="00AB766F"/>
    <w:rsid w:val="00AB76FF"/>
    <w:rsid w:val="00AB7F9D"/>
    <w:rsid w:val="00AC0785"/>
    <w:rsid w:val="00AC0CEB"/>
    <w:rsid w:val="00AC164E"/>
    <w:rsid w:val="00AC1A24"/>
    <w:rsid w:val="00AC1A7D"/>
    <w:rsid w:val="00AC21FB"/>
    <w:rsid w:val="00AC2541"/>
    <w:rsid w:val="00AC35E1"/>
    <w:rsid w:val="00AC3C0D"/>
    <w:rsid w:val="00AC3EF5"/>
    <w:rsid w:val="00AC4027"/>
    <w:rsid w:val="00AC4B70"/>
    <w:rsid w:val="00AC52D2"/>
    <w:rsid w:val="00AC5720"/>
    <w:rsid w:val="00AC5BED"/>
    <w:rsid w:val="00AC5C0A"/>
    <w:rsid w:val="00AC64FC"/>
    <w:rsid w:val="00AC743C"/>
    <w:rsid w:val="00AC79DF"/>
    <w:rsid w:val="00AC7A03"/>
    <w:rsid w:val="00AD0D44"/>
    <w:rsid w:val="00AD0DEF"/>
    <w:rsid w:val="00AD0F9F"/>
    <w:rsid w:val="00AD14E4"/>
    <w:rsid w:val="00AD1536"/>
    <w:rsid w:val="00AD259B"/>
    <w:rsid w:val="00AD2604"/>
    <w:rsid w:val="00AD3D0F"/>
    <w:rsid w:val="00AD3FAE"/>
    <w:rsid w:val="00AD4244"/>
    <w:rsid w:val="00AD4C5B"/>
    <w:rsid w:val="00AD50EB"/>
    <w:rsid w:val="00AD52EE"/>
    <w:rsid w:val="00AD54F6"/>
    <w:rsid w:val="00AD5590"/>
    <w:rsid w:val="00AD55BD"/>
    <w:rsid w:val="00AD55EC"/>
    <w:rsid w:val="00AD664F"/>
    <w:rsid w:val="00AD68A9"/>
    <w:rsid w:val="00AD6E43"/>
    <w:rsid w:val="00AD7035"/>
    <w:rsid w:val="00AD7A62"/>
    <w:rsid w:val="00AE05E0"/>
    <w:rsid w:val="00AE111E"/>
    <w:rsid w:val="00AE11EE"/>
    <w:rsid w:val="00AE18AB"/>
    <w:rsid w:val="00AE21E0"/>
    <w:rsid w:val="00AE2ECC"/>
    <w:rsid w:val="00AE2F84"/>
    <w:rsid w:val="00AE30F8"/>
    <w:rsid w:val="00AE3767"/>
    <w:rsid w:val="00AE3F80"/>
    <w:rsid w:val="00AE4B86"/>
    <w:rsid w:val="00AE581A"/>
    <w:rsid w:val="00AE691F"/>
    <w:rsid w:val="00AE6BB7"/>
    <w:rsid w:val="00AE7073"/>
    <w:rsid w:val="00AE75ED"/>
    <w:rsid w:val="00AE7B80"/>
    <w:rsid w:val="00AF06FE"/>
    <w:rsid w:val="00AF0A17"/>
    <w:rsid w:val="00AF0B6A"/>
    <w:rsid w:val="00AF0D9C"/>
    <w:rsid w:val="00AF1372"/>
    <w:rsid w:val="00AF189C"/>
    <w:rsid w:val="00AF1BB2"/>
    <w:rsid w:val="00AF1E58"/>
    <w:rsid w:val="00AF20B6"/>
    <w:rsid w:val="00AF293C"/>
    <w:rsid w:val="00AF2D06"/>
    <w:rsid w:val="00AF2E9E"/>
    <w:rsid w:val="00AF3BA5"/>
    <w:rsid w:val="00AF49AA"/>
    <w:rsid w:val="00AF5158"/>
    <w:rsid w:val="00AF5490"/>
    <w:rsid w:val="00AF5DFF"/>
    <w:rsid w:val="00AF5E0E"/>
    <w:rsid w:val="00AF6AAB"/>
    <w:rsid w:val="00AF6D39"/>
    <w:rsid w:val="00AF7054"/>
    <w:rsid w:val="00AF71FB"/>
    <w:rsid w:val="00AF72A2"/>
    <w:rsid w:val="00AF7527"/>
    <w:rsid w:val="00AF7580"/>
    <w:rsid w:val="00AF7B59"/>
    <w:rsid w:val="00B00031"/>
    <w:rsid w:val="00B000E7"/>
    <w:rsid w:val="00B002E6"/>
    <w:rsid w:val="00B0031B"/>
    <w:rsid w:val="00B0129B"/>
    <w:rsid w:val="00B0245F"/>
    <w:rsid w:val="00B025C9"/>
    <w:rsid w:val="00B02EB0"/>
    <w:rsid w:val="00B02FD9"/>
    <w:rsid w:val="00B03A9B"/>
    <w:rsid w:val="00B03AE0"/>
    <w:rsid w:val="00B03B8E"/>
    <w:rsid w:val="00B03C9B"/>
    <w:rsid w:val="00B03D5F"/>
    <w:rsid w:val="00B041C0"/>
    <w:rsid w:val="00B04364"/>
    <w:rsid w:val="00B04F3C"/>
    <w:rsid w:val="00B05796"/>
    <w:rsid w:val="00B05817"/>
    <w:rsid w:val="00B05F78"/>
    <w:rsid w:val="00B06920"/>
    <w:rsid w:val="00B06A6E"/>
    <w:rsid w:val="00B07931"/>
    <w:rsid w:val="00B079AF"/>
    <w:rsid w:val="00B1007F"/>
    <w:rsid w:val="00B10158"/>
    <w:rsid w:val="00B104FB"/>
    <w:rsid w:val="00B109B6"/>
    <w:rsid w:val="00B11073"/>
    <w:rsid w:val="00B11689"/>
    <w:rsid w:val="00B11801"/>
    <w:rsid w:val="00B11B1F"/>
    <w:rsid w:val="00B11C01"/>
    <w:rsid w:val="00B13BDD"/>
    <w:rsid w:val="00B14B2A"/>
    <w:rsid w:val="00B14E5D"/>
    <w:rsid w:val="00B14FBA"/>
    <w:rsid w:val="00B1512C"/>
    <w:rsid w:val="00B153A8"/>
    <w:rsid w:val="00B15EFD"/>
    <w:rsid w:val="00B15F24"/>
    <w:rsid w:val="00B16218"/>
    <w:rsid w:val="00B17622"/>
    <w:rsid w:val="00B17C8D"/>
    <w:rsid w:val="00B203F8"/>
    <w:rsid w:val="00B20832"/>
    <w:rsid w:val="00B2095D"/>
    <w:rsid w:val="00B20CA4"/>
    <w:rsid w:val="00B211EC"/>
    <w:rsid w:val="00B215B4"/>
    <w:rsid w:val="00B22D84"/>
    <w:rsid w:val="00B235A3"/>
    <w:rsid w:val="00B23E71"/>
    <w:rsid w:val="00B2436F"/>
    <w:rsid w:val="00B24978"/>
    <w:rsid w:val="00B250F6"/>
    <w:rsid w:val="00B25145"/>
    <w:rsid w:val="00B25312"/>
    <w:rsid w:val="00B25879"/>
    <w:rsid w:val="00B258DE"/>
    <w:rsid w:val="00B25B04"/>
    <w:rsid w:val="00B25C76"/>
    <w:rsid w:val="00B25CC1"/>
    <w:rsid w:val="00B26927"/>
    <w:rsid w:val="00B26C7D"/>
    <w:rsid w:val="00B26F6F"/>
    <w:rsid w:val="00B27514"/>
    <w:rsid w:val="00B302B8"/>
    <w:rsid w:val="00B30F2F"/>
    <w:rsid w:val="00B30F77"/>
    <w:rsid w:val="00B31521"/>
    <w:rsid w:val="00B31A61"/>
    <w:rsid w:val="00B32AE3"/>
    <w:rsid w:val="00B32CE5"/>
    <w:rsid w:val="00B3326E"/>
    <w:rsid w:val="00B34333"/>
    <w:rsid w:val="00B34517"/>
    <w:rsid w:val="00B345B0"/>
    <w:rsid w:val="00B34973"/>
    <w:rsid w:val="00B351DE"/>
    <w:rsid w:val="00B351FD"/>
    <w:rsid w:val="00B35353"/>
    <w:rsid w:val="00B3536C"/>
    <w:rsid w:val="00B35FB3"/>
    <w:rsid w:val="00B36356"/>
    <w:rsid w:val="00B365E2"/>
    <w:rsid w:val="00B375E1"/>
    <w:rsid w:val="00B37CEE"/>
    <w:rsid w:val="00B37E6F"/>
    <w:rsid w:val="00B41243"/>
    <w:rsid w:val="00B41A1E"/>
    <w:rsid w:val="00B41DF0"/>
    <w:rsid w:val="00B41F83"/>
    <w:rsid w:val="00B41FE9"/>
    <w:rsid w:val="00B4209D"/>
    <w:rsid w:val="00B42668"/>
    <w:rsid w:val="00B4357F"/>
    <w:rsid w:val="00B43D99"/>
    <w:rsid w:val="00B441D7"/>
    <w:rsid w:val="00B44923"/>
    <w:rsid w:val="00B4643E"/>
    <w:rsid w:val="00B47455"/>
    <w:rsid w:val="00B475A8"/>
    <w:rsid w:val="00B47C20"/>
    <w:rsid w:val="00B50F3B"/>
    <w:rsid w:val="00B51C5E"/>
    <w:rsid w:val="00B52480"/>
    <w:rsid w:val="00B528A0"/>
    <w:rsid w:val="00B52EC4"/>
    <w:rsid w:val="00B54315"/>
    <w:rsid w:val="00B54610"/>
    <w:rsid w:val="00B546B3"/>
    <w:rsid w:val="00B546D7"/>
    <w:rsid w:val="00B54A26"/>
    <w:rsid w:val="00B54B38"/>
    <w:rsid w:val="00B54FFA"/>
    <w:rsid w:val="00B55462"/>
    <w:rsid w:val="00B5565D"/>
    <w:rsid w:val="00B5576D"/>
    <w:rsid w:val="00B5597D"/>
    <w:rsid w:val="00B55FC2"/>
    <w:rsid w:val="00B55FCC"/>
    <w:rsid w:val="00B56174"/>
    <w:rsid w:val="00B56C5D"/>
    <w:rsid w:val="00B57184"/>
    <w:rsid w:val="00B5737A"/>
    <w:rsid w:val="00B5793E"/>
    <w:rsid w:val="00B60571"/>
    <w:rsid w:val="00B60A6D"/>
    <w:rsid w:val="00B60C4E"/>
    <w:rsid w:val="00B60D97"/>
    <w:rsid w:val="00B60E1A"/>
    <w:rsid w:val="00B60EA1"/>
    <w:rsid w:val="00B6192A"/>
    <w:rsid w:val="00B61AF9"/>
    <w:rsid w:val="00B62B05"/>
    <w:rsid w:val="00B62D7E"/>
    <w:rsid w:val="00B630B8"/>
    <w:rsid w:val="00B63C2A"/>
    <w:rsid w:val="00B64137"/>
    <w:rsid w:val="00B64F56"/>
    <w:rsid w:val="00B651F0"/>
    <w:rsid w:val="00B65906"/>
    <w:rsid w:val="00B67278"/>
    <w:rsid w:val="00B6765E"/>
    <w:rsid w:val="00B6798E"/>
    <w:rsid w:val="00B67C19"/>
    <w:rsid w:val="00B7026E"/>
    <w:rsid w:val="00B70AEB"/>
    <w:rsid w:val="00B70EB0"/>
    <w:rsid w:val="00B714F1"/>
    <w:rsid w:val="00B716DF"/>
    <w:rsid w:val="00B72467"/>
    <w:rsid w:val="00B72A9D"/>
    <w:rsid w:val="00B738BB"/>
    <w:rsid w:val="00B738D5"/>
    <w:rsid w:val="00B73909"/>
    <w:rsid w:val="00B73DB8"/>
    <w:rsid w:val="00B74E64"/>
    <w:rsid w:val="00B75625"/>
    <w:rsid w:val="00B75663"/>
    <w:rsid w:val="00B75D89"/>
    <w:rsid w:val="00B761F7"/>
    <w:rsid w:val="00B76379"/>
    <w:rsid w:val="00B766E4"/>
    <w:rsid w:val="00B76D0D"/>
    <w:rsid w:val="00B76F17"/>
    <w:rsid w:val="00B773D1"/>
    <w:rsid w:val="00B77B23"/>
    <w:rsid w:val="00B77E2B"/>
    <w:rsid w:val="00B802C6"/>
    <w:rsid w:val="00B807D9"/>
    <w:rsid w:val="00B808D0"/>
    <w:rsid w:val="00B80E29"/>
    <w:rsid w:val="00B81761"/>
    <w:rsid w:val="00B81785"/>
    <w:rsid w:val="00B824CD"/>
    <w:rsid w:val="00B82830"/>
    <w:rsid w:val="00B83C8B"/>
    <w:rsid w:val="00B83D2A"/>
    <w:rsid w:val="00B83D92"/>
    <w:rsid w:val="00B8422B"/>
    <w:rsid w:val="00B845C4"/>
    <w:rsid w:val="00B84BE3"/>
    <w:rsid w:val="00B84BE7"/>
    <w:rsid w:val="00B86304"/>
    <w:rsid w:val="00B8634D"/>
    <w:rsid w:val="00B86A00"/>
    <w:rsid w:val="00B86B07"/>
    <w:rsid w:val="00B874FF"/>
    <w:rsid w:val="00B8785B"/>
    <w:rsid w:val="00B9105C"/>
    <w:rsid w:val="00B915E4"/>
    <w:rsid w:val="00B919A9"/>
    <w:rsid w:val="00B919EE"/>
    <w:rsid w:val="00B91E82"/>
    <w:rsid w:val="00B92115"/>
    <w:rsid w:val="00B93A62"/>
    <w:rsid w:val="00B93AAC"/>
    <w:rsid w:val="00B94216"/>
    <w:rsid w:val="00B94510"/>
    <w:rsid w:val="00B948CA"/>
    <w:rsid w:val="00B9501E"/>
    <w:rsid w:val="00B952B3"/>
    <w:rsid w:val="00B9568C"/>
    <w:rsid w:val="00B9582B"/>
    <w:rsid w:val="00B960B2"/>
    <w:rsid w:val="00B96366"/>
    <w:rsid w:val="00B96670"/>
    <w:rsid w:val="00B9676B"/>
    <w:rsid w:val="00B97DB6"/>
    <w:rsid w:val="00B97EAF"/>
    <w:rsid w:val="00BA02B5"/>
    <w:rsid w:val="00BA0989"/>
    <w:rsid w:val="00BA0F0B"/>
    <w:rsid w:val="00BA1B52"/>
    <w:rsid w:val="00BA3278"/>
    <w:rsid w:val="00BA3895"/>
    <w:rsid w:val="00BA41CA"/>
    <w:rsid w:val="00BA47A8"/>
    <w:rsid w:val="00BA47F9"/>
    <w:rsid w:val="00BA4BFF"/>
    <w:rsid w:val="00BA5076"/>
    <w:rsid w:val="00BA5286"/>
    <w:rsid w:val="00BA5D28"/>
    <w:rsid w:val="00BA61FA"/>
    <w:rsid w:val="00BA67B2"/>
    <w:rsid w:val="00BA6E0F"/>
    <w:rsid w:val="00BA6FA4"/>
    <w:rsid w:val="00BB01C1"/>
    <w:rsid w:val="00BB040A"/>
    <w:rsid w:val="00BB0D51"/>
    <w:rsid w:val="00BB0DAC"/>
    <w:rsid w:val="00BB108E"/>
    <w:rsid w:val="00BB1B9F"/>
    <w:rsid w:val="00BB1FF2"/>
    <w:rsid w:val="00BB2B7A"/>
    <w:rsid w:val="00BB2D42"/>
    <w:rsid w:val="00BB2D76"/>
    <w:rsid w:val="00BB3E92"/>
    <w:rsid w:val="00BB3F30"/>
    <w:rsid w:val="00BB4ADE"/>
    <w:rsid w:val="00BB4CE3"/>
    <w:rsid w:val="00BB4FB9"/>
    <w:rsid w:val="00BB5A28"/>
    <w:rsid w:val="00BB7B80"/>
    <w:rsid w:val="00BB7F62"/>
    <w:rsid w:val="00BC123A"/>
    <w:rsid w:val="00BC14B3"/>
    <w:rsid w:val="00BC181B"/>
    <w:rsid w:val="00BC1F22"/>
    <w:rsid w:val="00BC1F98"/>
    <w:rsid w:val="00BC3BE0"/>
    <w:rsid w:val="00BC5051"/>
    <w:rsid w:val="00BC5AB8"/>
    <w:rsid w:val="00BC5CB0"/>
    <w:rsid w:val="00BC60B8"/>
    <w:rsid w:val="00BC638A"/>
    <w:rsid w:val="00BC75F3"/>
    <w:rsid w:val="00BD0456"/>
    <w:rsid w:val="00BD070E"/>
    <w:rsid w:val="00BD0CC6"/>
    <w:rsid w:val="00BD122F"/>
    <w:rsid w:val="00BD1AEB"/>
    <w:rsid w:val="00BD22B0"/>
    <w:rsid w:val="00BD269E"/>
    <w:rsid w:val="00BD27DB"/>
    <w:rsid w:val="00BD28FB"/>
    <w:rsid w:val="00BD3260"/>
    <w:rsid w:val="00BD32DE"/>
    <w:rsid w:val="00BD4F25"/>
    <w:rsid w:val="00BD52EF"/>
    <w:rsid w:val="00BD5368"/>
    <w:rsid w:val="00BD5791"/>
    <w:rsid w:val="00BD584E"/>
    <w:rsid w:val="00BD594D"/>
    <w:rsid w:val="00BD60A1"/>
    <w:rsid w:val="00BD64A7"/>
    <w:rsid w:val="00BD6AC2"/>
    <w:rsid w:val="00BD6D4C"/>
    <w:rsid w:val="00BD7D2E"/>
    <w:rsid w:val="00BE1174"/>
    <w:rsid w:val="00BE1840"/>
    <w:rsid w:val="00BE1C9D"/>
    <w:rsid w:val="00BE2122"/>
    <w:rsid w:val="00BE262B"/>
    <w:rsid w:val="00BE2741"/>
    <w:rsid w:val="00BE327F"/>
    <w:rsid w:val="00BE39AA"/>
    <w:rsid w:val="00BE3EF4"/>
    <w:rsid w:val="00BE4186"/>
    <w:rsid w:val="00BE45CC"/>
    <w:rsid w:val="00BE5486"/>
    <w:rsid w:val="00BE626A"/>
    <w:rsid w:val="00BE649B"/>
    <w:rsid w:val="00BE6732"/>
    <w:rsid w:val="00BE7E58"/>
    <w:rsid w:val="00BF0B2C"/>
    <w:rsid w:val="00BF0D89"/>
    <w:rsid w:val="00BF0EAE"/>
    <w:rsid w:val="00BF131E"/>
    <w:rsid w:val="00BF1CC1"/>
    <w:rsid w:val="00BF24B0"/>
    <w:rsid w:val="00BF2B02"/>
    <w:rsid w:val="00BF40B9"/>
    <w:rsid w:val="00BF40DA"/>
    <w:rsid w:val="00BF47BA"/>
    <w:rsid w:val="00BF4D76"/>
    <w:rsid w:val="00BF4F1D"/>
    <w:rsid w:val="00BF526E"/>
    <w:rsid w:val="00BF5AEA"/>
    <w:rsid w:val="00BF625F"/>
    <w:rsid w:val="00BF6A1E"/>
    <w:rsid w:val="00BF6AC5"/>
    <w:rsid w:val="00BF6C73"/>
    <w:rsid w:val="00BF6D36"/>
    <w:rsid w:val="00BF73FC"/>
    <w:rsid w:val="00C004BE"/>
    <w:rsid w:val="00C00CFB"/>
    <w:rsid w:val="00C01228"/>
    <w:rsid w:val="00C02215"/>
    <w:rsid w:val="00C02460"/>
    <w:rsid w:val="00C028FE"/>
    <w:rsid w:val="00C030C5"/>
    <w:rsid w:val="00C0409A"/>
    <w:rsid w:val="00C05225"/>
    <w:rsid w:val="00C05756"/>
    <w:rsid w:val="00C057EC"/>
    <w:rsid w:val="00C05C31"/>
    <w:rsid w:val="00C0651E"/>
    <w:rsid w:val="00C06E2D"/>
    <w:rsid w:val="00C07433"/>
    <w:rsid w:val="00C07997"/>
    <w:rsid w:val="00C07EE0"/>
    <w:rsid w:val="00C1147F"/>
    <w:rsid w:val="00C115BE"/>
    <w:rsid w:val="00C11B60"/>
    <w:rsid w:val="00C11EB0"/>
    <w:rsid w:val="00C12464"/>
    <w:rsid w:val="00C12B58"/>
    <w:rsid w:val="00C1368B"/>
    <w:rsid w:val="00C13867"/>
    <w:rsid w:val="00C13E6E"/>
    <w:rsid w:val="00C13FD1"/>
    <w:rsid w:val="00C145B2"/>
    <w:rsid w:val="00C147C1"/>
    <w:rsid w:val="00C1481A"/>
    <w:rsid w:val="00C15595"/>
    <w:rsid w:val="00C15EC6"/>
    <w:rsid w:val="00C16A94"/>
    <w:rsid w:val="00C16EC4"/>
    <w:rsid w:val="00C17215"/>
    <w:rsid w:val="00C17438"/>
    <w:rsid w:val="00C175F1"/>
    <w:rsid w:val="00C206C7"/>
    <w:rsid w:val="00C2081E"/>
    <w:rsid w:val="00C21E52"/>
    <w:rsid w:val="00C2214F"/>
    <w:rsid w:val="00C22A76"/>
    <w:rsid w:val="00C231D4"/>
    <w:rsid w:val="00C232DF"/>
    <w:rsid w:val="00C239EC"/>
    <w:rsid w:val="00C24743"/>
    <w:rsid w:val="00C247E0"/>
    <w:rsid w:val="00C2499F"/>
    <w:rsid w:val="00C24C0D"/>
    <w:rsid w:val="00C24CD4"/>
    <w:rsid w:val="00C24D93"/>
    <w:rsid w:val="00C2501E"/>
    <w:rsid w:val="00C2629E"/>
    <w:rsid w:val="00C2634C"/>
    <w:rsid w:val="00C27834"/>
    <w:rsid w:val="00C27A20"/>
    <w:rsid w:val="00C27F57"/>
    <w:rsid w:val="00C304C7"/>
    <w:rsid w:val="00C30CCA"/>
    <w:rsid w:val="00C30EB3"/>
    <w:rsid w:val="00C310DA"/>
    <w:rsid w:val="00C31815"/>
    <w:rsid w:val="00C31A56"/>
    <w:rsid w:val="00C32175"/>
    <w:rsid w:val="00C3217E"/>
    <w:rsid w:val="00C32CA9"/>
    <w:rsid w:val="00C32F50"/>
    <w:rsid w:val="00C35351"/>
    <w:rsid w:val="00C35B0F"/>
    <w:rsid w:val="00C35F8D"/>
    <w:rsid w:val="00C377CA"/>
    <w:rsid w:val="00C37E74"/>
    <w:rsid w:val="00C400C9"/>
    <w:rsid w:val="00C41A10"/>
    <w:rsid w:val="00C41AA0"/>
    <w:rsid w:val="00C42B48"/>
    <w:rsid w:val="00C42C1C"/>
    <w:rsid w:val="00C42FCF"/>
    <w:rsid w:val="00C43E84"/>
    <w:rsid w:val="00C44332"/>
    <w:rsid w:val="00C44680"/>
    <w:rsid w:val="00C44869"/>
    <w:rsid w:val="00C44F7F"/>
    <w:rsid w:val="00C45CA6"/>
    <w:rsid w:val="00C45D4F"/>
    <w:rsid w:val="00C4689C"/>
    <w:rsid w:val="00C50329"/>
    <w:rsid w:val="00C50930"/>
    <w:rsid w:val="00C50E37"/>
    <w:rsid w:val="00C51715"/>
    <w:rsid w:val="00C51B0C"/>
    <w:rsid w:val="00C51B8D"/>
    <w:rsid w:val="00C51F58"/>
    <w:rsid w:val="00C52804"/>
    <w:rsid w:val="00C53C0A"/>
    <w:rsid w:val="00C543B8"/>
    <w:rsid w:val="00C54404"/>
    <w:rsid w:val="00C5470B"/>
    <w:rsid w:val="00C54DC5"/>
    <w:rsid w:val="00C55596"/>
    <w:rsid w:val="00C558BA"/>
    <w:rsid w:val="00C55C02"/>
    <w:rsid w:val="00C568DB"/>
    <w:rsid w:val="00C56C88"/>
    <w:rsid w:val="00C56D6B"/>
    <w:rsid w:val="00C56E50"/>
    <w:rsid w:val="00C57B06"/>
    <w:rsid w:val="00C6049F"/>
    <w:rsid w:val="00C6103E"/>
    <w:rsid w:val="00C61C17"/>
    <w:rsid w:val="00C620E8"/>
    <w:rsid w:val="00C62318"/>
    <w:rsid w:val="00C62A51"/>
    <w:rsid w:val="00C62B81"/>
    <w:rsid w:val="00C62FB6"/>
    <w:rsid w:val="00C63314"/>
    <w:rsid w:val="00C64776"/>
    <w:rsid w:val="00C64A81"/>
    <w:rsid w:val="00C65DEC"/>
    <w:rsid w:val="00C663CB"/>
    <w:rsid w:val="00C66584"/>
    <w:rsid w:val="00C66719"/>
    <w:rsid w:val="00C66D01"/>
    <w:rsid w:val="00C67118"/>
    <w:rsid w:val="00C671F9"/>
    <w:rsid w:val="00C703E9"/>
    <w:rsid w:val="00C706F5"/>
    <w:rsid w:val="00C70AE9"/>
    <w:rsid w:val="00C70BE4"/>
    <w:rsid w:val="00C71D37"/>
    <w:rsid w:val="00C723D3"/>
    <w:rsid w:val="00C72428"/>
    <w:rsid w:val="00C7246C"/>
    <w:rsid w:val="00C725EF"/>
    <w:rsid w:val="00C72B2A"/>
    <w:rsid w:val="00C74454"/>
    <w:rsid w:val="00C74504"/>
    <w:rsid w:val="00C7464F"/>
    <w:rsid w:val="00C74702"/>
    <w:rsid w:val="00C74FB8"/>
    <w:rsid w:val="00C75402"/>
    <w:rsid w:val="00C76ABB"/>
    <w:rsid w:val="00C77F1D"/>
    <w:rsid w:val="00C82A5B"/>
    <w:rsid w:val="00C84E0D"/>
    <w:rsid w:val="00C84F41"/>
    <w:rsid w:val="00C85539"/>
    <w:rsid w:val="00C86025"/>
    <w:rsid w:val="00C867E4"/>
    <w:rsid w:val="00C86C23"/>
    <w:rsid w:val="00C86D86"/>
    <w:rsid w:val="00C872D4"/>
    <w:rsid w:val="00C87583"/>
    <w:rsid w:val="00C87E44"/>
    <w:rsid w:val="00C90919"/>
    <w:rsid w:val="00C9139E"/>
    <w:rsid w:val="00C91886"/>
    <w:rsid w:val="00C91FC7"/>
    <w:rsid w:val="00C92155"/>
    <w:rsid w:val="00C92358"/>
    <w:rsid w:val="00C93649"/>
    <w:rsid w:val="00C939D6"/>
    <w:rsid w:val="00C939F4"/>
    <w:rsid w:val="00C93FE0"/>
    <w:rsid w:val="00C94281"/>
    <w:rsid w:val="00C9445C"/>
    <w:rsid w:val="00C9450D"/>
    <w:rsid w:val="00C945A4"/>
    <w:rsid w:val="00C95426"/>
    <w:rsid w:val="00C962A4"/>
    <w:rsid w:val="00C96346"/>
    <w:rsid w:val="00C96D4B"/>
    <w:rsid w:val="00C971F3"/>
    <w:rsid w:val="00C97A7F"/>
    <w:rsid w:val="00C97D84"/>
    <w:rsid w:val="00C97FC5"/>
    <w:rsid w:val="00CA0235"/>
    <w:rsid w:val="00CA0268"/>
    <w:rsid w:val="00CA049E"/>
    <w:rsid w:val="00CA1521"/>
    <w:rsid w:val="00CA1938"/>
    <w:rsid w:val="00CA225C"/>
    <w:rsid w:val="00CA28A9"/>
    <w:rsid w:val="00CA2F88"/>
    <w:rsid w:val="00CA3BBC"/>
    <w:rsid w:val="00CA3BCA"/>
    <w:rsid w:val="00CA4401"/>
    <w:rsid w:val="00CA4C37"/>
    <w:rsid w:val="00CA4F9F"/>
    <w:rsid w:val="00CA5535"/>
    <w:rsid w:val="00CA5BE1"/>
    <w:rsid w:val="00CA5FE9"/>
    <w:rsid w:val="00CA6AA4"/>
    <w:rsid w:val="00CA7552"/>
    <w:rsid w:val="00CA7D6D"/>
    <w:rsid w:val="00CA7E1D"/>
    <w:rsid w:val="00CB0357"/>
    <w:rsid w:val="00CB0438"/>
    <w:rsid w:val="00CB0CF2"/>
    <w:rsid w:val="00CB190D"/>
    <w:rsid w:val="00CB2448"/>
    <w:rsid w:val="00CB2978"/>
    <w:rsid w:val="00CB2AF1"/>
    <w:rsid w:val="00CB2B48"/>
    <w:rsid w:val="00CB3E5F"/>
    <w:rsid w:val="00CB4B82"/>
    <w:rsid w:val="00CB4BDB"/>
    <w:rsid w:val="00CB5787"/>
    <w:rsid w:val="00CB67CF"/>
    <w:rsid w:val="00CB6D4B"/>
    <w:rsid w:val="00CB7486"/>
    <w:rsid w:val="00CB761C"/>
    <w:rsid w:val="00CC0210"/>
    <w:rsid w:val="00CC10AE"/>
    <w:rsid w:val="00CC191F"/>
    <w:rsid w:val="00CC2B30"/>
    <w:rsid w:val="00CC2B57"/>
    <w:rsid w:val="00CC2C99"/>
    <w:rsid w:val="00CC3591"/>
    <w:rsid w:val="00CC3E5C"/>
    <w:rsid w:val="00CC4A8D"/>
    <w:rsid w:val="00CC4C6E"/>
    <w:rsid w:val="00CC6124"/>
    <w:rsid w:val="00CC65B7"/>
    <w:rsid w:val="00CC6C89"/>
    <w:rsid w:val="00CC775A"/>
    <w:rsid w:val="00CC7EEC"/>
    <w:rsid w:val="00CD0D16"/>
    <w:rsid w:val="00CD0E53"/>
    <w:rsid w:val="00CD17C3"/>
    <w:rsid w:val="00CD1A01"/>
    <w:rsid w:val="00CD2B28"/>
    <w:rsid w:val="00CD385F"/>
    <w:rsid w:val="00CD3C58"/>
    <w:rsid w:val="00CD4006"/>
    <w:rsid w:val="00CD4025"/>
    <w:rsid w:val="00CD462A"/>
    <w:rsid w:val="00CD4A96"/>
    <w:rsid w:val="00CD5182"/>
    <w:rsid w:val="00CD54A9"/>
    <w:rsid w:val="00CD621D"/>
    <w:rsid w:val="00CD626D"/>
    <w:rsid w:val="00CD6424"/>
    <w:rsid w:val="00CD6AA8"/>
    <w:rsid w:val="00CD6D30"/>
    <w:rsid w:val="00CD6F3B"/>
    <w:rsid w:val="00CD6FD6"/>
    <w:rsid w:val="00CD7366"/>
    <w:rsid w:val="00CD74E1"/>
    <w:rsid w:val="00CD74EF"/>
    <w:rsid w:val="00CD7856"/>
    <w:rsid w:val="00CE00BF"/>
    <w:rsid w:val="00CE05D4"/>
    <w:rsid w:val="00CE0696"/>
    <w:rsid w:val="00CE0863"/>
    <w:rsid w:val="00CE0883"/>
    <w:rsid w:val="00CE089C"/>
    <w:rsid w:val="00CE1DAE"/>
    <w:rsid w:val="00CE2523"/>
    <w:rsid w:val="00CE252A"/>
    <w:rsid w:val="00CE4645"/>
    <w:rsid w:val="00CE4C29"/>
    <w:rsid w:val="00CE5486"/>
    <w:rsid w:val="00CE581A"/>
    <w:rsid w:val="00CE623F"/>
    <w:rsid w:val="00CE6733"/>
    <w:rsid w:val="00CE6F86"/>
    <w:rsid w:val="00CE71B2"/>
    <w:rsid w:val="00CE7354"/>
    <w:rsid w:val="00CE791E"/>
    <w:rsid w:val="00CF03E0"/>
    <w:rsid w:val="00CF087C"/>
    <w:rsid w:val="00CF0B7A"/>
    <w:rsid w:val="00CF0F32"/>
    <w:rsid w:val="00CF17F2"/>
    <w:rsid w:val="00CF231B"/>
    <w:rsid w:val="00CF27EF"/>
    <w:rsid w:val="00CF2AA2"/>
    <w:rsid w:val="00CF2EEF"/>
    <w:rsid w:val="00CF34E1"/>
    <w:rsid w:val="00CF372F"/>
    <w:rsid w:val="00CF4252"/>
    <w:rsid w:val="00CF4274"/>
    <w:rsid w:val="00CF4745"/>
    <w:rsid w:val="00CF5409"/>
    <w:rsid w:val="00CF56AF"/>
    <w:rsid w:val="00CF5B78"/>
    <w:rsid w:val="00CF5B96"/>
    <w:rsid w:val="00CF5C18"/>
    <w:rsid w:val="00CF5D4E"/>
    <w:rsid w:val="00CF5E5F"/>
    <w:rsid w:val="00CF5F07"/>
    <w:rsid w:val="00CF6489"/>
    <w:rsid w:val="00CF6BC9"/>
    <w:rsid w:val="00CF6D11"/>
    <w:rsid w:val="00CF6E9B"/>
    <w:rsid w:val="00CF7162"/>
    <w:rsid w:val="00CF7B69"/>
    <w:rsid w:val="00D003E8"/>
    <w:rsid w:val="00D008A9"/>
    <w:rsid w:val="00D0090C"/>
    <w:rsid w:val="00D009DF"/>
    <w:rsid w:val="00D0143D"/>
    <w:rsid w:val="00D0189E"/>
    <w:rsid w:val="00D018E6"/>
    <w:rsid w:val="00D025DD"/>
    <w:rsid w:val="00D026B6"/>
    <w:rsid w:val="00D027FD"/>
    <w:rsid w:val="00D02AA9"/>
    <w:rsid w:val="00D033B1"/>
    <w:rsid w:val="00D03B69"/>
    <w:rsid w:val="00D04001"/>
    <w:rsid w:val="00D04263"/>
    <w:rsid w:val="00D0450A"/>
    <w:rsid w:val="00D04839"/>
    <w:rsid w:val="00D04BD9"/>
    <w:rsid w:val="00D0548D"/>
    <w:rsid w:val="00D0557E"/>
    <w:rsid w:val="00D05752"/>
    <w:rsid w:val="00D05989"/>
    <w:rsid w:val="00D05B8F"/>
    <w:rsid w:val="00D05BF1"/>
    <w:rsid w:val="00D05C18"/>
    <w:rsid w:val="00D05C88"/>
    <w:rsid w:val="00D068CC"/>
    <w:rsid w:val="00D069E5"/>
    <w:rsid w:val="00D078E8"/>
    <w:rsid w:val="00D07E9D"/>
    <w:rsid w:val="00D1172C"/>
    <w:rsid w:val="00D118A2"/>
    <w:rsid w:val="00D11AF6"/>
    <w:rsid w:val="00D12865"/>
    <w:rsid w:val="00D12B04"/>
    <w:rsid w:val="00D147C7"/>
    <w:rsid w:val="00D14DFF"/>
    <w:rsid w:val="00D15060"/>
    <w:rsid w:val="00D15576"/>
    <w:rsid w:val="00D15E33"/>
    <w:rsid w:val="00D16152"/>
    <w:rsid w:val="00D16A3A"/>
    <w:rsid w:val="00D17140"/>
    <w:rsid w:val="00D17225"/>
    <w:rsid w:val="00D17D8B"/>
    <w:rsid w:val="00D2054C"/>
    <w:rsid w:val="00D20575"/>
    <w:rsid w:val="00D206E5"/>
    <w:rsid w:val="00D20BA4"/>
    <w:rsid w:val="00D20ECE"/>
    <w:rsid w:val="00D21D72"/>
    <w:rsid w:val="00D21DFF"/>
    <w:rsid w:val="00D22342"/>
    <w:rsid w:val="00D22417"/>
    <w:rsid w:val="00D22658"/>
    <w:rsid w:val="00D2276A"/>
    <w:rsid w:val="00D22CEC"/>
    <w:rsid w:val="00D2313A"/>
    <w:rsid w:val="00D23337"/>
    <w:rsid w:val="00D23686"/>
    <w:rsid w:val="00D23FDF"/>
    <w:rsid w:val="00D2426A"/>
    <w:rsid w:val="00D242D3"/>
    <w:rsid w:val="00D2432A"/>
    <w:rsid w:val="00D25F98"/>
    <w:rsid w:val="00D26289"/>
    <w:rsid w:val="00D26733"/>
    <w:rsid w:val="00D26978"/>
    <w:rsid w:val="00D30029"/>
    <w:rsid w:val="00D3040C"/>
    <w:rsid w:val="00D30541"/>
    <w:rsid w:val="00D305B0"/>
    <w:rsid w:val="00D30B96"/>
    <w:rsid w:val="00D30BEA"/>
    <w:rsid w:val="00D30F0D"/>
    <w:rsid w:val="00D31316"/>
    <w:rsid w:val="00D31951"/>
    <w:rsid w:val="00D31E94"/>
    <w:rsid w:val="00D32263"/>
    <w:rsid w:val="00D3233A"/>
    <w:rsid w:val="00D32506"/>
    <w:rsid w:val="00D32A6D"/>
    <w:rsid w:val="00D342B0"/>
    <w:rsid w:val="00D34363"/>
    <w:rsid w:val="00D350E9"/>
    <w:rsid w:val="00D35316"/>
    <w:rsid w:val="00D3653D"/>
    <w:rsid w:val="00D3657F"/>
    <w:rsid w:val="00D367E4"/>
    <w:rsid w:val="00D36A34"/>
    <w:rsid w:val="00D36B47"/>
    <w:rsid w:val="00D3725B"/>
    <w:rsid w:val="00D37AD2"/>
    <w:rsid w:val="00D40027"/>
    <w:rsid w:val="00D40921"/>
    <w:rsid w:val="00D4096C"/>
    <w:rsid w:val="00D40E01"/>
    <w:rsid w:val="00D41A57"/>
    <w:rsid w:val="00D42BCA"/>
    <w:rsid w:val="00D43BE9"/>
    <w:rsid w:val="00D4458C"/>
    <w:rsid w:val="00D4508A"/>
    <w:rsid w:val="00D45200"/>
    <w:rsid w:val="00D45FD3"/>
    <w:rsid w:val="00D46248"/>
    <w:rsid w:val="00D46F71"/>
    <w:rsid w:val="00D47125"/>
    <w:rsid w:val="00D4741B"/>
    <w:rsid w:val="00D476C5"/>
    <w:rsid w:val="00D47723"/>
    <w:rsid w:val="00D4777D"/>
    <w:rsid w:val="00D47931"/>
    <w:rsid w:val="00D5007D"/>
    <w:rsid w:val="00D50D1F"/>
    <w:rsid w:val="00D51914"/>
    <w:rsid w:val="00D52B1F"/>
    <w:rsid w:val="00D53537"/>
    <w:rsid w:val="00D54FFE"/>
    <w:rsid w:val="00D5507F"/>
    <w:rsid w:val="00D55147"/>
    <w:rsid w:val="00D55211"/>
    <w:rsid w:val="00D552AF"/>
    <w:rsid w:val="00D55C74"/>
    <w:rsid w:val="00D55DDF"/>
    <w:rsid w:val="00D561E5"/>
    <w:rsid w:val="00D562A5"/>
    <w:rsid w:val="00D566F6"/>
    <w:rsid w:val="00D56B29"/>
    <w:rsid w:val="00D56BE9"/>
    <w:rsid w:val="00D56E96"/>
    <w:rsid w:val="00D56F9B"/>
    <w:rsid w:val="00D57B66"/>
    <w:rsid w:val="00D6035D"/>
    <w:rsid w:val="00D604A4"/>
    <w:rsid w:val="00D60FBB"/>
    <w:rsid w:val="00D617B7"/>
    <w:rsid w:val="00D61955"/>
    <w:rsid w:val="00D6199E"/>
    <w:rsid w:val="00D61F0C"/>
    <w:rsid w:val="00D62C63"/>
    <w:rsid w:val="00D6304A"/>
    <w:rsid w:val="00D633A0"/>
    <w:rsid w:val="00D63519"/>
    <w:rsid w:val="00D63D7E"/>
    <w:rsid w:val="00D64B53"/>
    <w:rsid w:val="00D65465"/>
    <w:rsid w:val="00D657DD"/>
    <w:rsid w:val="00D66176"/>
    <w:rsid w:val="00D66AF0"/>
    <w:rsid w:val="00D66F4A"/>
    <w:rsid w:val="00D674AB"/>
    <w:rsid w:val="00D67C19"/>
    <w:rsid w:val="00D7001A"/>
    <w:rsid w:val="00D70D8C"/>
    <w:rsid w:val="00D7105F"/>
    <w:rsid w:val="00D7126F"/>
    <w:rsid w:val="00D714ED"/>
    <w:rsid w:val="00D7172B"/>
    <w:rsid w:val="00D7205D"/>
    <w:rsid w:val="00D73C4D"/>
    <w:rsid w:val="00D74231"/>
    <w:rsid w:val="00D74863"/>
    <w:rsid w:val="00D74CC1"/>
    <w:rsid w:val="00D75793"/>
    <w:rsid w:val="00D75CC7"/>
    <w:rsid w:val="00D75D12"/>
    <w:rsid w:val="00D75ED8"/>
    <w:rsid w:val="00D7684B"/>
    <w:rsid w:val="00D76A78"/>
    <w:rsid w:val="00D76FA7"/>
    <w:rsid w:val="00D77244"/>
    <w:rsid w:val="00D77886"/>
    <w:rsid w:val="00D77975"/>
    <w:rsid w:val="00D77C1A"/>
    <w:rsid w:val="00D77CC7"/>
    <w:rsid w:val="00D77F21"/>
    <w:rsid w:val="00D8025E"/>
    <w:rsid w:val="00D813D5"/>
    <w:rsid w:val="00D819D7"/>
    <w:rsid w:val="00D81BD4"/>
    <w:rsid w:val="00D822C8"/>
    <w:rsid w:val="00D822FB"/>
    <w:rsid w:val="00D8246C"/>
    <w:rsid w:val="00D82860"/>
    <w:rsid w:val="00D835A8"/>
    <w:rsid w:val="00D835F7"/>
    <w:rsid w:val="00D8395C"/>
    <w:rsid w:val="00D83D3E"/>
    <w:rsid w:val="00D857EA"/>
    <w:rsid w:val="00D85F8D"/>
    <w:rsid w:val="00D86114"/>
    <w:rsid w:val="00D8624E"/>
    <w:rsid w:val="00D865B2"/>
    <w:rsid w:val="00D865D2"/>
    <w:rsid w:val="00D86658"/>
    <w:rsid w:val="00D867BE"/>
    <w:rsid w:val="00D86EFB"/>
    <w:rsid w:val="00D87115"/>
    <w:rsid w:val="00D90518"/>
    <w:rsid w:val="00D90BA0"/>
    <w:rsid w:val="00D91069"/>
    <w:rsid w:val="00D913E1"/>
    <w:rsid w:val="00D91545"/>
    <w:rsid w:val="00D9181F"/>
    <w:rsid w:val="00D91ABA"/>
    <w:rsid w:val="00D91D30"/>
    <w:rsid w:val="00D92255"/>
    <w:rsid w:val="00D93370"/>
    <w:rsid w:val="00D93496"/>
    <w:rsid w:val="00D934E3"/>
    <w:rsid w:val="00D939A3"/>
    <w:rsid w:val="00D93C5B"/>
    <w:rsid w:val="00D9415D"/>
    <w:rsid w:val="00D9491E"/>
    <w:rsid w:val="00D94DC1"/>
    <w:rsid w:val="00D94FCD"/>
    <w:rsid w:val="00D96536"/>
    <w:rsid w:val="00D966EE"/>
    <w:rsid w:val="00D96A08"/>
    <w:rsid w:val="00D97EA8"/>
    <w:rsid w:val="00DA0092"/>
    <w:rsid w:val="00DA1342"/>
    <w:rsid w:val="00DA1914"/>
    <w:rsid w:val="00DA191E"/>
    <w:rsid w:val="00DA1E57"/>
    <w:rsid w:val="00DA230B"/>
    <w:rsid w:val="00DA24E1"/>
    <w:rsid w:val="00DA3819"/>
    <w:rsid w:val="00DA3866"/>
    <w:rsid w:val="00DA3BBD"/>
    <w:rsid w:val="00DA4678"/>
    <w:rsid w:val="00DA4936"/>
    <w:rsid w:val="00DA4A84"/>
    <w:rsid w:val="00DA5498"/>
    <w:rsid w:val="00DA58A9"/>
    <w:rsid w:val="00DA5A38"/>
    <w:rsid w:val="00DA5D15"/>
    <w:rsid w:val="00DA6201"/>
    <w:rsid w:val="00DA64ED"/>
    <w:rsid w:val="00DA66D4"/>
    <w:rsid w:val="00DA6BFD"/>
    <w:rsid w:val="00DA7B1D"/>
    <w:rsid w:val="00DB053E"/>
    <w:rsid w:val="00DB0BF6"/>
    <w:rsid w:val="00DB0E80"/>
    <w:rsid w:val="00DB1431"/>
    <w:rsid w:val="00DB166F"/>
    <w:rsid w:val="00DB18AE"/>
    <w:rsid w:val="00DB1CC4"/>
    <w:rsid w:val="00DB3251"/>
    <w:rsid w:val="00DB3B45"/>
    <w:rsid w:val="00DB433C"/>
    <w:rsid w:val="00DB46E8"/>
    <w:rsid w:val="00DB488C"/>
    <w:rsid w:val="00DB4B97"/>
    <w:rsid w:val="00DB4DD2"/>
    <w:rsid w:val="00DB626E"/>
    <w:rsid w:val="00DB70FC"/>
    <w:rsid w:val="00DB74A8"/>
    <w:rsid w:val="00DB7A7F"/>
    <w:rsid w:val="00DB7B7B"/>
    <w:rsid w:val="00DC0A53"/>
    <w:rsid w:val="00DC0AA6"/>
    <w:rsid w:val="00DC10C9"/>
    <w:rsid w:val="00DC1307"/>
    <w:rsid w:val="00DC1815"/>
    <w:rsid w:val="00DC2282"/>
    <w:rsid w:val="00DC2F97"/>
    <w:rsid w:val="00DC356B"/>
    <w:rsid w:val="00DC3808"/>
    <w:rsid w:val="00DC3BA6"/>
    <w:rsid w:val="00DC4C3B"/>
    <w:rsid w:val="00DC4F0E"/>
    <w:rsid w:val="00DC7CE6"/>
    <w:rsid w:val="00DC7ECF"/>
    <w:rsid w:val="00DC7F44"/>
    <w:rsid w:val="00DD04A6"/>
    <w:rsid w:val="00DD06BB"/>
    <w:rsid w:val="00DD0A67"/>
    <w:rsid w:val="00DD16D2"/>
    <w:rsid w:val="00DD18DB"/>
    <w:rsid w:val="00DD18E0"/>
    <w:rsid w:val="00DD1B69"/>
    <w:rsid w:val="00DD1D6E"/>
    <w:rsid w:val="00DD2872"/>
    <w:rsid w:val="00DD2A64"/>
    <w:rsid w:val="00DD38D8"/>
    <w:rsid w:val="00DD4767"/>
    <w:rsid w:val="00DD479D"/>
    <w:rsid w:val="00DD4B4F"/>
    <w:rsid w:val="00DD4DF2"/>
    <w:rsid w:val="00DD4FF1"/>
    <w:rsid w:val="00DD59C0"/>
    <w:rsid w:val="00DD5C09"/>
    <w:rsid w:val="00DD6555"/>
    <w:rsid w:val="00DD6713"/>
    <w:rsid w:val="00DD7365"/>
    <w:rsid w:val="00DD7E1E"/>
    <w:rsid w:val="00DD7E61"/>
    <w:rsid w:val="00DE0299"/>
    <w:rsid w:val="00DE067C"/>
    <w:rsid w:val="00DE0A2A"/>
    <w:rsid w:val="00DE1394"/>
    <w:rsid w:val="00DE1C67"/>
    <w:rsid w:val="00DE2750"/>
    <w:rsid w:val="00DE2844"/>
    <w:rsid w:val="00DE2C4B"/>
    <w:rsid w:val="00DE2FBC"/>
    <w:rsid w:val="00DE35BD"/>
    <w:rsid w:val="00DE43C2"/>
    <w:rsid w:val="00DE462E"/>
    <w:rsid w:val="00DE49E1"/>
    <w:rsid w:val="00DE555D"/>
    <w:rsid w:val="00DE5A01"/>
    <w:rsid w:val="00DE67D2"/>
    <w:rsid w:val="00DE6893"/>
    <w:rsid w:val="00DE6D37"/>
    <w:rsid w:val="00DE773E"/>
    <w:rsid w:val="00DE7747"/>
    <w:rsid w:val="00DE7A41"/>
    <w:rsid w:val="00DE7B38"/>
    <w:rsid w:val="00DF0217"/>
    <w:rsid w:val="00DF060B"/>
    <w:rsid w:val="00DF0CEF"/>
    <w:rsid w:val="00DF1077"/>
    <w:rsid w:val="00DF196C"/>
    <w:rsid w:val="00DF2F99"/>
    <w:rsid w:val="00DF3E4E"/>
    <w:rsid w:val="00DF4727"/>
    <w:rsid w:val="00DF5B06"/>
    <w:rsid w:val="00DF5CA4"/>
    <w:rsid w:val="00DF68AB"/>
    <w:rsid w:val="00DF69B8"/>
    <w:rsid w:val="00DF75CC"/>
    <w:rsid w:val="00DF77BF"/>
    <w:rsid w:val="00DF7CA1"/>
    <w:rsid w:val="00DF7D08"/>
    <w:rsid w:val="00E00146"/>
    <w:rsid w:val="00E00415"/>
    <w:rsid w:val="00E0071B"/>
    <w:rsid w:val="00E014E2"/>
    <w:rsid w:val="00E01A3A"/>
    <w:rsid w:val="00E01CC8"/>
    <w:rsid w:val="00E025A0"/>
    <w:rsid w:val="00E02745"/>
    <w:rsid w:val="00E029E1"/>
    <w:rsid w:val="00E03124"/>
    <w:rsid w:val="00E0342D"/>
    <w:rsid w:val="00E0391F"/>
    <w:rsid w:val="00E03B5D"/>
    <w:rsid w:val="00E03B91"/>
    <w:rsid w:val="00E03E65"/>
    <w:rsid w:val="00E03FA4"/>
    <w:rsid w:val="00E041C7"/>
    <w:rsid w:val="00E04494"/>
    <w:rsid w:val="00E0450C"/>
    <w:rsid w:val="00E04E26"/>
    <w:rsid w:val="00E05174"/>
    <w:rsid w:val="00E05932"/>
    <w:rsid w:val="00E06125"/>
    <w:rsid w:val="00E07AAD"/>
    <w:rsid w:val="00E07F74"/>
    <w:rsid w:val="00E1050B"/>
    <w:rsid w:val="00E10C15"/>
    <w:rsid w:val="00E10D9F"/>
    <w:rsid w:val="00E121D3"/>
    <w:rsid w:val="00E1254D"/>
    <w:rsid w:val="00E12A89"/>
    <w:rsid w:val="00E12B20"/>
    <w:rsid w:val="00E14190"/>
    <w:rsid w:val="00E144B0"/>
    <w:rsid w:val="00E14779"/>
    <w:rsid w:val="00E14929"/>
    <w:rsid w:val="00E149DF"/>
    <w:rsid w:val="00E14E0F"/>
    <w:rsid w:val="00E15180"/>
    <w:rsid w:val="00E1600E"/>
    <w:rsid w:val="00E169CD"/>
    <w:rsid w:val="00E16CB5"/>
    <w:rsid w:val="00E16ECD"/>
    <w:rsid w:val="00E17577"/>
    <w:rsid w:val="00E209A0"/>
    <w:rsid w:val="00E213DC"/>
    <w:rsid w:val="00E2165A"/>
    <w:rsid w:val="00E21D31"/>
    <w:rsid w:val="00E2250C"/>
    <w:rsid w:val="00E22659"/>
    <w:rsid w:val="00E226BC"/>
    <w:rsid w:val="00E23033"/>
    <w:rsid w:val="00E23A63"/>
    <w:rsid w:val="00E24B9F"/>
    <w:rsid w:val="00E24E5E"/>
    <w:rsid w:val="00E26C3C"/>
    <w:rsid w:val="00E274B5"/>
    <w:rsid w:val="00E301AC"/>
    <w:rsid w:val="00E305DF"/>
    <w:rsid w:val="00E3063B"/>
    <w:rsid w:val="00E30C18"/>
    <w:rsid w:val="00E30D11"/>
    <w:rsid w:val="00E311E9"/>
    <w:rsid w:val="00E31788"/>
    <w:rsid w:val="00E31928"/>
    <w:rsid w:val="00E31A14"/>
    <w:rsid w:val="00E31EEE"/>
    <w:rsid w:val="00E32A95"/>
    <w:rsid w:val="00E32D18"/>
    <w:rsid w:val="00E32E3E"/>
    <w:rsid w:val="00E34100"/>
    <w:rsid w:val="00E34801"/>
    <w:rsid w:val="00E35B5E"/>
    <w:rsid w:val="00E35F75"/>
    <w:rsid w:val="00E36336"/>
    <w:rsid w:val="00E369AC"/>
    <w:rsid w:val="00E36ACC"/>
    <w:rsid w:val="00E36D7F"/>
    <w:rsid w:val="00E371EC"/>
    <w:rsid w:val="00E373A7"/>
    <w:rsid w:val="00E378E7"/>
    <w:rsid w:val="00E37CE2"/>
    <w:rsid w:val="00E405F7"/>
    <w:rsid w:val="00E40C84"/>
    <w:rsid w:val="00E40D95"/>
    <w:rsid w:val="00E4104E"/>
    <w:rsid w:val="00E410C5"/>
    <w:rsid w:val="00E41846"/>
    <w:rsid w:val="00E41DF4"/>
    <w:rsid w:val="00E42BA4"/>
    <w:rsid w:val="00E42C76"/>
    <w:rsid w:val="00E4306C"/>
    <w:rsid w:val="00E43614"/>
    <w:rsid w:val="00E44033"/>
    <w:rsid w:val="00E4447E"/>
    <w:rsid w:val="00E450F7"/>
    <w:rsid w:val="00E453E0"/>
    <w:rsid w:val="00E457EF"/>
    <w:rsid w:val="00E46648"/>
    <w:rsid w:val="00E470B0"/>
    <w:rsid w:val="00E474A8"/>
    <w:rsid w:val="00E475D1"/>
    <w:rsid w:val="00E47687"/>
    <w:rsid w:val="00E47E57"/>
    <w:rsid w:val="00E47E76"/>
    <w:rsid w:val="00E47F16"/>
    <w:rsid w:val="00E5032D"/>
    <w:rsid w:val="00E506C8"/>
    <w:rsid w:val="00E5088E"/>
    <w:rsid w:val="00E50E93"/>
    <w:rsid w:val="00E513E7"/>
    <w:rsid w:val="00E51421"/>
    <w:rsid w:val="00E51774"/>
    <w:rsid w:val="00E51854"/>
    <w:rsid w:val="00E52B96"/>
    <w:rsid w:val="00E537D4"/>
    <w:rsid w:val="00E53947"/>
    <w:rsid w:val="00E557FA"/>
    <w:rsid w:val="00E5739E"/>
    <w:rsid w:val="00E578B1"/>
    <w:rsid w:val="00E6035D"/>
    <w:rsid w:val="00E60A70"/>
    <w:rsid w:val="00E613CC"/>
    <w:rsid w:val="00E61BF2"/>
    <w:rsid w:val="00E61F8F"/>
    <w:rsid w:val="00E62AC0"/>
    <w:rsid w:val="00E62F77"/>
    <w:rsid w:val="00E6398A"/>
    <w:rsid w:val="00E63C68"/>
    <w:rsid w:val="00E64C8C"/>
    <w:rsid w:val="00E64F2B"/>
    <w:rsid w:val="00E651D1"/>
    <w:rsid w:val="00E659EB"/>
    <w:rsid w:val="00E65FC5"/>
    <w:rsid w:val="00E662CF"/>
    <w:rsid w:val="00E663D0"/>
    <w:rsid w:val="00E667FA"/>
    <w:rsid w:val="00E66C45"/>
    <w:rsid w:val="00E66FE9"/>
    <w:rsid w:val="00E674B8"/>
    <w:rsid w:val="00E67CB8"/>
    <w:rsid w:val="00E70E86"/>
    <w:rsid w:val="00E70FBA"/>
    <w:rsid w:val="00E713B0"/>
    <w:rsid w:val="00E71988"/>
    <w:rsid w:val="00E71CAA"/>
    <w:rsid w:val="00E72011"/>
    <w:rsid w:val="00E72246"/>
    <w:rsid w:val="00E723C6"/>
    <w:rsid w:val="00E72E1F"/>
    <w:rsid w:val="00E73341"/>
    <w:rsid w:val="00E73ED8"/>
    <w:rsid w:val="00E74755"/>
    <w:rsid w:val="00E748C0"/>
    <w:rsid w:val="00E74BCC"/>
    <w:rsid w:val="00E74EB4"/>
    <w:rsid w:val="00E74F96"/>
    <w:rsid w:val="00E75AB2"/>
    <w:rsid w:val="00E75C1A"/>
    <w:rsid w:val="00E76401"/>
    <w:rsid w:val="00E76489"/>
    <w:rsid w:val="00E76F75"/>
    <w:rsid w:val="00E77DE8"/>
    <w:rsid w:val="00E80492"/>
    <w:rsid w:val="00E80B19"/>
    <w:rsid w:val="00E818E0"/>
    <w:rsid w:val="00E81FB5"/>
    <w:rsid w:val="00E822B8"/>
    <w:rsid w:val="00E823D1"/>
    <w:rsid w:val="00E828DE"/>
    <w:rsid w:val="00E82962"/>
    <w:rsid w:val="00E82A0B"/>
    <w:rsid w:val="00E82B63"/>
    <w:rsid w:val="00E83543"/>
    <w:rsid w:val="00E83757"/>
    <w:rsid w:val="00E83C14"/>
    <w:rsid w:val="00E8462C"/>
    <w:rsid w:val="00E84FA1"/>
    <w:rsid w:val="00E85626"/>
    <w:rsid w:val="00E8596E"/>
    <w:rsid w:val="00E85972"/>
    <w:rsid w:val="00E860C2"/>
    <w:rsid w:val="00E86D52"/>
    <w:rsid w:val="00E874BF"/>
    <w:rsid w:val="00E874C1"/>
    <w:rsid w:val="00E87735"/>
    <w:rsid w:val="00E87857"/>
    <w:rsid w:val="00E87A6A"/>
    <w:rsid w:val="00E90258"/>
    <w:rsid w:val="00E91C2A"/>
    <w:rsid w:val="00E91D3E"/>
    <w:rsid w:val="00E928CF"/>
    <w:rsid w:val="00E92BF2"/>
    <w:rsid w:val="00E934E1"/>
    <w:rsid w:val="00E94499"/>
    <w:rsid w:val="00E94B19"/>
    <w:rsid w:val="00E94D1E"/>
    <w:rsid w:val="00E94ED9"/>
    <w:rsid w:val="00E94EE2"/>
    <w:rsid w:val="00E9574D"/>
    <w:rsid w:val="00E95A15"/>
    <w:rsid w:val="00E95AD4"/>
    <w:rsid w:val="00E96270"/>
    <w:rsid w:val="00E96D15"/>
    <w:rsid w:val="00E9714F"/>
    <w:rsid w:val="00E974E6"/>
    <w:rsid w:val="00EA00FF"/>
    <w:rsid w:val="00EA036F"/>
    <w:rsid w:val="00EA09E1"/>
    <w:rsid w:val="00EA1026"/>
    <w:rsid w:val="00EA1293"/>
    <w:rsid w:val="00EA17C6"/>
    <w:rsid w:val="00EA1804"/>
    <w:rsid w:val="00EA1D87"/>
    <w:rsid w:val="00EA1F9B"/>
    <w:rsid w:val="00EA227B"/>
    <w:rsid w:val="00EA2DA9"/>
    <w:rsid w:val="00EA2F0A"/>
    <w:rsid w:val="00EA34F7"/>
    <w:rsid w:val="00EA3FCA"/>
    <w:rsid w:val="00EA43FF"/>
    <w:rsid w:val="00EA4B62"/>
    <w:rsid w:val="00EA50A6"/>
    <w:rsid w:val="00EA50A8"/>
    <w:rsid w:val="00EA5416"/>
    <w:rsid w:val="00EA558F"/>
    <w:rsid w:val="00EA5ADA"/>
    <w:rsid w:val="00EA5EB8"/>
    <w:rsid w:val="00EA5FD6"/>
    <w:rsid w:val="00EA6E86"/>
    <w:rsid w:val="00EA6F78"/>
    <w:rsid w:val="00EA7C31"/>
    <w:rsid w:val="00EA7C58"/>
    <w:rsid w:val="00EA7DD3"/>
    <w:rsid w:val="00EB12EC"/>
    <w:rsid w:val="00EB14D5"/>
    <w:rsid w:val="00EB1A77"/>
    <w:rsid w:val="00EB1D30"/>
    <w:rsid w:val="00EB27C4"/>
    <w:rsid w:val="00EB2DE8"/>
    <w:rsid w:val="00EB3709"/>
    <w:rsid w:val="00EB3998"/>
    <w:rsid w:val="00EB39C7"/>
    <w:rsid w:val="00EB42C4"/>
    <w:rsid w:val="00EB4D98"/>
    <w:rsid w:val="00EB56FB"/>
    <w:rsid w:val="00EB5B8D"/>
    <w:rsid w:val="00EB621B"/>
    <w:rsid w:val="00EB6417"/>
    <w:rsid w:val="00EB6573"/>
    <w:rsid w:val="00EB661C"/>
    <w:rsid w:val="00EB6E38"/>
    <w:rsid w:val="00EB71BB"/>
    <w:rsid w:val="00EC0612"/>
    <w:rsid w:val="00EC08F6"/>
    <w:rsid w:val="00EC097D"/>
    <w:rsid w:val="00EC0FB2"/>
    <w:rsid w:val="00EC124A"/>
    <w:rsid w:val="00EC19F4"/>
    <w:rsid w:val="00EC1A8F"/>
    <w:rsid w:val="00EC20BD"/>
    <w:rsid w:val="00EC234F"/>
    <w:rsid w:val="00EC29BE"/>
    <w:rsid w:val="00EC29FA"/>
    <w:rsid w:val="00EC2D6F"/>
    <w:rsid w:val="00EC322E"/>
    <w:rsid w:val="00EC3908"/>
    <w:rsid w:val="00EC3BAA"/>
    <w:rsid w:val="00EC44F3"/>
    <w:rsid w:val="00EC51B4"/>
    <w:rsid w:val="00EC59D0"/>
    <w:rsid w:val="00EC646C"/>
    <w:rsid w:val="00EC6DCF"/>
    <w:rsid w:val="00EC7F84"/>
    <w:rsid w:val="00ED051D"/>
    <w:rsid w:val="00ED070C"/>
    <w:rsid w:val="00ED0A73"/>
    <w:rsid w:val="00ED18AA"/>
    <w:rsid w:val="00ED227C"/>
    <w:rsid w:val="00ED24EF"/>
    <w:rsid w:val="00ED35C1"/>
    <w:rsid w:val="00ED361C"/>
    <w:rsid w:val="00ED520C"/>
    <w:rsid w:val="00ED5AA2"/>
    <w:rsid w:val="00ED5E44"/>
    <w:rsid w:val="00ED5F72"/>
    <w:rsid w:val="00ED663C"/>
    <w:rsid w:val="00ED6C79"/>
    <w:rsid w:val="00ED6DB0"/>
    <w:rsid w:val="00ED77D5"/>
    <w:rsid w:val="00ED796B"/>
    <w:rsid w:val="00ED79E0"/>
    <w:rsid w:val="00ED7B02"/>
    <w:rsid w:val="00ED7DF5"/>
    <w:rsid w:val="00EE014E"/>
    <w:rsid w:val="00EE02FF"/>
    <w:rsid w:val="00EE06D8"/>
    <w:rsid w:val="00EE278A"/>
    <w:rsid w:val="00EE353D"/>
    <w:rsid w:val="00EE3F7D"/>
    <w:rsid w:val="00EE425C"/>
    <w:rsid w:val="00EE561E"/>
    <w:rsid w:val="00EE5652"/>
    <w:rsid w:val="00EE5CEF"/>
    <w:rsid w:val="00EE5EA6"/>
    <w:rsid w:val="00EE61B1"/>
    <w:rsid w:val="00EE6343"/>
    <w:rsid w:val="00EE649E"/>
    <w:rsid w:val="00EE65CA"/>
    <w:rsid w:val="00EE6AFC"/>
    <w:rsid w:val="00EE6DCC"/>
    <w:rsid w:val="00EE6F31"/>
    <w:rsid w:val="00EE7166"/>
    <w:rsid w:val="00EE7C8B"/>
    <w:rsid w:val="00EE7CC6"/>
    <w:rsid w:val="00EF00EA"/>
    <w:rsid w:val="00EF0A4C"/>
    <w:rsid w:val="00EF12EA"/>
    <w:rsid w:val="00EF180E"/>
    <w:rsid w:val="00EF1CF4"/>
    <w:rsid w:val="00EF1EF0"/>
    <w:rsid w:val="00EF2552"/>
    <w:rsid w:val="00EF26EA"/>
    <w:rsid w:val="00EF3943"/>
    <w:rsid w:val="00EF3E03"/>
    <w:rsid w:val="00EF4722"/>
    <w:rsid w:val="00EF4CC2"/>
    <w:rsid w:val="00EF5BBA"/>
    <w:rsid w:val="00EF6AE7"/>
    <w:rsid w:val="00EF6AF9"/>
    <w:rsid w:val="00EF6CCE"/>
    <w:rsid w:val="00EF6D35"/>
    <w:rsid w:val="00EF6EBD"/>
    <w:rsid w:val="00EF7085"/>
    <w:rsid w:val="00EF7565"/>
    <w:rsid w:val="00F003B2"/>
    <w:rsid w:val="00F012CD"/>
    <w:rsid w:val="00F01FE9"/>
    <w:rsid w:val="00F02974"/>
    <w:rsid w:val="00F02B77"/>
    <w:rsid w:val="00F03447"/>
    <w:rsid w:val="00F03928"/>
    <w:rsid w:val="00F03D4E"/>
    <w:rsid w:val="00F041D0"/>
    <w:rsid w:val="00F0516E"/>
    <w:rsid w:val="00F056B0"/>
    <w:rsid w:val="00F05703"/>
    <w:rsid w:val="00F05E4B"/>
    <w:rsid w:val="00F060F4"/>
    <w:rsid w:val="00F067AC"/>
    <w:rsid w:val="00F06D2A"/>
    <w:rsid w:val="00F078C6"/>
    <w:rsid w:val="00F07CF5"/>
    <w:rsid w:val="00F07DD1"/>
    <w:rsid w:val="00F10434"/>
    <w:rsid w:val="00F10A93"/>
    <w:rsid w:val="00F10D53"/>
    <w:rsid w:val="00F115B9"/>
    <w:rsid w:val="00F11A13"/>
    <w:rsid w:val="00F11F78"/>
    <w:rsid w:val="00F126E4"/>
    <w:rsid w:val="00F12C2F"/>
    <w:rsid w:val="00F12E40"/>
    <w:rsid w:val="00F147C8"/>
    <w:rsid w:val="00F1497C"/>
    <w:rsid w:val="00F14F98"/>
    <w:rsid w:val="00F15173"/>
    <w:rsid w:val="00F1558D"/>
    <w:rsid w:val="00F163B8"/>
    <w:rsid w:val="00F163CC"/>
    <w:rsid w:val="00F16DF8"/>
    <w:rsid w:val="00F170A9"/>
    <w:rsid w:val="00F17133"/>
    <w:rsid w:val="00F17C50"/>
    <w:rsid w:val="00F20204"/>
    <w:rsid w:val="00F20482"/>
    <w:rsid w:val="00F2097F"/>
    <w:rsid w:val="00F20CD2"/>
    <w:rsid w:val="00F20F2C"/>
    <w:rsid w:val="00F23ACB"/>
    <w:rsid w:val="00F23AE0"/>
    <w:rsid w:val="00F23E8F"/>
    <w:rsid w:val="00F2488E"/>
    <w:rsid w:val="00F24A2F"/>
    <w:rsid w:val="00F252BD"/>
    <w:rsid w:val="00F2533A"/>
    <w:rsid w:val="00F25F1E"/>
    <w:rsid w:val="00F26132"/>
    <w:rsid w:val="00F2652B"/>
    <w:rsid w:val="00F26771"/>
    <w:rsid w:val="00F26CDC"/>
    <w:rsid w:val="00F27132"/>
    <w:rsid w:val="00F303B0"/>
    <w:rsid w:val="00F304AE"/>
    <w:rsid w:val="00F306BC"/>
    <w:rsid w:val="00F30F87"/>
    <w:rsid w:val="00F30FFC"/>
    <w:rsid w:val="00F32AE7"/>
    <w:rsid w:val="00F32C3F"/>
    <w:rsid w:val="00F32E42"/>
    <w:rsid w:val="00F33285"/>
    <w:rsid w:val="00F3379C"/>
    <w:rsid w:val="00F34042"/>
    <w:rsid w:val="00F34657"/>
    <w:rsid w:val="00F35192"/>
    <w:rsid w:val="00F3592E"/>
    <w:rsid w:val="00F35AF1"/>
    <w:rsid w:val="00F368D7"/>
    <w:rsid w:val="00F37116"/>
    <w:rsid w:val="00F3735E"/>
    <w:rsid w:val="00F3743E"/>
    <w:rsid w:val="00F37874"/>
    <w:rsid w:val="00F37FC6"/>
    <w:rsid w:val="00F37FFB"/>
    <w:rsid w:val="00F40608"/>
    <w:rsid w:val="00F40636"/>
    <w:rsid w:val="00F417E7"/>
    <w:rsid w:val="00F41BD1"/>
    <w:rsid w:val="00F42088"/>
    <w:rsid w:val="00F4260F"/>
    <w:rsid w:val="00F4286C"/>
    <w:rsid w:val="00F42CAA"/>
    <w:rsid w:val="00F43191"/>
    <w:rsid w:val="00F432FB"/>
    <w:rsid w:val="00F43B22"/>
    <w:rsid w:val="00F443D9"/>
    <w:rsid w:val="00F456C2"/>
    <w:rsid w:val="00F45EB9"/>
    <w:rsid w:val="00F466F0"/>
    <w:rsid w:val="00F46739"/>
    <w:rsid w:val="00F46773"/>
    <w:rsid w:val="00F46991"/>
    <w:rsid w:val="00F46A39"/>
    <w:rsid w:val="00F476F8"/>
    <w:rsid w:val="00F50015"/>
    <w:rsid w:val="00F50DAB"/>
    <w:rsid w:val="00F50E4A"/>
    <w:rsid w:val="00F51782"/>
    <w:rsid w:val="00F51C3B"/>
    <w:rsid w:val="00F51ECE"/>
    <w:rsid w:val="00F521E0"/>
    <w:rsid w:val="00F5234B"/>
    <w:rsid w:val="00F52872"/>
    <w:rsid w:val="00F52DA0"/>
    <w:rsid w:val="00F531F6"/>
    <w:rsid w:val="00F533FF"/>
    <w:rsid w:val="00F536B6"/>
    <w:rsid w:val="00F53A53"/>
    <w:rsid w:val="00F53F0A"/>
    <w:rsid w:val="00F5427E"/>
    <w:rsid w:val="00F54984"/>
    <w:rsid w:val="00F563DD"/>
    <w:rsid w:val="00F56670"/>
    <w:rsid w:val="00F5683C"/>
    <w:rsid w:val="00F5697F"/>
    <w:rsid w:val="00F576AA"/>
    <w:rsid w:val="00F60D83"/>
    <w:rsid w:val="00F60E84"/>
    <w:rsid w:val="00F610B5"/>
    <w:rsid w:val="00F615C3"/>
    <w:rsid w:val="00F61C69"/>
    <w:rsid w:val="00F6201B"/>
    <w:rsid w:val="00F62068"/>
    <w:rsid w:val="00F620FD"/>
    <w:rsid w:val="00F62DD0"/>
    <w:rsid w:val="00F63E00"/>
    <w:rsid w:val="00F64057"/>
    <w:rsid w:val="00F64520"/>
    <w:rsid w:val="00F64AD1"/>
    <w:rsid w:val="00F64C39"/>
    <w:rsid w:val="00F66313"/>
    <w:rsid w:val="00F66B38"/>
    <w:rsid w:val="00F670E0"/>
    <w:rsid w:val="00F671B7"/>
    <w:rsid w:val="00F6795C"/>
    <w:rsid w:val="00F706B0"/>
    <w:rsid w:val="00F707D9"/>
    <w:rsid w:val="00F7083E"/>
    <w:rsid w:val="00F70E90"/>
    <w:rsid w:val="00F710C3"/>
    <w:rsid w:val="00F71166"/>
    <w:rsid w:val="00F71273"/>
    <w:rsid w:val="00F712E2"/>
    <w:rsid w:val="00F71633"/>
    <w:rsid w:val="00F71A69"/>
    <w:rsid w:val="00F7233C"/>
    <w:rsid w:val="00F73475"/>
    <w:rsid w:val="00F73D1A"/>
    <w:rsid w:val="00F73FA8"/>
    <w:rsid w:val="00F7410C"/>
    <w:rsid w:val="00F753FE"/>
    <w:rsid w:val="00F7649B"/>
    <w:rsid w:val="00F77774"/>
    <w:rsid w:val="00F77D06"/>
    <w:rsid w:val="00F808E2"/>
    <w:rsid w:val="00F80E70"/>
    <w:rsid w:val="00F82512"/>
    <w:rsid w:val="00F825AE"/>
    <w:rsid w:val="00F82AEE"/>
    <w:rsid w:val="00F82C07"/>
    <w:rsid w:val="00F82D0D"/>
    <w:rsid w:val="00F82F53"/>
    <w:rsid w:val="00F83BA6"/>
    <w:rsid w:val="00F84A0D"/>
    <w:rsid w:val="00F84AC8"/>
    <w:rsid w:val="00F84E1D"/>
    <w:rsid w:val="00F8501F"/>
    <w:rsid w:val="00F85CED"/>
    <w:rsid w:val="00F85F89"/>
    <w:rsid w:val="00F86361"/>
    <w:rsid w:val="00F86DA9"/>
    <w:rsid w:val="00F87251"/>
    <w:rsid w:val="00F87CFB"/>
    <w:rsid w:val="00F902DF"/>
    <w:rsid w:val="00F906CD"/>
    <w:rsid w:val="00F90C7F"/>
    <w:rsid w:val="00F90E54"/>
    <w:rsid w:val="00F914AA"/>
    <w:rsid w:val="00F918AE"/>
    <w:rsid w:val="00F92659"/>
    <w:rsid w:val="00F929DF"/>
    <w:rsid w:val="00F92A66"/>
    <w:rsid w:val="00F92CC2"/>
    <w:rsid w:val="00F92FD6"/>
    <w:rsid w:val="00F93375"/>
    <w:rsid w:val="00F936D3"/>
    <w:rsid w:val="00F937F0"/>
    <w:rsid w:val="00F938E6"/>
    <w:rsid w:val="00F93B13"/>
    <w:rsid w:val="00F94596"/>
    <w:rsid w:val="00F95045"/>
    <w:rsid w:val="00F95921"/>
    <w:rsid w:val="00F96FC3"/>
    <w:rsid w:val="00F975AF"/>
    <w:rsid w:val="00F9773F"/>
    <w:rsid w:val="00F979D7"/>
    <w:rsid w:val="00FA03FD"/>
    <w:rsid w:val="00FA0763"/>
    <w:rsid w:val="00FA07B5"/>
    <w:rsid w:val="00FA1CA9"/>
    <w:rsid w:val="00FA1F84"/>
    <w:rsid w:val="00FA2729"/>
    <w:rsid w:val="00FA2DD4"/>
    <w:rsid w:val="00FA3444"/>
    <w:rsid w:val="00FA34C9"/>
    <w:rsid w:val="00FA39A1"/>
    <w:rsid w:val="00FA3E4F"/>
    <w:rsid w:val="00FA4540"/>
    <w:rsid w:val="00FA4A1C"/>
    <w:rsid w:val="00FA4C1B"/>
    <w:rsid w:val="00FA6C65"/>
    <w:rsid w:val="00FA6C8B"/>
    <w:rsid w:val="00FA7F20"/>
    <w:rsid w:val="00FA7FBB"/>
    <w:rsid w:val="00FB02E4"/>
    <w:rsid w:val="00FB084C"/>
    <w:rsid w:val="00FB1715"/>
    <w:rsid w:val="00FB2669"/>
    <w:rsid w:val="00FB2B66"/>
    <w:rsid w:val="00FB339B"/>
    <w:rsid w:val="00FB455A"/>
    <w:rsid w:val="00FB5D35"/>
    <w:rsid w:val="00FB6853"/>
    <w:rsid w:val="00FB691C"/>
    <w:rsid w:val="00FB71E1"/>
    <w:rsid w:val="00FB7D1A"/>
    <w:rsid w:val="00FC0507"/>
    <w:rsid w:val="00FC091C"/>
    <w:rsid w:val="00FC1D1E"/>
    <w:rsid w:val="00FC215E"/>
    <w:rsid w:val="00FC2765"/>
    <w:rsid w:val="00FC33A3"/>
    <w:rsid w:val="00FC3B9B"/>
    <w:rsid w:val="00FC4B26"/>
    <w:rsid w:val="00FC50B8"/>
    <w:rsid w:val="00FC51E2"/>
    <w:rsid w:val="00FC5394"/>
    <w:rsid w:val="00FC5F24"/>
    <w:rsid w:val="00FC6572"/>
    <w:rsid w:val="00FC671E"/>
    <w:rsid w:val="00FC6856"/>
    <w:rsid w:val="00FC6A1A"/>
    <w:rsid w:val="00FC7C3D"/>
    <w:rsid w:val="00FD03CD"/>
    <w:rsid w:val="00FD0979"/>
    <w:rsid w:val="00FD0D0B"/>
    <w:rsid w:val="00FD1791"/>
    <w:rsid w:val="00FD1D7E"/>
    <w:rsid w:val="00FD1FD3"/>
    <w:rsid w:val="00FD2479"/>
    <w:rsid w:val="00FD2ED3"/>
    <w:rsid w:val="00FD307A"/>
    <w:rsid w:val="00FD34BC"/>
    <w:rsid w:val="00FD4147"/>
    <w:rsid w:val="00FD49AF"/>
    <w:rsid w:val="00FD49C6"/>
    <w:rsid w:val="00FD50DE"/>
    <w:rsid w:val="00FD5317"/>
    <w:rsid w:val="00FD535C"/>
    <w:rsid w:val="00FD5D75"/>
    <w:rsid w:val="00FD61B1"/>
    <w:rsid w:val="00FD61E6"/>
    <w:rsid w:val="00FD6836"/>
    <w:rsid w:val="00FD6CFB"/>
    <w:rsid w:val="00FD7ED0"/>
    <w:rsid w:val="00FE0997"/>
    <w:rsid w:val="00FE1130"/>
    <w:rsid w:val="00FE13EB"/>
    <w:rsid w:val="00FE1C0D"/>
    <w:rsid w:val="00FE2095"/>
    <w:rsid w:val="00FE22DC"/>
    <w:rsid w:val="00FE2D60"/>
    <w:rsid w:val="00FE3B58"/>
    <w:rsid w:val="00FE3F21"/>
    <w:rsid w:val="00FE4720"/>
    <w:rsid w:val="00FE525F"/>
    <w:rsid w:val="00FE5C33"/>
    <w:rsid w:val="00FE5ECB"/>
    <w:rsid w:val="00FE6751"/>
    <w:rsid w:val="00FE6A7E"/>
    <w:rsid w:val="00FE6EF3"/>
    <w:rsid w:val="00FE7568"/>
    <w:rsid w:val="00FE7933"/>
    <w:rsid w:val="00FF08CA"/>
    <w:rsid w:val="00FF0C12"/>
    <w:rsid w:val="00FF0F41"/>
    <w:rsid w:val="00FF144E"/>
    <w:rsid w:val="00FF1991"/>
    <w:rsid w:val="00FF1E68"/>
    <w:rsid w:val="00FF22E4"/>
    <w:rsid w:val="00FF3E5D"/>
    <w:rsid w:val="00FF3EC9"/>
    <w:rsid w:val="00FF3F09"/>
    <w:rsid w:val="00FF5210"/>
    <w:rsid w:val="00FF521F"/>
    <w:rsid w:val="00FF6C16"/>
    <w:rsid w:val="00FF6CB4"/>
    <w:rsid w:val="00FF6DC9"/>
    <w:rsid w:val="00FF7D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7F07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1B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83C6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02551"/>
    <w:pPr>
      <w:jc w:val="center"/>
    </w:pPr>
    <w:rPr>
      <w:rFonts w:eastAsia="SimSun"/>
    </w:rPr>
  </w:style>
  <w:style w:type="paragraph" w:customStyle="1" w:styleId="EndNoteBibliography">
    <w:name w:val="EndNote Bibliography"/>
    <w:basedOn w:val="Normal"/>
    <w:rsid w:val="00902551"/>
    <w:rPr>
      <w:rFonts w:eastAsia="SimSu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15E1"/>
    <w:rPr>
      <w:rFonts w:ascii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15E1"/>
    <w:rPr>
      <w:rFonts w:ascii="SimSun" w:eastAsia="SimSun" w:hAnsi="Times New Roman" w:cs="SimSun"/>
      <w:kern w:val="0"/>
    </w:rPr>
  </w:style>
  <w:style w:type="paragraph" w:styleId="ListParagraph">
    <w:name w:val="List Paragraph"/>
    <w:basedOn w:val="Normal"/>
    <w:uiPriority w:val="34"/>
    <w:qFormat/>
    <w:rsid w:val="005C30C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EB2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2DE8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2D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2DE8"/>
    <w:rPr>
      <w:rFonts w:ascii="Times New Roman" w:hAnsi="Times New Roman" w:cs="Times New Roma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419D"/>
  </w:style>
  <w:style w:type="paragraph" w:styleId="BalloonText">
    <w:name w:val="Balloon Text"/>
    <w:basedOn w:val="Normal"/>
    <w:link w:val="BalloonTextChar"/>
    <w:uiPriority w:val="99"/>
    <w:semiHidden/>
    <w:unhideWhenUsed/>
    <w:rsid w:val="00B109B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9B6"/>
    <w:rPr>
      <w:rFonts w:ascii="SimSun" w:eastAsia="SimSu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534F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0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A1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A1"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648"/>
    <w:rPr>
      <w:rFonts w:ascii="Times New Roman" w:hAnsi="Times New Roman" w:cs="Times New Roman"/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648"/>
    <w:rPr>
      <w:rFonts w:ascii="Times New Roman" w:hAnsi="Times New Roman" w:cs="Times New Roman"/>
      <w:b/>
      <w:bCs/>
      <w:kern w:val="0"/>
      <w:sz w:val="16"/>
      <w:szCs w:val="20"/>
    </w:rPr>
  </w:style>
  <w:style w:type="paragraph" w:styleId="Revision">
    <w:name w:val="Revision"/>
    <w:hidden/>
    <w:uiPriority w:val="99"/>
    <w:semiHidden/>
    <w:rsid w:val="00D206E5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9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A5903B-CB77-48EB-AF79-5530D1DCD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9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uang Zhang</dc:creator>
  <cp:lastModifiedBy>Kim Final Deliverables</cp:lastModifiedBy>
  <cp:revision>346</cp:revision>
  <cp:lastPrinted>2023-12-19T06:12:00Z</cp:lastPrinted>
  <dcterms:created xsi:type="dcterms:W3CDTF">2023-10-20T04:12:00Z</dcterms:created>
  <dcterms:modified xsi:type="dcterms:W3CDTF">2025-03-27T06:19:00Z</dcterms:modified>
</cp:coreProperties>
</file>